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6138E6" w14:textId="6852002D" w:rsidR="003C05EA" w:rsidRDefault="003C05EA" w:rsidP="003C05EA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0A8C5E8A" w14:textId="77777777" w:rsidR="003C05EA" w:rsidRDefault="003C05EA" w:rsidP="003C05EA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42271" w14:textId="77777777" w:rsidR="00977956" w:rsidRDefault="00977956" w:rsidP="0097795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ir Pollution and Retinal Vessel Diameter and Blood Pressure in School-Aged Children in a Region Impacted by Residential Biomass Burning</w:t>
      </w:r>
    </w:p>
    <w:p w14:paraId="406F8D7A" w14:textId="616762F3" w:rsidR="003C05EA" w:rsidRPr="00FB598D" w:rsidRDefault="003C05EA" w:rsidP="003C05E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ill Korsiak, Kay-Lynne </w:t>
      </w:r>
      <w:proofErr w:type="spellStart"/>
      <w:r>
        <w:rPr>
          <w:rFonts w:ascii="Times New Roman" w:hAnsi="Times New Roman" w:cs="Times New Roman"/>
          <w:sz w:val="24"/>
          <w:szCs w:val="24"/>
        </w:rPr>
        <w:t>Perepel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icholas G. Peterson, Ryan </w:t>
      </w:r>
      <w:proofErr w:type="spellStart"/>
      <w:r>
        <w:rPr>
          <w:rFonts w:ascii="Times New Roman" w:hAnsi="Times New Roman" w:cs="Times New Roman"/>
          <w:sz w:val="24"/>
          <w:szCs w:val="24"/>
        </w:rPr>
        <w:t>Kulka</w:t>
      </w:r>
      <w:proofErr w:type="spellEnd"/>
      <w:r>
        <w:rPr>
          <w:rFonts w:ascii="Times New Roman" w:hAnsi="Times New Roman" w:cs="Times New Roman"/>
          <w:sz w:val="24"/>
          <w:szCs w:val="24"/>
        </w:rPr>
        <w:t>, Scott Weichenthal</w:t>
      </w:r>
    </w:p>
    <w:p w14:paraId="3A0A2DFC" w14:textId="0AE4E9AF" w:rsidR="001B7650" w:rsidRDefault="001B7650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AE5931A" w14:textId="2CDD9D95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CF331CC" w14:textId="28CA42B1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26D4322" w14:textId="64B57073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FA7EAC8" w14:textId="07E6CFEE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CC385B3" w14:textId="33ECEC42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3307DB7" w14:textId="165391E0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F10014A" w14:textId="440E2F3A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F369883" w14:textId="1C85CEA1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454C5D6" w14:textId="53368A4B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E643A22" w14:textId="161710DB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DEE679F" w14:textId="0E09EBDF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DAA8AD3" w14:textId="029C9F11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D8EFD8E" w14:textId="01A21B24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2F7E36F" w14:textId="3ADCEB5F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83E7CD8" w14:textId="20484270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F297F9C" w14:textId="46112AA2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B9D7414" w14:textId="027AD3F9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D22AD7B" w14:textId="76662019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6EA5CD0" w14:textId="27F7699C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99B5B8A" w14:textId="38139D1E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37F5586" w14:textId="2700D66A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62E6717" w14:textId="1D35BB3E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15D03DB" w14:textId="5869A33A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7A7CA86" w14:textId="2B116A72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62D633E" w14:textId="26451479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32F1C5B" w14:textId="015FA3F5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D2199C3" w14:textId="1D14AAAE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CE4962D" w14:textId="28620255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3004361" w14:textId="4C25CB89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0FE24CE" w14:textId="10D6CB1B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B3A7D3D" w14:textId="2DE34A01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39ACEBA" w14:textId="64F9582F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CB90021" w14:textId="7046D1E5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7EF2B36" w14:textId="77777777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1749C8D" w14:textId="77777777" w:rsidR="003C05EA" w:rsidRDefault="003C05EA" w:rsidP="001B7650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13BC69F" w14:textId="482E79F9" w:rsidR="001B7650" w:rsidRPr="00E95B45" w:rsidRDefault="001B7650" w:rsidP="001B765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744D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7744DF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M</w:t>
      </w:r>
      <w:r w:rsidRPr="007744DF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>
        <w:rPr>
          <w:rFonts w:ascii="Times New Roman" w:hAnsi="Times New Roman" w:cs="Times New Roman"/>
          <w:sz w:val="24"/>
          <w:szCs w:val="24"/>
        </w:rPr>
        <w:t>and O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exposure characteristics </w:t>
      </w:r>
    </w:p>
    <w:tbl>
      <w:tblPr>
        <w:tblStyle w:val="TableGrid"/>
        <w:tblW w:w="10774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1985"/>
        <w:gridCol w:w="1701"/>
      </w:tblGrid>
      <w:tr w:rsidR="001B7650" w:rsidRPr="00E95B45" w14:paraId="41C275EC" w14:textId="77777777" w:rsidTr="002812C8">
        <w:trPr>
          <w:jc w:val="center"/>
        </w:trPr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5D3F7E27" w14:textId="77777777" w:rsidR="001B7650" w:rsidRPr="005141F5" w:rsidRDefault="001B7650" w:rsidP="00EE7DD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7D78771" w14:textId="1A9AC5B5" w:rsidR="001B7650" w:rsidRPr="005141F5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4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tandard devi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73DBC2" w14:textId="3E9F7996" w:rsidR="001B7650" w:rsidRPr="005141F5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4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range</w:t>
            </w:r>
            <w:r w:rsidRPr="00514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1B7650" w:rsidRPr="00E95B45" w14:paraId="066D9793" w14:textId="77777777" w:rsidTr="002812C8">
        <w:trPr>
          <w:jc w:val="center"/>
        </w:trPr>
        <w:tc>
          <w:tcPr>
            <w:tcW w:w="7088" w:type="dxa"/>
            <w:tcBorders>
              <w:top w:val="single" w:sz="4" w:space="0" w:color="auto"/>
              <w:bottom w:val="nil"/>
            </w:tcBorders>
          </w:tcPr>
          <w:p w14:paraId="57D45411" w14:textId="6F5928AD" w:rsidR="001B7650" w:rsidRPr="001B7650" w:rsidRDefault="001B7650" w:rsidP="00EE7DD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</w:t>
            </w:r>
            <w:r w:rsidRPr="001B765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2.5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</w:t>
            </w:r>
            <w:r w:rsidRPr="005141F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7A9F808" w14:textId="77777777" w:rsidR="001B7650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E9CF4F2" w14:textId="77777777" w:rsidR="001B7650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650" w:rsidRPr="00E95B45" w14:paraId="5D1C0042" w14:textId="77777777" w:rsidTr="002812C8">
        <w:trPr>
          <w:jc w:val="center"/>
        </w:trPr>
        <w:tc>
          <w:tcPr>
            <w:tcW w:w="7088" w:type="dxa"/>
            <w:tcBorders>
              <w:top w:val="nil"/>
            </w:tcBorders>
          </w:tcPr>
          <w:p w14:paraId="5C32AD68" w14:textId="1054BF64" w:rsidR="001B7650" w:rsidRPr="00E95B45" w:rsidRDefault="001B7650" w:rsidP="00EE7D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 the entire study duration (September 2018-March 2020)</w:t>
            </w:r>
          </w:p>
        </w:tc>
        <w:tc>
          <w:tcPr>
            <w:tcW w:w="1985" w:type="dxa"/>
            <w:tcBorders>
              <w:top w:val="nil"/>
            </w:tcBorders>
          </w:tcPr>
          <w:p w14:paraId="1F336459" w14:textId="77777777" w:rsidR="001B7650" w:rsidRPr="00E95B45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95B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6</w:t>
            </w:r>
          </w:p>
        </w:tc>
        <w:tc>
          <w:tcPr>
            <w:tcW w:w="1701" w:type="dxa"/>
            <w:tcBorders>
              <w:top w:val="nil"/>
            </w:tcBorders>
          </w:tcPr>
          <w:p w14:paraId="119D5D96" w14:textId="77777777" w:rsidR="001B7650" w:rsidRPr="00E95B45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&lt;1- 32)</w:t>
            </w:r>
          </w:p>
        </w:tc>
      </w:tr>
      <w:tr w:rsidR="001B7650" w:rsidRPr="00E95B45" w14:paraId="356F08EC" w14:textId="77777777" w:rsidTr="002812C8">
        <w:trPr>
          <w:jc w:val="center"/>
        </w:trPr>
        <w:tc>
          <w:tcPr>
            <w:tcW w:w="7088" w:type="dxa"/>
          </w:tcPr>
          <w:p w14:paraId="1642C9BB" w14:textId="5847C2F7" w:rsidR="001B7650" w:rsidRPr="00E95B45" w:rsidRDefault="004B2DF9" w:rsidP="00EE7D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ar 1: </w:t>
            </w:r>
            <w:r w:rsidR="001B7650">
              <w:rPr>
                <w:rFonts w:ascii="Times New Roman" w:hAnsi="Times New Roman" w:cs="Times New Roman"/>
                <w:sz w:val="24"/>
                <w:szCs w:val="24"/>
              </w:rPr>
              <w:t>September 2018-June 2019</w:t>
            </w:r>
          </w:p>
        </w:tc>
        <w:tc>
          <w:tcPr>
            <w:tcW w:w="1985" w:type="dxa"/>
          </w:tcPr>
          <w:p w14:paraId="1B41D80A" w14:textId="77777777" w:rsidR="001B7650" w:rsidRPr="00E95B45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± 7</w:t>
            </w:r>
          </w:p>
        </w:tc>
        <w:tc>
          <w:tcPr>
            <w:tcW w:w="1701" w:type="dxa"/>
          </w:tcPr>
          <w:p w14:paraId="4809A796" w14:textId="77777777" w:rsidR="001B7650" w:rsidRPr="00E95B45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&lt;1- 32)</w:t>
            </w:r>
          </w:p>
        </w:tc>
      </w:tr>
      <w:tr w:rsidR="001B7650" w:rsidRPr="00E95B45" w14:paraId="463C8532" w14:textId="77777777" w:rsidTr="002812C8">
        <w:trPr>
          <w:jc w:val="center"/>
        </w:trPr>
        <w:tc>
          <w:tcPr>
            <w:tcW w:w="7088" w:type="dxa"/>
          </w:tcPr>
          <w:p w14:paraId="7FB620FE" w14:textId="4144B437" w:rsidR="001B7650" w:rsidRPr="00E95B45" w:rsidRDefault="004B2DF9" w:rsidP="00EE7D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ar 2: </w:t>
            </w:r>
            <w:r w:rsidR="001B7650">
              <w:rPr>
                <w:rFonts w:ascii="Times New Roman" w:hAnsi="Times New Roman" w:cs="Times New Roman"/>
                <w:sz w:val="24"/>
                <w:szCs w:val="24"/>
              </w:rPr>
              <w:t>September 2019-March 2020</w:t>
            </w:r>
          </w:p>
        </w:tc>
        <w:tc>
          <w:tcPr>
            <w:tcW w:w="1985" w:type="dxa"/>
          </w:tcPr>
          <w:p w14:paraId="091CB99F" w14:textId="77777777" w:rsidR="001B7650" w:rsidRPr="00E95B45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± 4</w:t>
            </w:r>
          </w:p>
        </w:tc>
        <w:tc>
          <w:tcPr>
            <w:tcW w:w="1701" w:type="dxa"/>
          </w:tcPr>
          <w:p w14:paraId="2E09BA4A" w14:textId="77777777" w:rsidR="001B7650" w:rsidRPr="00E95B45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&lt;1- 26)</w:t>
            </w:r>
          </w:p>
        </w:tc>
      </w:tr>
      <w:tr w:rsidR="001B7650" w:rsidRPr="00E95B45" w14:paraId="36AF39E9" w14:textId="77777777" w:rsidTr="002812C8">
        <w:trPr>
          <w:jc w:val="center"/>
        </w:trPr>
        <w:tc>
          <w:tcPr>
            <w:tcW w:w="7088" w:type="dxa"/>
          </w:tcPr>
          <w:p w14:paraId="1ACEA09D" w14:textId="41C07BA8" w:rsidR="001B7650" w:rsidRPr="00394EFC" w:rsidRDefault="001B7650" w:rsidP="00EE7D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</w:tcPr>
          <w:p w14:paraId="03F46B86" w14:textId="77777777" w:rsidR="001B7650" w:rsidRPr="00E95B45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± 6</w:t>
            </w:r>
          </w:p>
        </w:tc>
        <w:tc>
          <w:tcPr>
            <w:tcW w:w="1701" w:type="dxa"/>
          </w:tcPr>
          <w:p w14:paraId="52CDA7E7" w14:textId="77777777" w:rsidR="001B7650" w:rsidRPr="00E95B45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&lt;1- 31)</w:t>
            </w:r>
          </w:p>
        </w:tc>
      </w:tr>
      <w:tr w:rsidR="001B7650" w:rsidRPr="00E95B45" w14:paraId="25B571D8" w14:textId="77777777" w:rsidTr="002812C8">
        <w:trPr>
          <w:jc w:val="center"/>
        </w:trPr>
        <w:tc>
          <w:tcPr>
            <w:tcW w:w="7088" w:type="dxa"/>
          </w:tcPr>
          <w:p w14:paraId="7B4D762F" w14:textId="51FDC14C" w:rsidR="001B7650" w:rsidRPr="00394EFC" w:rsidRDefault="001B7650" w:rsidP="00EE7D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-da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</w:tcPr>
          <w:p w14:paraId="65BBE168" w14:textId="77777777" w:rsidR="001B7650" w:rsidRPr="00E95B45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± 4</w:t>
            </w:r>
          </w:p>
        </w:tc>
        <w:tc>
          <w:tcPr>
            <w:tcW w:w="1701" w:type="dxa"/>
          </w:tcPr>
          <w:p w14:paraId="73C34831" w14:textId="77777777" w:rsidR="001B7650" w:rsidRPr="00E95B45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- 26)</w:t>
            </w:r>
          </w:p>
        </w:tc>
      </w:tr>
      <w:tr w:rsidR="001B7650" w:rsidRPr="00E95B45" w14:paraId="2A7BD62E" w14:textId="77777777" w:rsidTr="002812C8">
        <w:trPr>
          <w:jc w:val="center"/>
        </w:trPr>
        <w:tc>
          <w:tcPr>
            <w:tcW w:w="7088" w:type="dxa"/>
          </w:tcPr>
          <w:p w14:paraId="3CDD30A1" w14:textId="46E7A780" w:rsidR="001B7650" w:rsidRPr="00B2247C" w:rsidRDefault="001B7650" w:rsidP="00EE7D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-da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</w:tcPr>
          <w:p w14:paraId="0C9F5D12" w14:textId="77777777" w:rsidR="001B7650" w:rsidRPr="00E95B45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± 4</w:t>
            </w:r>
          </w:p>
        </w:tc>
        <w:tc>
          <w:tcPr>
            <w:tcW w:w="1701" w:type="dxa"/>
          </w:tcPr>
          <w:p w14:paraId="58C22114" w14:textId="77777777" w:rsidR="001B7650" w:rsidRPr="00E95B45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- 21)</w:t>
            </w:r>
          </w:p>
        </w:tc>
      </w:tr>
      <w:tr w:rsidR="001B7650" w:rsidRPr="00E95B45" w14:paraId="02198EDB" w14:textId="77777777" w:rsidTr="002812C8">
        <w:trPr>
          <w:jc w:val="center"/>
        </w:trPr>
        <w:tc>
          <w:tcPr>
            <w:tcW w:w="7088" w:type="dxa"/>
          </w:tcPr>
          <w:p w14:paraId="6BD47B59" w14:textId="155E9C23" w:rsidR="001B7650" w:rsidRPr="005572D2" w:rsidRDefault="001B7650" w:rsidP="00EE7D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-da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985" w:type="dxa"/>
          </w:tcPr>
          <w:p w14:paraId="518D00F7" w14:textId="77777777" w:rsidR="001B7650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± 3</w:t>
            </w:r>
          </w:p>
        </w:tc>
        <w:tc>
          <w:tcPr>
            <w:tcW w:w="1701" w:type="dxa"/>
          </w:tcPr>
          <w:p w14:paraId="296AD27B" w14:textId="77777777" w:rsidR="001B7650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- 17)</w:t>
            </w:r>
          </w:p>
        </w:tc>
      </w:tr>
      <w:tr w:rsidR="001B7650" w:rsidRPr="00E95B45" w14:paraId="38AEEF2D" w14:textId="77777777" w:rsidTr="002812C8">
        <w:trPr>
          <w:jc w:val="center"/>
        </w:trPr>
        <w:tc>
          <w:tcPr>
            <w:tcW w:w="7088" w:type="dxa"/>
          </w:tcPr>
          <w:p w14:paraId="53E2EA01" w14:textId="6E8BCF4E" w:rsidR="001B7650" w:rsidRPr="001B7650" w:rsidRDefault="001B7650" w:rsidP="00EE7DD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1B765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D642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s per bill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338080C" w14:textId="77777777" w:rsidR="001B7650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7998C79" w14:textId="77777777" w:rsidR="001B7650" w:rsidRDefault="001B765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650" w:rsidRPr="00E95B45" w14:paraId="32D7397F" w14:textId="77777777" w:rsidTr="002812C8">
        <w:trPr>
          <w:jc w:val="center"/>
        </w:trPr>
        <w:tc>
          <w:tcPr>
            <w:tcW w:w="7088" w:type="dxa"/>
            <w:tcBorders>
              <w:top w:val="nil"/>
            </w:tcBorders>
          </w:tcPr>
          <w:p w14:paraId="1A2CF87D" w14:textId="77777777" w:rsidR="001B7650" w:rsidRPr="00E95B45" w:rsidRDefault="001B7650" w:rsidP="00EE7D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 the entire study duration (September 2018-March 2020)</w:t>
            </w:r>
          </w:p>
        </w:tc>
        <w:tc>
          <w:tcPr>
            <w:tcW w:w="1985" w:type="dxa"/>
            <w:tcBorders>
              <w:top w:val="nil"/>
            </w:tcBorders>
          </w:tcPr>
          <w:p w14:paraId="4A458490" w14:textId="6EDCE100" w:rsidR="001B7650" w:rsidRPr="00E95B45" w:rsidRDefault="00EE7DDD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B7650" w:rsidRPr="00E95B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7650">
              <w:rPr>
                <w:rFonts w:ascii="Times New Roman" w:hAnsi="Times New Roman" w:cs="Times New Roman"/>
                <w:sz w:val="24"/>
                <w:szCs w:val="24"/>
              </w:rPr>
              <w:t>± 6</w:t>
            </w:r>
          </w:p>
        </w:tc>
        <w:tc>
          <w:tcPr>
            <w:tcW w:w="1701" w:type="dxa"/>
            <w:tcBorders>
              <w:top w:val="nil"/>
            </w:tcBorders>
          </w:tcPr>
          <w:p w14:paraId="67FB6825" w14:textId="08B15A1F" w:rsidR="001B7650" w:rsidRPr="00E95B45" w:rsidRDefault="00EE7DDD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B7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1B7650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1B76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2DF9" w:rsidRPr="00E95B45" w14:paraId="7AA15F9F" w14:textId="77777777" w:rsidTr="002812C8">
        <w:trPr>
          <w:jc w:val="center"/>
        </w:trPr>
        <w:tc>
          <w:tcPr>
            <w:tcW w:w="7088" w:type="dxa"/>
          </w:tcPr>
          <w:p w14:paraId="05C57FC0" w14:textId="4B79E6B5" w:rsidR="004B2DF9" w:rsidRPr="00E95B45" w:rsidRDefault="004B2DF9" w:rsidP="004B2D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: September 2018-June 2019</w:t>
            </w:r>
          </w:p>
        </w:tc>
        <w:tc>
          <w:tcPr>
            <w:tcW w:w="1985" w:type="dxa"/>
          </w:tcPr>
          <w:p w14:paraId="04C2AE96" w14:textId="0350C502" w:rsidR="004B2DF9" w:rsidRPr="00E95B45" w:rsidRDefault="004B2DF9" w:rsidP="004B2DF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± 6</w:t>
            </w:r>
          </w:p>
        </w:tc>
        <w:tc>
          <w:tcPr>
            <w:tcW w:w="1701" w:type="dxa"/>
          </w:tcPr>
          <w:p w14:paraId="3BB06F0F" w14:textId="24C22657" w:rsidR="004B2DF9" w:rsidRPr="00E95B45" w:rsidRDefault="004B2DF9" w:rsidP="004B2DF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3- 27)</w:t>
            </w:r>
          </w:p>
        </w:tc>
      </w:tr>
      <w:tr w:rsidR="004B2DF9" w:rsidRPr="00E95B45" w14:paraId="5D07B9A4" w14:textId="77777777" w:rsidTr="002812C8">
        <w:trPr>
          <w:jc w:val="center"/>
        </w:trPr>
        <w:tc>
          <w:tcPr>
            <w:tcW w:w="7088" w:type="dxa"/>
          </w:tcPr>
          <w:p w14:paraId="1BDE5A6A" w14:textId="4142997D" w:rsidR="004B2DF9" w:rsidRPr="00E95B45" w:rsidRDefault="004B2DF9" w:rsidP="004B2D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2: September 2019-March 2020</w:t>
            </w:r>
          </w:p>
        </w:tc>
        <w:tc>
          <w:tcPr>
            <w:tcW w:w="1985" w:type="dxa"/>
          </w:tcPr>
          <w:p w14:paraId="3C3F4D87" w14:textId="2B52A415" w:rsidR="004B2DF9" w:rsidRPr="00E95B45" w:rsidRDefault="004B2DF9" w:rsidP="004B2DF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± 5</w:t>
            </w:r>
          </w:p>
        </w:tc>
        <w:tc>
          <w:tcPr>
            <w:tcW w:w="1701" w:type="dxa"/>
          </w:tcPr>
          <w:p w14:paraId="638E16A6" w14:textId="3BF5E769" w:rsidR="004B2DF9" w:rsidRPr="00E95B45" w:rsidRDefault="004B2DF9" w:rsidP="004B2DF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3- 27)</w:t>
            </w:r>
          </w:p>
        </w:tc>
      </w:tr>
      <w:tr w:rsidR="001B7650" w:rsidRPr="00E95B45" w14:paraId="42695B49" w14:textId="77777777" w:rsidTr="002812C8">
        <w:trPr>
          <w:jc w:val="center"/>
        </w:trPr>
        <w:tc>
          <w:tcPr>
            <w:tcW w:w="7088" w:type="dxa"/>
          </w:tcPr>
          <w:p w14:paraId="0C69B288" w14:textId="77777777" w:rsidR="001B7650" w:rsidRPr="00394EFC" w:rsidRDefault="001B7650" w:rsidP="00EE7D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</w:tcPr>
          <w:p w14:paraId="4DF2B8BD" w14:textId="4C84000B" w:rsidR="001B7650" w:rsidRPr="00E95B45" w:rsidRDefault="00344F4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95B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6</w:t>
            </w:r>
          </w:p>
        </w:tc>
        <w:tc>
          <w:tcPr>
            <w:tcW w:w="1701" w:type="dxa"/>
          </w:tcPr>
          <w:p w14:paraId="73A60060" w14:textId="01A6B889" w:rsidR="001B7650" w:rsidRPr="00E95B45" w:rsidRDefault="00344F4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3- 27)</w:t>
            </w:r>
          </w:p>
        </w:tc>
      </w:tr>
      <w:tr w:rsidR="001B7650" w:rsidRPr="00E95B45" w14:paraId="5DB00FDA" w14:textId="77777777" w:rsidTr="002812C8">
        <w:trPr>
          <w:jc w:val="center"/>
        </w:trPr>
        <w:tc>
          <w:tcPr>
            <w:tcW w:w="7088" w:type="dxa"/>
          </w:tcPr>
          <w:p w14:paraId="5EDFD576" w14:textId="77777777" w:rsidR="001B7650" w:rsidRPr="00394EFC" w:rsidRDefault="001B7650" w:rsidP="00EE7D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-da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</w:tcPr>
          <w:p w14:paraId="4C0CF6D1" w14:textId="59CF94F7" w:rsidR="001B7650" w:rsidRPr="00E95B45" w:rsidRDefault="00344F4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± 5</w:t>
            </w:r>
          </w:p>
        </w:tc>
        <w:tc>
          <w:tcPr>
            <w:tcW w:w="1701" w:type="dxa"/>
          </w:tcPr>
          <w:p w14:paraId="28659FCC" w14:textId="13A4612F" w:rsidR="001B7650" w:rsidRPr="00E95B45" w:rsidRDefault="00344F4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B76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B7650">
              <w:rPr>
                <w:rFonts w:ascii="Times New Roman" w:hAnsi="Times New Roman" w:cs="Times New Roman"/>
                <w:sz w:val="24"/>
                <w:szCs w:val="24"/>
              </w:rPr>
              <w:t>-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B76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7650" w:rsidRPr="00E95B45" w14:paraId="61314606" w14:textId="77777777" w:rsidTr="002812C8">
        <w:trPr>
          <w:jc w:val="center"/>
        </w:trPr>
        <w:tc>
          <w:tcPr>
            <w:tcW w:w="7088" w:type="dxa"/>
          </w:tcPr>
          <w:p w14:paraId="465D079F" w14:textId="77777777" w:rsidR="001B7650" w:rsidRPr="00B2247C" w:rsidRDefault="001B7650" w:rsidP="00EE7D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-da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</w:tcPr>
          <w:p w14:paraId="79FA280A" w14:textId="1AB73367" w:rsidR="001B7650" w:rsidRPr="00E95B45" w:rsidRDefault="00344F4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± 5</w:t>
            </w:r>
          </w:p>
        </w:tc>
        <w:tc>
          <w:tcPr>
            <w:tcW w:w="1701" w:type="dxa"/>
          </w:tcPr>
          <w:p w14:paraId="0CDEFA34" w14:textId="36968FC0" w:rsidR="001B7650" w:rsidRPr="00E95B45" w:rsidRDefault="00344F4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B76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B7650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B76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7650" w14:paraId="48F8A485" w14:textId="77777777" w:rsidTr="002812C8">
        <w:trPr>
          <w:jc w:val="center"/>
        </w:trPr>
        <w:tc>
          <w:tcPr>
            <w:tcW w:w="7088" w:type="dxa"/>
          </w:tcPr>
          <w:p w14:paraId="3A5849AB" w14:textId="77777777" w:rsidR="001B7650" w:rsidRPr="005572D2" w:rsidRDefault="001B7650" w:rsidP="00EE7D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-da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985" w:type="dxa"/>
          </w:tcPr>
          <w:p w14:paraId="680EF7C4" w14:textId="3316E4B7" w:rsidR="001B7650" w:rsidRDefault="00344F4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± 5</w:t>
            </w:r>
          </w:p>
        </w:tc>
        <w:tc>
          <w:tcPr>
            <w:tcW w:w="1701" w:type="dxa"/>
          </w:tcPr>
          <w:p w14:paraId="21440175" w14:textId="7A0D77F2" w:rsidR="001B7650" w:rsidRDefault="00344F40" w:rsidP="00EE7D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B76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B7650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B76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98A16B1" w14:textId="5014082B" w:rsidR="001B7650" w:rsidRPr="00394EFC" w:rsidRDefault="001B7650" w:rsidP="001B765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2247C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B2247C">
        <w:rPr>
          <w:rFonts w:ascii="Times New Roman" w:hAnsi="Times New Roman" w:cs="Times New Roman"/>
          <w:sz w:val="24"/>
          <w:szCs w:val="24"/>
        </w:rPr>
        <w:t>PM</w:t>
      </w:r>
      <w:r w:rsidRPr="00B2247C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or O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B2247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the day of the </w:t>
      </w:r>
      <w:r w:rsidR="009019F1">
        <w:rPr>
          <w:rFonts w:ascii="Times New Roman" w:hAnsi="Times New Roman" w:cs="Times New Roman"/>
          <w:sz w:val="24"/>
          <w:szCs w:val="24"/>
        </w:rPr>
        <w:t>outcome assess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954172" w14:textId="516D311D" w:rsidR="001B7650" w:rsidRPr="00B2247C" w:rsidRDefault="001B7650" w:rsidP="001B765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B2247C">
        <w:rPr>
          <w:rFonts w:ascii="Times New Roman" w:hAnsi="Times New Roman" w:cs="Times New Roman"/>
          <w:sz w:val="24"/>
          <w:szCs w:val="24"/>
        </w:rPr>
        <w:t>Mean PM</w:t>
      </w:r>
      <w:r w:rsidRPr="00B2247C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>
        <w:rPr>
          <w:rFonts w:ascii="Times New Roman" w:hAnsi="Times New Roman" w:cs="Times New Roman"/>
          <w:sz w:val="24"/>
          <w:szCs w:val="24"/>
        </w:rPr>
        <w:t>or O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247C">
        <w:rPr>
          <w:rFonts w:ascii="Times New Roman" w:hAnsi="Times New Roman" w:cs="Times New Roman"/>
          <w:sz w:val="24"/>
          <w:szCs w:val="24"/>
        </w:rPr>
        <w:t xml:space="preserve">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Pr="00B2247C">
        <w:rPr>
          <w:rFonts w:ascii="Times New Roman" w:hAnsi="Times New Roman" w:cs="Times New Roman"/>
          <w:sz w:val="24"/>
          <w:szCs w:val="24"/>
        </w:rPr>
        <w:t>and two preceding days</w:t>
      </w:r>
    </w:p>
    <w:p w14:paraId="45FC8549" w14:textId="14A0FAFC" w:rsidR="001B7650" w:rsidRDefault="001B7650" w:rsidP="001B765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2247C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B2247C">
        <w:rPr>
          <w:rFonts w:ascii="Times New Roman" w:hAnsi="Times New Roman" w:cs="Times New Roman"/>
          <w:sz w:val="24"/>
          <w:szCs w:val="24"/>
        </w:rPr>
        <w:t>Mean PM</w:t>
      </w:r>
      <w:r w:rsidRPr="00B2247C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B224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O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247C">
        <w:rPr>
          <w:rFonts w:ascii="Times New Roman" w:hAnsi="Times New Roman" w:cs="Times New Roman"/>
          <w:sz w:val="24"/>
          <w:szCs w:val="24"/>
        </w:rPr>
        <w:t xml:space="preserve">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Pr="00B2247C">
        <w:rPr>
          <w:rFonts w:ascii="Times New Roman" w:hAnsi="Times New Roman" w:cs="Times New Roman"/>
          <w:sz w:val="24"/>
          <w:szCs w:val="24"/>
        </w:rPr>
        <w:t>and 6 preceding days</w:t>
      </w:r>
    </w:p>
    <w:p w14:paraId="03921751" w14:textId="0E059A32" w:rsidR="001B7650" w:rsidRPr="005572D2" w:rsidRDefault="001B7650" w:rsidP="001B765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Mean PM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>
        <w:rPr>
          <w:rFonts w:ascii="Times New Roman" w:hAnsi="Times New Roman" w:cs="Times New Roman"/>
          <w:sz w:val="24"/>
          <w:szCs w:val="24"/>
        </w:rPr>
        <w:t>or O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>
        <w:rPr>
          <w:rFonts w:ascii="Times New Roman" w:hAnsi="Times New Roman" w:cs="Times New Roman"/>
          <w:sz w:val="24"/>
          <w:szCs w:val="24"/>
        </w:rPr>
        <w:t xml:space="preserve">and 20 preceding days </w:t>
      </w:r>
    </w:p>
    <w:p w14:paraId="16953115" w14:textId="77777777" w:rsidR="001B7650" w:rsidRDefault="001B7650" w:rsidP="001B7650"/>
    <w:p w14:paraId="45405C06" w14:textId="3ACBD87E" w:rsidR="001B7650" w:rsidRDefault="001B7650"/>
    <w:p w14:paraId="393D3962" w14:textId="538212A8" w:rsidR="002114F7" w:rsidRDefault="002114F7"/>
    <w:p w14:paraId="40128974" w14:textId="222FF97D" w:rsidR="002114F7" w:rsidRDefault="002114F7"/>
    <w:p w14:paraId="2582FBCA" w14:textId="2D0243E2" w:rsidR="002114F7" w:rsidRDefault="002114F7"/>
    <w:p w14:paraId="4AF3043A" w14:textId="67F5F7B7" w:rsidR="002114F7" w:rsidRDefault="002114F7"/>
    <w:p w14:paraId="622D0EBB" w14:textId="759B014F" w:rsidR="002114F7" w:rsidRDefault="002114F7"/>
    <w:p w14:paraId="568E2AAF" w14:textId="27086680" w:rsidR="002114F7" w:rsidRDefault="002114F7"/>
    <w:p w14:paraId="0850F7B2" w14:textId="253B2E2C" w:rsidR="002114F7" w:rsidRDefault="002114F7"/>
    <w:p w14:paraId="6A6724E6" w14:textId="11FF805F" w:rsidR="002114F7" w:rsidRDefault="002114F7"/>
    <w:p w14:paraId="11EC76CF" w14:textId="3796A2D0" w:rsidR="002114F7" w:rsidRDefault="002114F7"/>
    <w:p w14:paraId="5B7BC408" w14:textId="5D599B8B" w:rsidR="002114F7" w:rsidRDefault="002114F7"/>
    <w:p w14:paraId="51B11709" w14:textId="77777777" w:rsidR="003C05EA" w:rsidRDefault="003C05EA"/>
    <w:p w14:paraId="0E8D7C71" w14:textId="77777777" w:rsidR="00D64258" w:rsidRDefault="00D64258"/>
    <w:p w14:paraId="40E3A72F" w14:textId="77006307" w:rsidR="002114F7" w:rsidRDefault="002114F7" w:rsidP="002114F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bscript"/>
        </w:rPr>
      </w:pPr>
      <w:r w:rsidRPr="008E18D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2: </w:t>
      </w:r>
      <w:r w:rsidRPr="008E18D3">
        <w:rPr>
          <w:rFonts w:ascii="Times New Roman" w:hAnsi="Times New Roman" w:cs="Times New Roman"/>
          <w:sz w:val="24"/>
          <w:szCs w:val="24"/>
        </w:rPr>
        <w:t>Estimated change and 95% confidence interval in retinal blood vessel diameter (</w:t>
      </w:r>
      <w:proofErr w:type="spellStart"/>
      <w:r w:rsidRPr="008E18D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E18D3">
        <w:rPr>
          <w:rFonts w:ascii="Times New Roman" w:hAnsi="Times New Roman" w:cs="Times New Roman"/>
          <w:sz w:val="24"/>
          <w:szCs w:val="24"/>
        </w:rPr>
        <w:t xml:space="preserve">) and blood pressure (mm Hg) associated </w:t>
      </w:r>
      <w:r w:rsidRPr="002114F7">
        <w:rPr>
          <w:rFonts w:ascii="Times New Roman" w:hAnsi="Times New Roman" w:cs="Times New Roman"/>
          <w:sz w:val="24"/>
          <w:szCs w:val="24"/>
        </w:rPr>
        <w:t xml:space="preserve">with 5 </w:t>
      </w:r>
      <w:proofErr w:type="spellStart"/>
      <w:r w:rsidR="005E5EB0">
        <w:rPr>
          <w:rFonts w:ascii="Garamond" w:hAnsi="Garamond" w:cs="Times New Roman"/>
          <w:sz w:val="24"/>
          <w:szCs w:val="24"/>
        </w:rPr>
        <w:t>μ</w:t>
      </w:r>
      <w:r w:rsidRPr="002114F7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2114F7">
        <w:rPr>
          <w:rFonts w:ascii="Times New Roman" w:hAnsi="Times New Roman" w:cs="Times New Roman"/>
          <w:sz w:val="24"/>
          <w:szCs w:val="24"/>
        </w:rPr>
        <w:t>/m</w:t>
      </w:r>
      <w:r w:rsidRPr="005E5EB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14F7">
        <w:rPr>
          <w:rFonts w:ascii="Times New Roman" w:hAnsi="Times New Roman" w:cs="Times New Roman"/>
          <w:sz w:val="24"/>
          <w:szCs w:val="24"/>
        </w:rPr>
        <w:t xml:space="preserve"> increase in PM</w:t>
      </w:r>
      <w:r w:rsidRPr="002114F7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761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2454"/>
        <w:gridCol w:w="2454"/>
      </w:tblGrid>
      <w:tr w:rsidR="00CF6ED7" w:rsidRPr="009E6CAE" w14:paraId="56D3A91B" w14:textId="77777777" w:rsidTr="002812C8">
        <w:trPr>
          <w:trHeight w:val="223"/>
        </w:trPr>
        <w:tc>
          <w:tcPr>
            <w:tcW w:w="2702" w:type="dxa"/>
            <w:tcBorders>
              <w:top w:val="single" w:sz="4" w:space="0" w:color="auto"/>
              <w:bottom w:val="nil"/>
            </w:tcBorders>
          </w:tcPr>
          <w:p w14:paraId="08818444" w14:textId="77777777" w:rsidR="00CF6ED7" w:rsidRPr="005E5EB0" w:rsidRDefault="00CF6ED7" w:rsidP="005E5EB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</w:tcPr>
          <w:p w14:paraId="6BBBD9FA" w14:textId="77777777" w:rsidR="00CF6ED7" w:rsidRPr="005E5EB0" w:rsidRDefault="00CF6ED7" w:rsidP="005E5EB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/>
                <w:sz w:val="24"/>
                <w:szCs w:val="24"/>
              </w:rPr>
              <w:t>Crude</w:t>
            </w: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</w:tcPr>
          <w:p w14:paraId="20A62B48" w14:textId="513678F2" w:rsidR="00CF6ED7" w:rsidRPr="005E5EB0" w:rsidRDefault="00CF6ED7" w:rsidP="005E5EB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5E5EB0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5E5EB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5E5E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BC00CD" w:rsidRPr="009E6CAE" w14:paraId="38C96020" w14:textId="77777777" w:rsidTr="002812C8">
        <w:trPr>
          <w:trHeight w:val="231"/>
        </w:trPr>
        <w:tc>
          <w:tcPr>
            <w:tcW w:w="7610" w:type="dxa"/>
            <w:gridSpan w:val="3"/>
            <w:tcBorders>
              <w:top w:val="single" w:sz="4" w:space="0" w:color="auto"/>
              <w:bottom w:val="nil"/>
            </w:tcBorders>
          </w:tcPr>
          <w:p w14:paraId="1780870B" w14:textId="58AD1BC1" w:rsidR="00BC00CD" w:rsidRPr="00BC00CD" w:rsidRDefault="00BC00CD" w:rsidP="00BC00C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BC00CD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Retinal </w:t>
            </w:r>
            <w:r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B</w:t>
            </w:r>
            <w:r w:rsidRPr="00BC00CD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lood </w:t>
            </w:r>
            <w:r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Vessel</w:t>
            </w:r>
            <w:r w:rsidRPr="00BC00CD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Diameter</w:t>
            </w:r>
          </w:p>
        </w:tc>
      </w:tr>
      <w:tr w:rsidR="00CF6ED7" w:rsidRPr="009E6CAE" w14:paraId="267474AF" w14:textId="77777777" w:rsidTr="002812C8">
        <w:trPr>
          <w:trHeight w:val="231"/>
        </w:trPr>
        <w:tc>
          <w:tcPr>
            <w:tcW w:w="5156" w:type="dxa"/>
            <w:gridSpan w:val="2"/>
            <w:tcBorders>
              <w:top w:val="nil"/>
            </w:tcBorders>
          </w:tcPr>
          <w:p w14:paraId="7A77C5BF" w14:textId="14FCF4E0" w:rsidR="00CF6ED7" w:rsidRPr="00BC00CD" w:rsidRDefault="00CF6ED7" w:rsidP="005E5EB0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BC00C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entral retinal arteriolar diameter</w:t>
            </w:r>
          </w:p>
        </w:tc>
        <w:tc>
          <w:tcPr>
            <w:tcW w:w="2454" w:type="dxa"/>
            <w:tcBorders>
              <w:top w:val="nil"/>
            </w:tcBorders>
          </w:tcPr>
          <w:p w14:paraId="5FEA372E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F6ED7" w:rsidRPr="009E6CAE" w14:paraId="401FD420" w14:textId="77777777" w:rsidTr="002812C8">
        <w:trPr>
          <w:trHeight w:val="231"/>
        </w:trPr>
        <w:tc>
          <w:tcPr>
            <w:tcW w:w="2702" w:type="dxa"/>
          </w:tcPr>
          <w:p w14:paraId="5CAD2248" w14:textId="3CEC756C" w:rsidR="00CF6ED7" w:rsidRPr="005E5EB0" w:rsidRDefault="00CF6ED7" w:rsidP="00EE7DDD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Same-day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790913A5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09 (-</w:t>
            </w:r>
            <w:r w:rsidRPr="005E5EB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4, 0.76)</w:t>
            </w:r>
          </w:p>
        </w:tc>
        <w:tc>
          <w:tcPr>
            <w:tcW w:w="2454" w:type="dxa"/>
          </w:tcPr>
          <w:p w14:paraId="6C43ABEE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 (-0.86, 0.93)</w:t>
            </w:r>
          </w:p>
        </w:tc>
      </w:tr>
      <w:tr w:rsidR="00CF6ED7" w:rsidRPr="009E6CAE" w14:paraId="1CA3EFCD" w14:textId="77777777" w:rsidTr="002812C8">
        <w:trPr>
          <w:trHeight w:val="223"/>
        </w:trPr>
        <w:tc>
          <w:tcPr>
            <w:tcW w:w="2702" w:type="dxa"/>
          </w:tcPr>
          <w:p w14:paraId="2019B05C" w14:textId="76513434" w:rsidR="00CF6ED7" w:rsidRPr="005E5EB0" w:rsidRDefault="00CF6ED7" w:rsidP="00EE7DDD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3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4" w:type="dxa"/>
          </w:tcPr>
          <w:p w14:paraId="148F8002" w14:textId="6CC06AF0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0 (-1.03, 1.42)</w:t>
            </w:r>
          </w:p>
        </w:tc>
        <w:tc>
          <w:tcPr>
            <w:tcW w:w="2454" w:type="dxa"/>
          </w:tcPr>
          <w:p w14:paraId="602E843F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1 (-0.97, 1.78)</w:t>
            </w:r>
          </w:p>
        </w:tc>
      </w:tr>
      <w:tr w:rsidR="00CF6ED7" w:rsidRPr="009E6CAE" w14:paraId="61400EE3" w14:textId="77777777" w:rsidTr="002812C8">
        <w:trPr>
          <w:trHeight w:val="223"/>
        </w:trPr>
        <w:tc>
          <w:tcPr>
            <w:tcW w:w="2702" w:type="dxa"/>
          </w:tcPr>
          <w:p w14:paraId="583347A4" w14:textId="29064A29" w:rsidR="00CF6ED7" w:rsidRPr="005E5EB0" w:rsidRDefault="00CF6ED7" w:rsidP="00EE7DDD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7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4" w:type="dxa"/>
          </w:tcPr>
          <w:p w14:paraId="425032F3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4 (-0.64, 1.93)</w:t>
            </w:r>
          </w:p>
        </w:tc>
        <w:tc>
          <w:tcPr>
            <w:tcW w:w="2454" w:type="dxa"/>
          </w:tcPr>
          <w:p w14:paraId="19BF5BFD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5 (-0.48, 2.39)</w:t>
            </w:r>
          </w:p>
        </w:tc>
      </w:tr>
      <w:tr w:rsidR="00CF6ED7" w:rsidRPr="009E6CAE" w14:paraId="60146A5D" w14:textId="77777777" w:rsidTr="002812C8">
        <w:trPr>
          <w:trHeight w:val="231"/>
        </w:trPr>
        <w:tc>
          <w:tcPr>
            <w:tcW w:w="2702" w:type="dxa"/>
          </w:tcPr>
          <w:p w14:paraId="7188011D" w14:textId="4FF424E5" w:rsidR="00CF6ED7" w:rsidRPr="005E5EB0" w:rsidRDefault="00CF6ED7" w:rsidP="00EE7DDD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21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4" w:type="dxa"/>
          </w:tcPr>
          <w:p w14:paraId="099FAFE6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4 (-0.63, 2.52)</w:t>
            </w:r>
          </w:p>
        </w:tc>
        <w:tc>
          <w:tcPr>
            <w:tcW w:w="2454" w:type="dxa"/>
          </w:tcPr>
          <w:p w14:paraId="4E2BAF7E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2 (-0.47, 3.32)</w:t>
            </w:r>
          </w:p>
        </w:tc>
      </w:tr>
      <w:tr w:rsidR="00CF6ED7" w:rsidRPr="009E6CAE" w14:paraId="33EB085A" w14:textId="77777777" w:rsidTr="002812C8">
        <w:trPr>
          <w:trHeight w:val="231"/>
        </w:trPr>
        <w:tc>
          <w:tcPr>
            <w:tcW w:w="5156" w:type="dxa"/>
            <w:gridSpan w:val="2"/>
          </w:tcPr>
          <w:p w14:paraId="0A9F5585" w14:textId="1A6523E6" w:rsidR="00CF6ED7" w:rsidRPr="00BC00CD" w:rsidRDefault="00CF6ED7" w:rsidP="005E5EB0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BC00C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entral retinal venular diameter</w:t>
            </w:r>
          </w:p>
        </w:tc>
        <w:tc>
          <w:tcPr>
            <w:tcW w:w="2454" w:type="dxa"/>
          </w:tcPr>
          <w:p w14:paraId="1DA07874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F6ED7" w:rsidRPr="009E6CAE" w14:paraId="428455AC" w14:textId="77777777" w:rsidTr="002812C8">
        <w:trPr>
          <w:trHeight w:val="231"/>
        </w:trPr>
        <w:tc>
          <w:tcPr>
            <w:tcW w:w="2702" w:type="dxa"/>
          </w:tcPr>
          <w:p w14:paraId="5AAC2595" w14:textId="06D8C3EB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Same-day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192AAA82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9 (-0.49, 1.48)</w:t>
            </w:r>
          </w:p>
        </w:tc>
        <w:tc>
          <w:tcPr>
            <w:tcW w:w="2454" w:type="dxa"/>
          </w:tcPr>
          <w:p w14:paraId="14DC0DDA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4 (-0.69, 1.36)</w:t>
            </w:r>
          </w:p>
        </w:tc>
      </w:tr>
      <w:tr w:rsidR="00CF6ED7" w:rsidRPr="009E6CAE" w14:paraId="2C143B43" w14:textId="77777777" w:rsidTr="002812C8">
        <w:trPr>
          <w:trHeight w:val="231"/>
        </w:trPr>
        <w:tc>
          <w:tcPr>
            <w:tcW w:w="2702" w:type="dxa"/>
          </w:tcPr>
          <w:p w14:paraId="69D76DFD" w14:textId="7F7EDC39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3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4" w:type="dxa"/>
          </w:tcPr>
          <w:p w14:paraId="08A38032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7 (-0.46, 2.41)</w:t>
            </w:r>
          </w:p>
        </w:tc>
        <w:tc>
          <w:tcPr>
            <w:tcW w:w="2454" w:type="dxa"/>
          </w:tcPr>
          <w:p w14:paraId="0379A641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6 (-0.41, 2.73)</w:t>
            </w:r>
          </w:p>
        </w:tc>
      </w:tr>
      <w:tr w:rsidR="00CF6ED7" w:rsidRPr="009E6CAE" w14:paraId="3C0F86EB" w14:textId="77777777" w:rsidTr="002812C8">
        <w:trPr>
          <w:trHeight w:val="231"/>
        </w:trPr>
        <w:tc>
          <w:tcPr>
            <w:tcW w:w="2702" w:type="dxa"/>
          </w:tcPr>
          <w:p w14:paraId="1F32350F" w14:textId="0985F16A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7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4" w:type="dxa"/>
          </w:tcPr>
          <w:p w14:paraId="642A515F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7 (-1.25, 1.79)</w:t>
            </w:r>
          </w:p>
        </w:tc>
        <w:tc>
          <w:tcPr>
            <w:tcW w:w="2454" w:type="dxa"/>
          </w:tcPr>
          <w:p w14:paraId="468089F2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2 (-1.43, 1.88)</w:t>
            </w:r>
          </w:p>
        </w:tc>
      </w:tr>
      <w:tr w:rsidR="00CF6ED7" w:rsidRPr="009E6CAE" w14:paraId="2F672B06" w14:textId="77777777" w:rsidTr="002812C8">
        <w:trPr>
          <w:trHeight w:val="231"/>
        </w:trPr>
        <w:tc>
          <w:tcPr>
            <w:tcW w:w="2702" w:type="dxa"/>
            <w:tcBorders>
              <w:bottom w:val="single" w:sz="4" w:space="0" w:color="auto"/>
            </w:tcBorders>
          </w:tcPr>
          <w:p w14:paraId="3AB7AE34" w14:textId="60763BF3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21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3A2C9A6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8 (-1.06, 2.63)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71EA718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2 (-1.65, 2.71)</w:t>
            </w:r>
          </w:p>
        </w:tc>
      </w:tr>
      <w:tr w:rsidR="00BC00CD" w:rsidRPr="009E6CAE" w14:paraId="39D69FB0" w14:textId="77777777" w:rsidTr="002812C8">
        <w:trPr>
          <w:trHeight w:val="231"/>
        </w:trPr>
        <w:tc>
          <w:tcPr>
            <w:tcW w:w="7610" w:type="dxa"/>
            <w:gridSpan w:val="3"/>
            <w:tcBorders>
              <w:top w:val="single" w:sz="4" w:space="0" w:color="auto"/>
              <w:bottom w:val="nil"/>
            </w:tcBorders>
          </w:tcPr>
          <w:p w14:paraId="43FF7274" w14:textId="38CBE6B4" w:rsidR="00BC00CD" w:rsidRPr="005E5EB0" w:rsidRDefault="00BC00CD" w:rsidP="00CF6ED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C00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loo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BC00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sure </w:t>
            </w:r>
          </w:p>
        </w:tc>
      </w:tr>
      <w:tr w:rsidR="00CF6ED7" w:rsidRPr="009E6CAE" w14:paraId="4D4D51FF" w14:textId="77777777" w:rsidTr="002812C8">
        <w:trPr>
          <w:trHeight w:val="231"/>
        </w:trPr>
        <w:tc>
          <w:tcPr>
            <w:tcW w:w="2702" w:type="dxa"/>
            <w:tcBorders>
              <w:top w:val="nil"/>
            </w:tcBorders>
          </w:tcPr>
          <w:p w14:paraId="23EA4E3D" w14:textId="77777777" w:rsidR="00CF6ED7" w:rsidRPr="00BC00CD" w:rsidRDefault="00CF6ED7" w:rsidP="00EE7DDD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BC00C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ystolic blood pressure</w:t>
            </w:r>
          </w:p>
        </w:tc>
        <w:tc>
          <w:tcPr>
            <w:tcW w:w="2454" w:type="dxa"/>
            <w:tcBorders>
              <w:top w:val="nil"/>
            </w:tcBorders>
          </w:tcPr>
          <w:p w14:paraId="6EC83174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454" w:type="dxa"/>
            <w:tcBorders>
              <w:top w:val="nil"/>
            </w:tcBorders>
          </w:tcPr>
          <w:p w14:paraId="111E314B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F6ED7" w:rsidRPr="009E6CAE" w14:paraId="70B287C7" w14:textId="77777777" w:rsidTr="002812C8">
        <w:trPr>
          <w:trHeight w:val="231"/>
        </w:trPr>
        <w:tc>
          <w:tcPr>
            <w:tcW w:w="2702" w:type="dxa"/>
          </w:tcPr>
          <w:p w14:paraId="2A4F777C" w14:textId="01ABB89B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Same-day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45A78D57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14 (</w:t>
            </w: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73, 0.45)</w:t>
            </w:r>
          </w:p>
        </w:tc>
        <w:tc>
          <w:tcPr>
            <w:tcW w:w="2454" w:type="dxa"/>
          </w:tcPr>
          <w:p w14:paraId="47E60C69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10 (-0.75, 0.54)</w:t>
            </w:r>
          </w:p>
        </w:tc>
      </w:tr>
      <w:tr w:rsidR="00CF6ED7" w:rsidRPr="009E6CAE" w14:paraId="0515C39F" w14:textId="77777777" w:rsidTr="002812C8">
        <w:trPr>
          <w:trHeight w:val="231"/>
        </w:trPr>
        <w:tc>
          <w:tcPr>
            <w:tcW w:w="2702" w:type="dxa"/>
          </w:tcPr>
          <w:p w14:paraId="0C0FCE70" w14:textId="2AEC2360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3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4" w:type="dxa"/>
          </w:tcPr>
          <w:p w14:paraId="556F5CF4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67 (-1.44, 0.10)</w:t>
            </w:r>
          </w:p>
        </w:tc>
        <w:tc>
          <w:tcPr>
            <w:tcW w:w="2454" w:type="dxa"/>
          </w:tcPr>
          <w:p w14:paraId="2C4DD44F" w14:textId="77777777" w:rsidR="00CF6ED7" w:rsidRPr="005E5EB0" w:rsidRDefault="00CF6ED7" w:rsidP="00CF6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Style w:val="gd15mcfceub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E5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-0.95 (-1.86, -0.05)</w:t>
            </w:r>
          </w:p>
        </w:tc>
      </w:tr>
      <w:tr w:rsidR="00CF6ED7" w:rsidRPr="009E6CAE" w14:paraId="713F0398" w14:textId="77777777" w:rsidTr="002812C8">
        <w:trPr>
          <w:trHeight w:val="231"/>
        </w:trPr>
        <w:tc>
          <w:tcPr>
            <w:tcW w:w="2702" w:type="dxa"/>
          </w:tcPr>
          <w:p w14:paraId="2EFE6E20" w14:textId="251C8630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7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4" w:type="dxa"/>
          </w:tcPr>
          <w:p w14:paraId="71D3806A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76 (-1.61, 0.09)</w:t>
            </w:r>
          </w:p>
        </w:tc>
        <w:tc>
          <w:tcPr>
            <w:tcW w:w="2454" w:type="dxa"/>
          </w:tcPr>
          <w:p w14:paraId="59F24496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11 (-2.12, -0.09)</w:t>
            </w:r>
          </w:p>
        </w:tc>
      </w:tr>
      <w:tr w:rsidR="00CF6ED7" w:rsidRPr="009E6CAE" w14:paraId="2811B559" w14:textId="77777777" w:rsidTr="002812C8">
        <w:trPr>
          <w:trHeight w:val="231"/>
        </w:trPr>
        <w:tc>
          <w:tcPr>
            <w:tcW w:w="2702" w:type="dxa"/>
          </w:tcPr>
          <w:p w14:paraId="1979D189" w14:textId="1674748E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21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4" w:type="dxa"/>
          </w:tcPr>
          <w:p w14:paraId="71683D39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90 (-1.90, 0.10)</w:t>
            </w:r>
          </w:p>
        </w:tc>
        <w:tc>
          <w:tcPr>
            <w:tcW w:w="2454" w:type="dxa"/>
          </w:tcPr>
          <w:p w14:paraId="4701A659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70 (-2.98, -0.41)</w:t>
            </w:r>
          </w:p>
        </w:tc>
      </w:tr>
      <w:tr w:rsidR="00CF6ED7" w:rsidRPr="009E6CAE" w14:paraId="5D2D13BF" w14:textId="77777777" w:rsidTr="002812C8">
        <w:trPr>
          <w:trHeight w:val="231"/>
        </w:trPr>
        <w:tc>
          <w:tcPr>
            <w:tcW w:w="2702" w:type="dxa"/>
          </w:tcPr>
          <w:p w14:paraId="4A66E63B" w14:textId="77777777" w:rsidR="00CF6ED7" w:rsidRPr="00BC00CD" w:rsidRDefault="00CF6ED7" w:rsidP="00EE7DDD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BC00C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iastolic blood pressure</w:t>
            </w:r>
          </w:p>
        </w:tc>
        <w:tc>
          <w:tcPr>
            <w:tcW w:w="2454" w:type="dxa"/>
          </w:tcPr>
          <w:p w14:paraId="689B4989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454" w:type="dxa"/>
          </w:tcPr>
          <w:p w14:paraId="28610063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F6ED7" w:rsidRPr="009E6CAE" w14:paraId="381D99C0" w14:textId="77777777" w:rsidTr="002812C8">
        <w:trPr>
          <w:trHeight w:val="231"/>
        </w:trPr>
        <w:tc>
          <w:tcPr>
            <w:tcW w:w="2702" w:type="dxa"/>
          </w:tcPr>
          <w:p w14:paraId="255B6267" w14:textId="63C9993A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Same-day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3DDABEFE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07 (-0.56, 0.41)</w:t>
            </w:r>
          </w:p>
        </w:tc>
        <w:tc>
          <w:tcPr>
            <w:tcW w:w="2454" w:type="dxa"/>
          </w:tcPr>
          <w:p w14:paraId="0BDDEB3F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16 (-0.68, 0.36)</w:t>
            </w:r>
          </w:p>
        </w:tc>
      </w:tr>
      <w:tr w:rsidR="00CF6ED7" w:rsidRPr="009E6CAE" w14:paraId="74C2EAC8" w14:textId="77777777" w:rsidTr="002812C8">
        <w:trPr>
          <w:trHeight w:val="231"/>
        </w:trPr>
        <w:tc>
          <w:tcPr>
            <w:tcW w:w="2702" w:type="dxa"/>
          </w:tcPr>
          <w:p w14:paraId="62A036FC" w14:textId="7CD3A742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3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4" w:type="dxa"/>
          </w:tcPr>
          <w:p w14:paraId="376A5264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23 (-0.87, 0.42)</w:t>
            </w:r>
          </w:p>
        </w:tc>
        <w:tc>
          <w:tcPr>
            <w:tcW w:w="2454" w:type="dxa"/>
          </w:tcPr>
          <w:p w14:paraId="04E78EF0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44 (-1.20, 0.30)</w:t>
            </w:r>
          </w:p>
        </w:tc>
      </w:tr>
      <w:tr w:rsidR="00CF6ED7" w:rsidRPr="009E6CAE" w14:paraId="38A74F61" w14:textId="77777777" w:rsidTr="002812C8">
        <w:trPr>
          <w:trHeight w:val="315"/>
        </w:trPr>
        <w:tc>
          <w:tcPr>
            <w:tcW w:w="2702" w:type="dxa"/>
          </w:tcPr>
          <w:p w14:paraId="74B5E5CD" w14:textId="35C128F1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7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4" w:type="dxa"/>
          </w:tcPr>
          <w:p w14:paraId="013DE017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07 (-0.80, 0.65)</w:t>
            </w:r>
          </w:p>
        </w:tc>
        <w:tc>
          <w:tcPr>
            <w:tcW w:w="2454" w:type="dxa"/>
          </w:tcPr>
          <w:p w14:paraId="3DCA7426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27 (-1.13, 0.59)</w:t>
            </w:r>
          </w:p>
        </w:tc>
      </w:tr>
      <w:tr w:rsidR="00CF6ED7" w:rsidRPr="009E6CAE" w14:paraId="05075596" w14:textId="77777777" w:rsidTr="002812C8">
        <w:trPr>
          <w:trHeight w:val="231"/>
        </w:trPr>
        <w:tc>
          <w:tcPr>
            <w:tcW w:w="2702" w:type="dxa"/>
          </w:tcPr>
          <w:p w14:paraId="059D1D20" w14:textId="6641A233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21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4" w:type="dxa"/>
          </w:tcPr>
          <w:p w14:paraId="777302C7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 (-0.80, 0.89)</w:t>
            </w:r>
          </w:p>
        </w:tc>
        <w:tc>
          <w:tcPr>
            <w:tcW w:w="2454" w:type="dxa"/>
          </w:tcPr>
          <w:p w14:paraId="123E884D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24 (-1.33, 0.84)</w:t>
            </w:r>
          </w:p>
        </w:tc>
      </w:tr>
    </w:tbl>
    <w:p w14:paraId="406808EC" w14:textId="1534361C" w:rsidR="005E5EB0" w:rsidRPr="00E6205B" w:rsidRDefault="005E5EB0" w:rsidP="002114F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bscript"/>
        </w:rPr>
      </w:pPr>
      <w:r w:rsidRPr="008E18D3">
        <w:rPr>
          <w:rFonts w:ascii="Times New Roman" w:hAnsi="Times New Roman" w:cs="Times New Roman"/>
          <w:sz w:val="24"/>
          <w:szCs w:val="24"/>
        </w:rPr>
        <w:t xml:space="preserve">N=344 measurements for retinal vessel diameter analyses, N=432 measurements for blood pressure analyses. </w:t>
      </w:r>
      <w:r w:rsidR="00E6205B"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="00E6205B">
        <w:rPr>
          <w:rFonts w:ascii="Garamond" w:hAnsi="Garamond" w:cs="Times New Roman"/>
          <w:sz w:val="24"/>
          <w:szCs w:val="24"/>
        </w:rPr>
        <w:t>μ</w:t>
      </w:r>
      <w:r w:rsidR="00E6205B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="00E6205B">
        <w:rPr>
          <w:rFonts w:ascii="Times New Roman" w:hAnsi="Times New Roman" w:cs="Times New Roman"/>
          <w:sz w:val="24"/>
          <w:szCs w:val="24"/>
        </w:rPr>
        <w:t>/m</w:t>
      </w:r>
      <w:r w:rsidR="00E6205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6205B">
        <w:rPr>
          <w:rFonts w:ascii="Times New Roman" w:hAnsi="Times New Roman" w:cs="Times New Roman"/>
          <w:sz w:val="24"/>
          <w:szCs w:val="24"/>
        </w:rPr>
        <w:t xml:space="preserve"> is the approximate interquartile range of PM</w:t>
      </w:r>
      <w:r w:rsidR="00E6205B">
        <w:rPr>
          <w:rFonts w:ascii="Times New Roman" w:hAnsi="Times New Roman" w:cs="Times New Roman"/>
          <w:sz w:val="24"/>
          <w:szCs w:val="24"/>
          <w:vertAlign w:val="subscript"/>
        </w:rPr>
        <w:t>2.5</w:t>
      </w:r>
    </w:p>
    <w:p w14:paraId="056B109F" w14:textId="1823D437" w:rsidR="002114F7" w:rsidRDefault="002114F7" w:rsidP="002114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bCs/>
          <w:sz w:val="24"/>
          <w:szCs w:val="24"/>
        </w:rPr>
        <w:t xml:space="preserve">Adjusted for </w:t>
      </w:r>
      <w:r w:rsidRPr="008E18D3">
        <w:rPr>
          <w:rFonts w:ascii="Times New Roman" w:hAnsi="Times New Roman" w:cs="Times New Roman"/>
          <w:sz w:val="24"/>
          <w:szCs w:val="24"/>
        </w:rPr>
        <w:t>7-day mean temperatur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8E18D3">
        <w:rPr>
          <w:rFonts w:ascii="Times New Roman" w:hAnsi="Times New Roman" w:cs="Times New Roman"/>
          <w:sz w:val="24"/>
          <w:szCs w:val="24"/>
        </w:rPr>
        <w:t xml:space="preserve"> humidity, body mass index-for-age z-score on the day of the retinal image, sex, age (years), maternal education (high school or less vs. community/technical college vs. university), and time of day </w:t>
      </w:r>
      <w:r w:rsidR="00D872B3">
        <w:rPr>
          <w:rFonts w:ascii="Times New Roman" w:hAnsi="Times New Roman" w:cs="Times New Roman"/>
          <w:sz w:val="24"/>
          <w:szCs w:val="24"/>
        </w:rPr>
        <w:t>of outcome assessment</w:t>
      </w:r>
      <w:r w:rsidRPr="008E18D3">
        <w:rPr>
          <w:rFonts w:ascii="Times New Roman" w:hAnsi="Times New Roman" w:cs="Times New Roman"/>
          <w:sz w:val="24"/>
          <w:szCs w:val="24"/>
        </w:rPr>
        <w:t xml:space="preserve"> (≤11:00 AM vs. &gt;11:00 AM). </w:t>
      </w:r>
    </w:p>
    <w:p w14:paraId="05A5618D" w14:textId="77777777" w:rsidR="00943808" w:rsidRDefault="00CF6ED7" w:rsidP="005E5E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5E5EB0">
        <w:rPr>
          <w:rFonts w:ascii="Times New Roman" w:hAnsi="Times New Roman" w:cs="Times New Roman"/>
          <w:sz w:val="24"/>
          <w:szCs w:val="24"/>
        </w:rPr>
        <w:t xml:space="preserve"> </w:t>
      </w:r>
      <w:r w:rsidR="005E5EB0" w:rsidRPr="00B2247C">
        <w:rPr>
          <w:rFonts w:ascii="Times New Roman" w:hAnsi="Times New Roman" w:cs="Times New Roman"/>
          <w:sz w:val="24"/>
          <w:szCs w:val="24"/>
        </w:rPr>
        <w:t>PM</w:t>
      </w:r>
      <w:r w:rsidR="005E5EB0" w:rsidRPr="00B2247C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 w:rsidR="005E5EB0">
        <w:rPr>
          <w:rFonts w:ascii="Times New Roman" w:hAnsi="Times New Roman" w:cs="Times New Roman"/>
          <w:sz w:val="24"/>
          <w:szCs w:val="24"/>
        </w:rPr>
        <w:t xml:space="preserve">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</w:p>
    <w:p w14:paraId="2ECA8352" w14:textId="62BBCD8F" w:rsidR="005E5EB0" w:rsidRDefault="00CF6ED7" w:rsidP="005E5E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5E5EB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E5EB0">
        <w:rPr>
          <w:rFonts w:ascii="Times New Roman" w:hAnsi="Times New Roman" w:cs="Times New Roman"/>
          <w:sz w:val="24"/>
          <w:szCs w:val="24"/>
        </w:rPr>
        <w:t xml:space="preserve">Mean </w:t>
      </w:r>
      <w:r w:rsidR="005E5EB0" w:rsidRPr="003E0F6D">
        <w:rPr>
          <w:rFonts w:ascii="Times New Roman" w:hAnsi="Times New Roman" w:cs="Times New Roman"/>
          <w:sz w:val="24"/>
          <w:szCs w:val="24"/>
        </w:rPr>
        <w:t>PM</w:t>
      </w:r>
      <w:r w:rsidR="005E5EB0" w:rsidRPr="00470A6B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5E5EB0">
        <w:rPr>
          <w:rFonts w:ascii="Times New Roman" w:hAnsi="Times New Roman" w:cs="Times New Roman"/>
          <w:sz w:val="24"/>
          <w:szCs w:val="24"/>
        </w:rPr>
        <w:t xml:space="preserve"> 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="005E5EB0">
        <w:rPr>
          <w:rFonts w:ascii="Times New Roman" w:hAnsi="Times New Roman" w:cs="Times New Roman"/>
          <w:sz w:val="24"/>
          <w:szCs w:val="24"/>
        </w:rPr>
        <w:t xml:space="preserve">and two preceding days </w:t>
      </w:r>
    </w:p>
    <w:p w14:paraId="2A1CBB61" w14:textId="2F207296" w:rsidR="005E5EB0" w:rsidRDefault="00CF6ED7" w:rsidP="005E5E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5E5EB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E5EB0">
        <w:rPr>
          <w:rFonts w:ascii="Times New Roman" w:hAnsi="Times New Roman" w:cs="Times New Roman"/>
          <w:sz w:val="24"/>
          <w:szCs w:val="24"/>
        </w:rPr>
        <w:t xml:space="preserve">Mean </w:t>
      </w:r>
      <w:r w:rsidR="005E5EB0" w:rsidRPr="003E0F6D">
        <w:rPr>
          <w:rFonts w:ascii="Times New Roman" w:hAnsi="Times New Roman" w:cs="Times New Roman"/>
          <w:sz w:val="24"/>
          <w:szCs w:val="24"/>
        </w:rPr>
        <w:t>PM</w:t>
      </w:r>
      <w:r w:rsidR="005E5EB0" w:rsidRPr="00470A6B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5E5EB0">
        <w:rPr>
          <w:rFonts w:ascii="Times New Roman" w:hAnsi="Times New Roman" w:cs="Times New Roman"/>
          <w:sz w:val="24"/>
          <w:szCs w:val="24"/>
        </w:rPr>
        <w:t xml:space="preserve"> 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="005E5EB0">
        <w:rPr>
          <w:rFonts w:ascii="Times New Roman" w:hAnsi="Times New Roman" w:cs="Times New Roman"/>
          <w:sz w:val="24"/>
          <w:szCs w:val="24"/>
        </w:rPr>
        <w:t xml:space="preserve">and 6 preceding days </w:t>
      </w:r>
    </w:p>
    <w:p w14:paraId="1B5ED82F" w14:textId="364A28BA" w:rsidR="005E5EB0" w:rsidRPr="005E5EB0" w:rsidRDefault="00CF6ED7" w:rsidP="005E5E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5E5EB0">
        <w:rPr>
          <w:rFonts w:ascii="Times New Roman" w:hAnsi="Times New Roman" w:cs="Times New Roman"/>
          <w:sz w:val="24"/>
          <w:szCs w:val="24"/>
        </w:rPr>
        <w:t xml:space="preserve"> Mean </w:t>
      </w:r>
      <w:r w:rsidR="005E5EB0" w:rsidRPr="003E0F6D">
        <w:rPr>
          <w:rFonts w:ascii="Times New Roman" w:hAnsi="Times New Roman" w:cs="Times New Roman"/>
          <w:sz w:val="24"/>
          <w:szCs w:val="24"/>
        </w:rPr>
        <w:t>PM</w:t>
      </w:r>
      <w:r w:rsidR="005E5EB0" w:rsidRPr="00470A6B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5E5EB0">
        <w:rPr>
          <w:rFonts w:ascii="Times New Roman" w:hAnsi="Times New Roman" w:cs="Times New Roman"/>
          <w:sz w:val="24"/>
          <w:szCs w:val="24"/>
        </w:rPr>
        <w:t xml:space="preserve"> 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="005E5EB0">
        <w:rPr>
          <w:rFonts w:ascii="Times New Roman" w:hAnsi="Times New Roman" w:cs="Times New Roman"/>
          <w:sz w:val="24"/>
          <w:szCs w:val="24"/>
        </w:rPr>
        <w:t>and 20 preceding days</w:t>
      </w:r>
    </w:p>
    <w:p w14:paraId="53ED2AFB" w14:textId="77777777" w:rsidR="002114F7" w:rsidRPr="008E18D3" w:rsidRDefault="002114F7" w:rsidP="002114F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406BB67" w14:textId="77777777" w:rsidR="002114F7" w:rsidRDefault="002114F7"/>
    <w:p w14:paraId="0065547A" w14:textId="02CB3830" w:rsidR="001B7650" w:rsidRDefault="001B7650"/>
    <w:p w14:paraId="49374228" w14:textId="77777777" w:rsidR="005E5EB0" w:rsidRDefault="005E5EB0"/>
    <w:p w14:paraId="580B14C0" w14:textId="18ADB4AD" w:rsidR="001B7650" w:rsidRDefault="001B7650"/>
    <w:p w14:paraId="5AF91D93" w14:textId="21F06A3E" w:rsidR="005E5EB0" w:rsidRDefault="005E5EB0"/>
    <w:p w14:paraId="4B17D867" w14:textId="6CD5C84C" w:rsidR="005E5EB0" w:rsidRDefault="005E5EB0"/>
    <w:p w14:paraId="116FE56B" w14:textId="100DA85B" w:rsidR="005E5EB0" w:rsidRPr="006166B7" w:rsidRDefault="005E5EB0" w:rsidP="005E5EB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E18D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166B7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E18D3">
        <w:rPr>
          <w:rFonts w:ascii="Times New Roman" w:hAnsi="Times New Roman" w:cs="Times New Roman"/>
          <w:sz w:val="24"/>
          <w:szCs w:val="24"/>
        </w:rPr>
        <w:t>Estimated change and 95% confidence interval in retinal blood vessel diameter (</w:t>
      </w:r>
      <w:proofErr w:type="spellStart"/>
      <w:r w:rsidRPr="008E18D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E18D3">
        <w:rPr>
          <w:rFonts w:ascii="Times New Roman" w:hAnsi="Times New Roman" w:cs="Times New Roman"/>
          <w:sz w:val="24"/>
          <w:szCs w:val="24"/>
        </w:rPr>
        <w:t>) and blood pressure (mm Hg) associated with</w:t>
      </w:r>
      <w:r>
        <w:rPr>
          <w:rFonts w:ascii="Times New Roman" w:hAnsi="Times New Roman" w:cs="Times New Roman"/>
          <w:sz w:val="24"/>
          <w:szCs w:val="24"/>
        </w:rPr>
        <w:t xml:space="preserve"> 10</w:t>
      </w:r>
      <w:r w:rsidRPr="008E18D3">
        <w:rPr>
          <w:rFonts w:ascii="Times New Roman" w:hAnsi="Times New Roman" w:cs="Times New Roman"/>
          <w:sz w:val="24"/>
          <w:szCs w:val="24"/>
        </w:rPr>
        <w:t xml:space="preserve"> </w:t>
      </w:r>
      <w:r w:rsidRPr="00432516">
        <w:rPr>
          <w:rFonts w:ascii="Times New Roman" w:hAnsi="Times New Roman" w:cs="Times New Roman"/>
          <w:sz w:val="24"/>
          <w:szCs w:val="24"/>
        </w:rPr>
        <w:t>ppb increase in O</w:t>
      </w:r>
      <w:r w:rsidRPr="00432516">
        <w:rPr>
          <w:rFonts w:ascii="Times New Roman" w:hAnsi="Times New Roman" w:cs="Times New Roman"/>
          <w:sz w:val="24"/>
          <w:szCs w:val="24"/>
          <w:vertAlign w:val="subscript"/>
        </w:rPr>
        <w:t>x</w:t>
      </w:r>
    </w:p>
    <w:tbl>
      <w:tblPr>
        <w:tblStyle w:val="TableGrid"/>
        <w:tblW w:w="761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2454"/>
        <w:gridCol w:w="2454"/>
      </w:tblGrid>
      <w:tr w:rsidR="00CF6ED7" w14:paraId="683A79DA" w14:textId="77777777" w:rsidTr="002812C8">
        <w:trPr>
          <w:trHeight w:val="231"/>
        </w:trPr>
        <w:tc>
          <w:tcPr>
            <w:tcW w:w="2702" w:type="dxa"/>
            <w:tcBorders>
              <w:top w:val="single" w:sz="4" w:space="0" w:color="auto"/>
              <w:bottom w:val="nil"/>
            </w:tcBorders>
          </w:tcPr>
          <w:p w14:paraId="47C1AB57" w14:textId="77777777" w:rsidR="00CF6ED7" w:rsidRPr="005E5EB0" w:rsidRDefault="00CF6ED7" w:rsidP="005E5E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</w:tcPr>
          <w:p w14:paraId="6BD70331" w14:textId="11E5CDD2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E5EB0">
              <w:rPr>
                <w:rFonts w:ascii="Times New Roman" w:hAnsi="Times New Roman" w:cs="Times New Roman"/>
                <w:b/>
                <w:sz w:val="24"/>
                <w:szCs w:val="24"/>
              </w:rPr>
              <w:t>Crude</w:t>
            </w: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</w:tcPr>
          <w:p w14:paraId="32A25FCB" w14:textId="20AFF0D4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5E5EB0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5E5EB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C00CD" w14:paraId="76483576" w14:textId="77777777" w:rsidTr="002812C8">
        <w:trPr>
          <w:trHeight w:val="231"/>
        </w:trPr>
        <w:tc>
          <w:tcPr>
            <w:tcW w:w="7610" w:type="dxa"/>
            <w:gridSpan w:val="3"/>
            <w:tcBorders>
              <w:top w:val="single" w:sz="4" w:space="0" w:color="auto"/>
              <w:bottom w:val="nil"/>
            </w:tcBorders>
          </w:tcPr>
          <w:p w14:paraId="635CB2E7" w14:textId="620E4AC9" w:rsidR="00BC00CD" w:rsidRPr="005E5EB0" w:rsidRDefault="00BC00CD" w:rsidP="00BC00CD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bdr w:val="none" w:sz="0" w:space="0" w:color="auto" w:frame="1"/>
              </w:rPr>
            </w:pPr>
            <w:r w:rsidRPr="00BC00CD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Retinal </w:t>
            </w:r>
            <w:r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B</w:t>
            </w:r>
            <w:r w:rsidRPr="00BC00CD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lood </w:t>
            </w:r>
            <w:r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Vessel</w:t>
            </w:r>
            <w:r w:rsidRPr="00BC00CD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Diameter</w:t>
            </w:r>
          </w:p>
        </w:tc>
      </w:tr>
      <w:tr w:rsidR="00CF6ED7" w14:paraId="0738BF5C" w14:textId="77777777" w:rsidTr="002812C8">
        <w:trPr>
          <w:trHeight w:val="231"/>
        </w:trPr>
        <w:tc>
          <w:tcPr>
            <w:tcW w:w="5156" w:type="dxa"/>
            <w:gridSpan w:val="2"/>
            <w:tcBorders>
              <w:top w:val="nil"/>
            </w:tcBorders>
          </w:tcPr>
          <w:p w14:paraId="53472797" w14:textId="63A75B4B" w:rsidR="00CF6ED7" w:rsidRPr="00BC00CD" w:rsidRDefault="00CF6ED7" w:rsidP="005E5EB0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BC00C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entral retinal arteriolar diameter</w:t>
            </w:r>
          </w:p>
        </w:tc>
        <w:tc>
          <w:tcPr>
            <w:tcW w:w="2454" w:type="dxa"/>
            <w:tcBorders>
              <w:top w:val="nil"/>
            </w:tcBorders>
          </w:tcPr>
          <w:p w14:paraId="6BC6B7C0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bdr w:val="none" w:sz="0" w:space="0" w:color="auto" w:frame="1"/>
              </w:rPr>
            </w:pPr>
          </w:p>
        </w:tc>
      </w:tr>
      <w:tr w:rsidR="00CF6ED7" w14:paraId="18B90DB8" w14:textId="77777777" w:rsidTr="002812C8">
        <w:trPr>
          <w:trHeight w:val="231"/>
        </w:trPr>
        <w:tc>
          <w:tcPr>
            <w:tcW w:w="2702" w:type="dxa"/>
          </w:tcPr>
          <w:p w14:paraId="70DAB3CF" w14:textId="068CB954" w:rsidR="00CF6ED7" w:rsidRPr="00CF6ED7" w:rsidRDefault="00CF6ED7" w:rsidP="005E5EB0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me-day </w:t>
            </w:r>
            <w:proofErr w:type="spellStart"/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54" w:type="dxa"/>
          </w:tcPr>
          <w:p w14:paraId="1131074F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10 (-2.48,</w:t>
            </w:r>
            <w:r w:rsidRPr="005E5EB0">
              <w:rPr>
                <w:rStyle w:val="gd15mcfceub"/>
                <w:rFonts w:ascii="Times New Roman" w:hAnsi="Times New Roman" w:cs="Times New Roman"/>
                <w:sz w:val="24"/>
                <w:szCs w:val="24"/>
              </w:rPr>
              <w:t xml:space="preserve"> 0.28)</w:t>
            </w:r>
          </w:p>
        </w:tc>
        <w:tc>
          <w:tcPr>
            <w:tcW w:w="2454" w:type="dxa"/>
          </w:tcPr>
          <w:p w14:paraId="20F225F6" w14:textId="77777777" w:rsidR="00CF6ED7" w:rsidRPr="006166B7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6B7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78</w:t>
            </w:r>
            <w:r w:rsidRPr="006166B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r w:rsidRPr="006166B7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3.27, -0.28)</w:t>
            </w:r>
          </w:p>
        </w:tc>
      </w:tr>
      <w:tr w:rsidR="00CF6ED7" w14:paraId="3B8C1BDF" w14:textId="77777777" w:rsidTr="002812C8">
        <w:trPr>
          <w:trHeight w:val="223"/>
        </w:trPr>
        <w:tc>
          <w:tcPr>
            <w:tcW w:w="2702" w:type="dxa"/>
          </w:tcPr>
          <w:p w14:paraId="0E4FFAE7" w14:textId="43C94DC4" w:rsidR="00CF6ED7" w:rsidRPr="005E5EB0" w:rsidRDefault="00CF6ED7" w:rsidP="005E5EB0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-day mean </w:t>
            </w:r>
            <w:proofErr w:type="spellStart"/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454" w:type="dxa"/>
          </w:tcPr>
          <w:p w14:paraId="2D592618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97 (-2.66, 0.72)</w:t>
            </w:r>
          </w:p>
        </w:tc>
        <w:tc>
          <w:tcPr>
            <w:tcW w:w="2454" w:type="dxa"/>
          </w:tcPr>
          <w:p w14:paraId="501726B5" w14:textId="77777777" w:rsidR="00CF6ED7" w:rsidRPr="006166B7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6B7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99 (-3.92, -0.05)</w:t>
            </w:r>
          </w:p>
        </w:tc>
      </w:tr>
      <w:tr w:rsidR="00CF6ED7" w14:paraId="1F248FAB" w14:textId="77777777" w:rsidTr="002812C8">
        <w:trPr>
          <w:trHeight w:val="223"/>
        </w:trPr>
        <w:tc>
          <w:tcPr>
            <w:tcW w:w="2702" w:type="dxa"/>
          </w:tcPr>
          <w:p w14:paraId="09162071" w14:textId="06BC0D71" w:rsidR="00CF6ED7" w:rsidRPr="005E5EB0" w:rsidRDefault="00CF6ED7" w:rsidP="005E5EB0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-day mean </w:t>
            </w:r>
            <w:proofErr w:type="spellStart"/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454" w:type="dxa"/>
          </w:tcPr>
          <w:p w14:paraId="30E74E24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59 (-3.41, 0.22)</w:t>
            </w:r>
          </w:p>
        </w:tc>
        <w:tc>
          <w:tcPr>
            <w:tcW w:w="2454" w:type="dxa"/>
          </w:tcPr>
          <w:p w14:paraId="34AD92AC" w14:textId="77777777" w:rsidR="00CF6ED7" w:rsidRPr="006166B7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6B7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2.63 (-4.63, -0.63)</w:t>
            </w:r>
          </w:p>
        </w:tc>
      </w:tr>
      <w:tr w:rsidR="00CF6ED7" w14:paraId="7E4FD43C" w14:textId="77777777" w:rsidTr="002812C8">
        <w:trPr>
          <w:trHeight w:val="231"/>
        </w:trPr>
        <w:tc>
          <w:tcPr>
            <w:tcW w:w="2702" w:type="dxa"/>
          </w:tcPr>
          <w:p w14:paraId="58A8561C" w14:textId="2BD44B5D" w:rsidR="00CF6ED7" w:rsidRPr="005E5EB0" w:rsidRDefault="00CF6ED7" w:rsidP="005E5EB0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-day mean </w:t>
            </w:r>
            <w:proofErr w:type="spellStart"/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454" w:type="dxa"/>
          </w:tcPr>
          <w:p w14:paraId="4CFC497C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88 (-3.93, 0.17)</w:t>
            </w:r>
          </w:p>
        </w:tc>
        <w:tc>
          <w:tcPr>
            <w:tcW w:w="2454" w:type="dxa"/>
          </w:tcPr>
          <w:p w14:paraId="059C07AC" w14:textId="77777777" w:rsidR="00CF6ED7" w:rsidRPr="006166B7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6B7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2.56 (-4.71, -0.41)</w:t>
            </w:r>
          </w:p>
        </w:tc>
      </w:tr>
      <w:tr w:rsidR="00CF6ED7" w14:paraId="24AE4F78" w14:textId="77777777" w:rsidTr="002812C8">
        <w:trPr>
          <w:trHeight w:val="231"/>
        </w:trPr>
        <w:tc>
          <w:tcPr>
            <w:tcW w:w="5156" w:type="dxa"/>
            <w:gridSpan w:val="2"/>
          </w:tcPr>
          <w:p w14:paraId="7F84D96F" w14:textId="72147991" w:rsidR="00CF6ED7" w:rsidRPr="00BC00CD" w:rsidRDefault="00CF6ED7" w:rsidP="006166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BC00C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entral retinal venular diameter</w:t>
            </w:r>
          </w:p>
        </w:tc>
        <w:tc>
          <w:tcPr>
            <w:tcW w:w="2454" w:type="dxa"/>
          </w:tcPr>
          <w:p w14:paraId="26967176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F6ED7" w14:paraId="1922FCA1" w14:textId="77777777" w:rsidTr="002812C8">
        <w:trPr>
          <w:trHeight w:val="231"/>
        </w:trPr>
        <w:tc>
          <w:tcPr>
            <w:tcW w:w="2702" w:type="dxa"/>
          </w:tcPr>
          <w:p w14:paraId="4E2B7CBE" w14:textId="0D3BA2AF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me-day </w:t>
            </w:r>
            <w:proofErr w:type="spellStart"/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54" w:type="dxa"/>
          </w:tcPr>
          <w:p w14:paraId="755D702B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44 (-2.05, 1.16)</w:t>
            </w:r>
          </w:p>
        </w:tc>
        <w:tc>
          <w:tcPr>
            <w:tcW w:w="2454" w:type="dxa"/>
          </w:tcPr>
          <w:p w14:paraId="1CA51816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38 (-2.10, 1.34)</w:t>
            </w:r>
          </w:p>
        </w:tc>
      </w:tr>
      <w:tr w:rsidR="00CF6ED7" w14:paraId="1717D4CD" w14:textId="77777777" w:rsidTr="002812C8">
        <w:trPr>
          <w:trHeight w:val="231"/>
        </w:trPr>
        <w:tc>
          <w:tcPr>
            <w:tcW w:w="2702" w:type="dxa"/>
          </w:tcPr>
          <w:p w14:paraId="6E426C40" w14:textId="0773F368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-day mean </w:t>
            </w:r>
            <w:proofErr w:type="spellStart"/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454" w:type="dxa"/>
          </w:tcPr>
          <w:p w14:paraId="053FC332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83 (-2.80, 1.13)</w:t>
            </w:r>
          </w:p>
        </w:tc>
        <w:tc>
          <w:tcPr>
            <w:tcW w:w="2454" w:type="dxa"/>
          </w:tcPr>
          <w:p w14:paraId="7A301706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83 (-3.04, 1.38)</w:t>
            </w:r>
          </w:p>
        </w:tc>
      </w:tr>
      <w:tr w:rsidR="00CF6ED7" w14:paraId="2519B5E9" w14:textId="77777777" w:rsidTr="002812C8">
        <w:trPr>
          <w:trHeight w:val="231"/>
        </w:trPr>
        <w:tc>
          <w:tcPr>
            <w:tcW w:w="2702" w:type="dxa"/>
          </w:tcPr>
          <w:p w14:paraId="084B6D7B" w14:textId="6A789091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-day mean </w:t>
            </w:r>
            <w:proofErr w:type="spellStart"/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454" w:type="dxa"/>
          </w:tcPr>
          <w:p w14:paraId="50B3B337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47 (-2.60, 1.66)</w:t>
            </w:r>
          </w:p>
        </w:tc>
        <w:tc>
          <w:tcPr>
            <w:tcW w:w="2454" w:type="dxa"/>
          </w:tcPr>
          <w:p w14:paraId="18EF3347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63 (-2.94, 1.67)</w:t>
            </w:r>
          </w:p>
        </w:tc>
      </w:tr>
      <w:tr w:rsidR="00CF6ED7" w14:paraId="46C7EAA4" w14:textId="77777777" w:rsidTr="002812C8">
        <w:trPr>
          <w:trHeight w:val="231"/>
        </w:trPr>
        <w:tc>
          <w:tcPr>
            <w:tcW w:w="2702" w:type="dxa"/>
            <w:tcBorders>
              <w:bottom w:val="single" w:sz="4" w:space="0" w:color="auto"/>
            </w:tcBorders>
          </w:tcPr>
          <w:p w14:paraId="66646D0E" w14:textId="2661ADF1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-day mean </w:t>
            </w:r>
            <w:proofErr w:type="spellStart"/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5B8A1E1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64 (-3.08, 1.79)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7270EE1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74 (-3.21, 1.74)</w:t>
            </w:r>
          </w:p>
        </w:tc>
      </w:tr>
      <w:tr w:rsidR="00BC00CD" w14:paraId="66641E99" w14:textId="77777777" w:rsidTr="002812C8">
        <w:trPr>
          <w:trHeight w:val="231"/>
        </w:trPr>
        <w:tc>
          <w:tcPr>
            <w:tcW w:w="7610" w:type="dxa"/>
            <w:gridSpan w:val="3"/>
            <w:tcBorders>
              <w:top w:val="single" w:sz="4" w:space="0" w:color="auto"/>
              <w:bottom w:val="nil"/>
            </w:tcBorders>
          </w:tcPr>
          <w:p w14:paraId="6F24808A" w14:textId="1E5C4E97" w:rsidR="00BC00CD" w:rsidRPr="00BC00CD" w:rsidRDefault="00BC00CD" w:rsidP="005E5EB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BC00CD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Blood </w:t>
            </w:r>
            <w:r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Pr</w:t>
            </w:r>
            <w:r w:rsidRPr="00BC00CD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essure </w:t>
            </w:r>
          </w:p>
        </w:tc>
      </w:tr>
      <w:tr w:rsidR="00CF6ED7" w14:paraId="207EAE44" w14:textId="77777777" w:rsidTr="002812C8">
        <w:trPr>
          <w:trHeight w:val="231"/>
        </w:trPr>
        <w:tc>
          <w:tcPr>
            <w:tcW w:w="2702" w:type="dxa"/>
            <w:tcBorders>
              <w:top w:val="nil"/>
            </w:tcBorders>
          </w:tcPr>
          <w:p w14:paraId="7E81654D" w14:textId="77777777" w:rsidR="00CF6ED7" w:rsidRPr="00BC00CD" w:rsidRDefault="00CF6ED7" w:rsidP="005E5EB0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BC00C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ystolic blood pressure</w:t>
            </w:r>
          </w:p>
        </w:tc>
        <w:tc>
          <w:tcPr>
            <w:tcW w:w="2454" w:type="dxa"/>
            <w:tcBorders>
              <w:top w:val="nil"/>
            </w:tcBorders>
          </w:tcPr>
          <w:p w14:paraId="45182A77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454" w:type="dxa"/>
            <w:tcBorders>
              <w:top w:val="nil"/>
            </w:tcBorders>
          </w:tcPr>
          <w:p w14:paraId="4B21FBDC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F6ED7" w14:paraId="278F9E54" w14:textId="77777777" w:rsidTr="002812C8">
        <w:trPr>
          <w:trHeight w:val="231"/>
        </w:trPr>
        <w:tc>
          <w:tcPr>
            <w:tcW w:w="2702" w:type="dxa"/>
          </w:tcPr>
          <w:p w14:paraId="36F01E3A" w14:textId="3AEE2665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me-day </w:t>
            </w:r>
            <w:proofErr w:type="spellStart"/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54" w:type="dxa"/>
          </w:tcPr>
          <w:p w14:paraId="34C46166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4 (-0.28, 1.77)</w:t>
            </w:r>
          </w:p>
        </w:tc>
        <w:tc>
          <w:tcPr>
            <w:tcW w:w="2454" w:type="dxa"/>
          </w:tcPr>
          <w:p w14:paraId="6CD96716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9 (-0.78, 1.58)</w:t>
            </w:r>
          </w:p>
        </w:tc>
      </w:tr>
      <w:tr w:rsidR="00CF6ED7" w14:paraId="392AEBFE" w14:textId="77777777" w:rsidTr="002812C8">
        <w:trPr>
          <w:trHeight w:val="231"/>
        </w:trPr>
        <w:tc>
          <w:tcPr>
            <w:tcW w:w="2702" w:type="dxa"/>
          </w:tcPr>
          <w:p w14:paraId="4BB9D65B" w14:textId="0C5BD97B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-day mean </w:t>
            </w:r>
            <w:proofErr w:type="spellStart"/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454" w:type="dxa"/>
          </w:tcPr>
          <w:p w14:paraId="336132BB" w14:textId="77777777" w:rsidR="00CF6ED7" w:rsidRPr="005E5EB0" w:rsidRDefault="00CF6ED7" w:rsidP="00CF6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Style w:val="gd15mcfceub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E5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31 (0.10, 2.51)</w:t>
            </w:r>
          </w:p>
        </w:tc>
        <w:tc>
          <w:tcPr>
            <w:tcW w:w="2454" w:type="dxa"/>
          </w:tcPr>
          <w:p w14:paraId="32E40953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3 (-0.37, 2.64)</w:t>
            </w:r>
          </w:p>
        </w:tc>
      </w:tr>
      <w:tr w:rsidR="00CF6ED7" w14:paraId="42EEBE59" w14:textId="77777777" w:rsidTr="002812C8">
        <w:trPr>
          <w:trHeight w:val="231"/>
        </w:trPr>
        <w:tc>
          <w:tcPr>
            <w:tcW w:w="2702" w:type="dxa"/>
          </w:tcPr>
          <w:p w14:paraId="3EAC3B53" w14:textId="7CAFC95C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-day mean </w:t>
            </w:r>
            <w:proofErr w:type="spellStart"/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454" w:type="dxa"/>
          </w:tcPr>
          <w:p w14:paraId="706CC700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1 (0.24, 2.78)</w:t>
            </w:r>
          </w:p>
        </w:tc>
        <w:tc>
          <w:tcPr>
            <w:tcW w:w="2454" w:type="dxa"/>
          </w:tcPr>
          <w:p w14:paraId="181B41C4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3 (-0.33, 2.79)</w:t>
            </w:r>
          </w:p>
        </w:tc>
      </w:tr>
      <w:tr w:rsidR="00CF6ED7" w14:paraId="37C00884" w14:textId="77777777" w:rsidTr="002812C8">
        <w:trPr>
          <w:trHeight w:val="231"/>
        </w:trPr>
        <w:tc>
          <w:tcPr>
            <w:tcW w:w="2702" w:type="dxa"/>
          </w:tcPr>
          <w:p w14:paraId="5C0943F5" w14:textId="10B5722C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-day mean </w:t>
            </w:r>
            <w:proofErr w:type="spellStart"/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454" w:type="dxa"/>
          </w:tcPr>
          <w:p w14:paraId="6A80EFDC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81 (0.39, 3.22)</w:t>
            </w:r>
          </w:p>
        </w:tc>
        <w:tc>
          <w:tcPr>
            <w:tcW w:w="2454" w:type="dxa"/>
          </w:tcPr>
          <w:p w14:paraId="6F7EAD4D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9 (-0.06, 3.25)</w:t>
            </w:r>
          </w:p>
        </w:tc>
      </w:tr>
      <w:tr w:rsidR="00CF6ED7" w14:paraId="1DA6DFA3" w14:textId="77777777" w:rsidTr="002812C8">
        <w:trPr>
          <w:trHeight w:val="231"/>
        </w:trPr>
        <w:tc>
          <w:tcPr>
            <w:tcW w:w="2702" w:type="dxa"/>
          </w:tcPr>
          <w:p w14:paraId="5D138286" w14:textId="77777777" w:rsidR="00CF6ED7" w:rsidRPr="00BC00CD" w:rsidRDefault="00CF6ED7" w:rsidP="005E5EB0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BC00C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iastolic blood pressure</w:t>
            </w:r>
          </w:p>
        </w:tc>
        <w:tc>
          <w:tcPr>
            <w:tcW w:w="2454" w:type="dxa"/>
          </w:tcPr>
          <w:p w14:paraId="50832EF6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454" w:type="dxa"/>
          </w:tcPr>
          <w:p w14:paraId="53AD7CDE" w14:textId="77777777" w:rsidR="00CF6ED7" w:rsidRPr="005E5EB0" w:rsidRDefault="00CF6ED7" w:rsidP="005E5EB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F6ED7" w14:paraId="1B29AAD6" w14:textId="77777777" w:rsidTr="002812C8">
        <w:trPr>
          <w:trHeight w:val="231"/>
        </w:trPr>
        <w:tc>
          <w:tcPr>
            <w:tcW w:w="2702" w:type="dxa"/>
          </w:tcPr>
          <w:p w14:paraId="25DE4004" w14:textId="248AD12C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me-day </w:t>
            </w:r>
            <w:proofErr w:type="spellStart"/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54" w:type="dxa"/>
          </w:tcPr>
          <w:p w14:paraId="5A4A9E16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26 (-1.10, 0.59)</w:t>
            </w:r>
          </w:p>
        </w:tc>
        <w:tc>
          <w:tcPr>
            <w:tcW w:w="2454" w:type="dxa"/>
          </w:tcPr>
          <w:p w14:paraId="7B9F9A84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23 (-1.19, 0.72)</w:t>
            </w:r>
          </w:p>
        </w:tc>
      </w:tr>
      <w:tr w:rsidR="00CF6ED7" w14:paraId="4A7A4B9F" w14:textId="77777777" w:rsidTr="002812C8">
        <w:trPr>
          <w:trHeight w:val="231"/>
        </w:trPr>
        <w:tc>
          <w:tcPr>
            <w:tcW w:w="2702" w:type="dxa"/>
          </w:tcPr>
          <w:p w14:paraId="288B863F" w14:textId="6F8CFEFD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-day mean </w:t>
            </w:r>
            <w:proofErr w:type="spellStart"/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454" w:type="dxa"/>
          </w:tcPr>
          <w:p w14:paraId="0BA9E2B3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16 (-1.16, 0.85)</w:t>
            </w:r>
          </w:p>
        </w:tc>
        <w:tc>
          <w:tcPr>
            <w:tcW w:w="2454" w:type="dxa"/>
          </w:tcPr>
          <w:p w14:paraId="0F6AAF44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06 (-1.28, 1.16)</w:t>
            </w:r>
          </w:p>
        </w:tc>
      </w:tr>
      <w:tr w:rsidR="00CF6ED7" w14:paraId="31C738D8" w14:textId="77777777" w:rsidTr="002812C8">
        <w:trPr>
          <w:trHeight w:val="315"/>
        </w:trPr>
        <w:tc>
          <w:tcPr>
            <w:tcW w:w="2702" w:type="dxa"/>
          </w:tcPr>
          <w:p w14:paraId="50B3DE10" w14:textId="35D9D015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-day mean </w:t>
            </w:r>
            <w:proofErr w:type="spellStart"/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454" w:type="dxa"/>
          </w:tcPr>
          <w:p w14:paraId="1F5AFAB5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6 (-1.03, 1.14)</w:t>
            </w:r>
          </w:p>
        </w:tc>
        <w:tc>
          <w:tcPr>
            <w:tcW w:w="2454" w:type="dxa"/>
          </w:tcPr>
          <w:p w14:paraId="0050C501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6 (-1.13, 1.45)</w:t>
            </w:r>
          </w:p>
        </w:tc>
      </w:tr>
      <w:tr w:rsidR="00CF6ED7" w14:paraId="1EA2DE7E" w14:textId="77777777" w:rsidTr="002812C8">
        <w:trPr>
          <w:trHeight w:val="231"/>
        </w:trPr>
        <w:tc>
          <w:tcPr>
            <w:tcW w:w="2702" w:type="dxa"/>
          </w:tcPr>
          <w:p w14:paraId="42DC721D" w14:textId="158AE9B6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-day mean </w:t>
            </w:r>
            <w:proofErr w:type="spellStart"/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454" w:type="dxa"/>
          </w:tcPr>
          <w:p w14:paraId="1E128C7E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8 (-0.95, 1.52)</w:t>
            </w:r>
          </w:p>
        </w:tc>
        <w:tc>
          <w:tcPr>
            <w:tcW w:w="2454" w:type="dxa"/>
          </w:tcPr>
          <w:p w14:paraId="48A47BF7" w14:textId="77777777" w:rsidR="00CF6ED7" w:rsidRPr="005E5EB0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5 (-0.95, 1.85)</w:t>
            </w:r>
          </w:p>
        </w:tc>
      </w:tr>
    </w:tbl>
    <w:p w14:paraId="4D5EFF6B" w14:textId="20B3D791" w:rsidR="00F27E98" w:rsidRPr="00E6205B" w:rsidRDefault="00F27E98" w:rsidP="00F27E9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bscript"/>
        </w:rPr>
      </w:pPr>
      <w:r w:rsidRPr="008E18D3">
        <w:rPr>
          <w:rFonts w:ascii="Times New Roman" w:hAnsi="Times New Roman" w:cs="Times New Roman"/>
          <w:sz w:val="24"/>
          <w:szCs w:val="24"/>
        </w:rPr>
        <w:t xml:space="preserve">N=344 measurements for retinal vessel diameter analyses, N=432 measurements for blood pressure analyses. </w:t>
      </w:r>
      <w:r w:rsidR="00E6205B">
        <w:rPr>
          <w:rFonts w:ascii="Times New Roman" w:hAnsi="Times New Roman" w:cs="Times New Roman"/>
          <w:sz w:val="24"/>
          <w:szCs w:val="24"/>
        </w:rPr>
        <w:t>10 ppb is the approximate interquartile range of O</w:t>
      </w:r>
      <w:r w:rsidR="00E6205B">
        <w:rPr>
          <w:rFonts w:ascii="Times New Roman" w:hAnsi="Times New Roman" w:cs="Times New Roman"/>
          <w:sz w:val="24"/>
          <w:szCs w:val="24"/>
          <w:vertAlign w:val="subscript"/>
        </w:rPr>
        <w:t>x</w:t>
      </w:r>
    </w:p>
    <w:p w14:paraId="507983D6" w14:textId="0CCE14DA" w:rsidR="00F27E98" w:rsidRDefault="00F27E98" w:rsidP="00F27E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bCs/>
          <w:sz w:val="24"/>
          <w:szCs w:val="24"/>
        </w:rPr>
        <w:t xml:space="preserve">Adjusted for </w:t>
      </w:r>
      <w:r w:rsidRPr="008E18D3">
        <w:rPr>
          <w:rFonts w:ascii="Times New Roman" w:hAnsi="Times New Roman" w:cs="Times New Roman"/>
          <w:sz w:val="24"/>
          <w:szCs w:val="24"/>
        </w:rPr>
        <w:t>7-day mean temperatur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8E18D3">
        <w:rPr>
          <w:rFonts w:ascii="Times New Roman" w:hAnsi="Times New Roman" w:cs="Times New Roman"/>
          <w:sz w:val="24"/>
          <w:szCs w:val="24"/>
        </w:rPr>
        <w:t xml:space="preserve"> humidity, body mass index-for-age z-score on the day of the retinal image, sex, age (years), maternal education (high school or less vs. community/technical college vs. university), and time of day of </w:t>
      </w:r>
      <w:r w:rsidR="00D872B3">
        <w:rPr>
          <w:rFonts w:ascii="Times New Roman" w:hAnsi="Times New Roman" w:cs="Times New Roman"/>
          <w:sz w:val="24"/>
          <w:szCs w:val="24"/>
        </w:rPr>
        <w:t>outcome assessment</w:t>
      </w:r>
      <w:r w:rsidRPr="008E18D3">
        <w:rPr>
          <w:rFonts w:ascii="Times New Roman" w:hAnsi="Times New Roman" w:cs="Times New Roman"/>
          <w:sz w:val="24"/>
          <w:szCs w:val="24"/>
        </w:rPr>
        <w:t xml:space="preserve"> (≤11:00 AM vs. &gt;11:00 AM). </w:t>
      </w:r>
    </w:p>
    <w:p w14:paraId="48DF8F81" w14:textId="3AA97BA1" w:rsidR="00F27E98" w:rsidRDefault="00CF6ED7" w:rsidP="00F27E9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F27E98">
        <w:rPr>
          <w:rFonts w:ascii="Times New Roman" w:hAnsi="Times New Roman" w:cs="Times New Roman"/>
          <w:sz w:val="24"/>
          <w:szCs w:val="24"/>
        </w:rPr>
        <w:t xml:space="preserve"> O</w:t>
      </w:r>
      <w:r w:rsidR="00F27E98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F27E98" w:rsidRPr="00B2247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F27E98">
        <w:rPr>
          <w:rFonts w:ascii="Times New Roman" w:hAnsi="Times New Roman" w:cs="Times New Roman"/>
          <w:sz w:val="24"/>
          <w:szCs w:val="24"/>
        </w:rPr>
        <w:t xml:space="preserve">on the day of the </w:t>
      </w:r>
      <w:r w:rsidR="00943808">
        <w:rPr>
          <w:rFonts w:ascii="Times New Roman" w:hAnsi="Times New Roman" w:cs="Times New Roman"/>
          <w:sz w:val="24"/>
          <w:szCs w:val="24"/>
        </w:rPr>
        <w:t>outcome assessment</w:t>
      </w:r>
    </w:p>
    <w:p w14:paraId="43913316" w14:textId="683FD04A" w:rsidR="00F27E98" w:rsidRDefault="00CF6ED7" w:rsidP="00F27E9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F27E9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27E98">
        <w:rPr>
          <w:rFonts w:ascii="Times New Roman" w:hAnsi="Times New Roman" w:cs="Times New Roman"/>
          <w:sz w:val="24"/>
          <w:szCs w:val="24"/>
        </w:rPr>
        <w:t>Mean O</w:t>
      </w:r>
      <w:r w:rsidR="00F27E98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F27E98">
        <w:rPr>
          <w:rFonts w:ascii="Times New Roman" w:hAnsi="Times New Roman" w:cs="Times New Roman"/>
          <w:sz w:val="24"/>
          <w:szCs w:val="24"/>
        </w:rPr>
        <w:t xml:space="preserve"> 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="00F27E98">
        <w:rPr>
          <w:rFonts w:ascii="Times New Roman" w:hAnsi="Times New Roman" w:cs="Times New Roman"/>
          <w:sz w:val="24"/>
          <w:szCs w:val="24"/>
        </w:rPr>
        <w:t xml:space="preserve">and two preceding days </w:t>
      </w:r>
    </w:p>
    <w:p w14:paraId="3461AA0F" w14:textId="2A66A560" w:rsidR="00F27E98" w:rsidRDefault="00CF6ED7" w:rsidP="00F27E9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F27E9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27E98">
        <w:rPr>
          <w:rFonts w:ascii="Times New Roman" w:hAnsi="Times New Roman" w:cs="Times New Roman"/>
          <w:sz w:val="24"/>
          <w:szCs w:val="24"/>
        </w:rPr>
        <w:t>Mean O</w:t>
      </w:r>
      <w:r w:rsidR="00F27E98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F27E98">
        <w:rPr>
          <w:rFonts w:ascii="Times New Roman" w:hAnsi="Times New Roman" w:cs="Times New Roman"/>
          <w:sz w:val="24"/>
          <w:szCs w:val="24"/>
        </w:rPr>
        <w:t xml:space="preserve"> 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="00F27E98">
        <w:rPr>
          <w:rFonts w:ascii="Times New Roman" w:hAnsi="Times New Roman" w:cs="Times New Roman"/>
          <w:sz w:val="24"/>
          <w:szCs w:val="24"/>
        </w:rPr>
        <w:t xml:space="preserve">and 6 preceding days </w:t>
      </w:r>
    </w:p>
    <w:p w14:paraId="21C5DDD7" w14:textId="2B6C2204" w:rsidR="00F27E98" w:rsidRPr="005E5EB0" w:rsidRDefault="00CF6ED7" w:rsidP="00F27E9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F27E98">
        <w:rPr>
          <w:rFonts w:ascii="Times New Roman" w:hAnsi="Times New Roman" w:cs="Times New Roman"/>
          <w:sz w:val="24"/>
          <w:szCs w:val="24"/>
        </w:rPr>
        <w:t xml:space="preserve"> Mean O</w:t>
      </w:r>
      <w:r w:rsidR="00F27E98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F27E98">
        <w:rPr>
          <w:rFonts w:ascii="Times New Roman" w:hAnsi="Times New Roman" w:cs="Times New Roman"/>
          <w:sz w:val="24"/>
          <w:szCs w:val="24"/>
        </w:rPr>
        <w:t xml:space="preserve"> 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="00F27E98">
        <w:rPr>
          <w:rFonts w:ascii="Times New Roman" w:hAnsi="Times New Roman" w:cs="Times New Roman"/>
          <w:sz w:val="24"/>
          <w:szCs w:val="24"/>
        </w:rPr>
        <w:t>and 20 preceding days</w:t>
      </w:r>
    </w:p>
    <w:p w14:paraId="6072067D" w14:textId="77777777" w:rsidR="005E5EB0" w:rsidRDefault="005E5EB0"/>
    <w:p w14:paraId="611F2BDA" w14:textId="58EEAFB9" w:rsidR="001B7650" w:rsidRDefault="001B7650"/>
    <w:p w14:paraId="57D838ED" w14:textId="1D0CCB72" w:rsidR="008E783B" w:rsidRDefault="008E783B"/>
    <w:p w14:paraId="0EE584BF" w14:textId="16224CEF" w:rsidR="008E783B" w:rsidRDefault="008E783B"/>
    <w:p w14:paraId="3CEE337B" w14:textId="1939DA8A" w:rsidR="008E783B" w:rsidRDefault="008E783B"/>
    <w:p w14:paraId="36B30706" w14:textId="51E16DD3" w:rsidR="008E783B" w:rsidRDefault="008E783B"/>
    <w:p w14:paraId="62C38E44" w14:textId="5CDFC822" w:rsidR="008E783B" w:rsidRPr="00F36D2B" w:rsidRDefault="008E783B" w:rsidP="008E783B">
      <w:pPr>
        <w:rPr>
          <w:rFonts w:ascii="Times New Roman" w:hAnsi="Times New Roman" w:cs="Times New Roman"/>
          <w:sz w:val="24"/>
          <w:szCs w:val="24"/>
        </w:rPr>
      </w:pPr>
      <w:r w:rsidRPr="008E18D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4: </w:t>
      </w:r>
      <w:r w:rsidRPr="008E18D3">
        <w:rPr>
          <w:rFonts w:ascii="Times New Roman" w:hAnsi="Times New Roman" w:cs="Times New Roman"/>
          <w:sz w:val="24"/>
          <w:szCs w:val="24"/>
        </w:rPr>
        <w:t>Estimated change and 95% confidence interval in retinal blood vessel diameter (</w:t>
      </w:r>
      <w:proofErr w:type="spellStart"/>
      <w:r w:rsidRPr="008E18D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E18D3">
        <w:rPr>
          <w:rFonts w:ascii="Times New Roman" w:hAnsi="Times New Roman" w:cs="Times New Roman"/>
          <w:sz w:val="24"/>
          <w:szCs w:val="24"/>
        </w:rPr>
        <w:t xml:space="preserve">) and blood pressure (mm Hg) associated </w:t>
      </w:r>
      <w:r w:rsidRPr="002114F7">
        <w:rPr>
          <w:rFonts w:ascii="Times New Roman" w:hAnsi="Times New Roman" w:cs="Times New Roman"/>
          <w:sz w:val="24"/>
          <w:szCs w:val="24"/>
        </w:rPr>
        <w:t xml:space="preserve">with 5 </w:t>
      </w:r>
      <w:proofErr w:type="spellStart"/>
      <w:r>
        <w:rPr>
          <w:rFonts w:ascii="Garamond" w:hAnsi="Garamond" w:cs="Times New Roman"/>
          <w:sz w:val="24"/>
          <w:szCs w:val="24"/>
        </w:rPr>
        <w:t>μ</w:t>
      </w:r>
      <w:r w:rsidRPr="002114F7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2114F7">
        <w:rPr>
          <w:rFonts w:ascii="Times New Roman" w:hAnsi="Times New Roman" w:cs="Times New Roman"/>
          <w:sz w:val="24"/>
          <w:szCs w:val="24"/>
        </w:rPr>
        <w:t>/m</w:t>
      </w:r>
      <w:r w:rsidRPr="005E5EB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14F7">
        <w:rPr>
          <w:rFonts w:ascii="Times New Roman" w:hAnsi="Times New Roman" w:cs="Times New Roman"/>
          <w:sz w:val="24"/>
          <w:szCs w:val="24"/>
        </w:rPr>
        <w:t xml:space="preserve"> increase in PM</w:t>
      </w:r>
      <w:r w:rsidRPr="002114F7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6070A">
        <w:rPr>
          <w:rFonts w:ascii="Times New Roman" w:hAnsi="Times New Roman" w:cs="Times New Roman"/>
          <w:sz w:val="24"/>
          <w:szCs w:val="24"/>
        </w:rPr>
        <w:t>excluding days in which PM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 w:rsidRPr="0046070A">
        <w:rPr>
          <w:rFonts w:ascii="Times New Roman" w:hAnsi="Times New Roman" w:cs="Times New Roman"/>
          <w:sz w:val="24"/>
          <w:szCs w:val="24"/>
        </w:rPr>
        <w:t xml:space="preserve">was imputed </w:t>
      </w:r>
    </w:p>
    <w:tbl>
      <w:tblPr>
        <w:tblStyle w:val="TableGrid"/>
        <w:tblW w:w="784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993"/>
        <w:gridCol w:w="2220"/>
        <w:gridCol w:w="2220"/>
      </w:tblGrid>
      <w:tr w:rsidR="00CF6ED7" w:rsidRPr="00FC2F74" w14:paraId="54ADB53A" w14:textId="77777777" w:rsidTr="002812C8">
        <w:trPr>
          <w:trHeight w:val="223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5B8D919" w14:textId="77777777" w:rsidR="00CF6ED7" w:rsidRPr="00FC2F74" w:rsidRDefault="00CF6ED7" w:rsidP="00EE7DD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5D555EB" w14:textId="2931DB9E" w:rsidR="00CF6ED7" w:rsidRPr="00FC2F74" w:rsidRDefault="00CF6ED7" w:rsidP="00EE7DD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F7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</w:tcPr>
          <w:p w14:paraId="6F6D4BFA" w14:textId="7A0B7D5D" w:rsidR="00CF6ED7" w:rsidRPr="00FC2F74" w:rsidRDefault="00CF6ED7" w:rsidP="00EE7DD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F74">
              <w:rPr>
                <w:rFonts w:ascii="Times New Roman" w:hAnsi="Times New Roman" w:cs="Times New Roman"/>
                <w:b/>
                <w:sz w:val="24"/>
                <w:szCs w:val="24"/>
              </w:rPr>
              <w:t>Crude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</w:tcPr>
          <w:p w14:paraId="4F08A2FE" w14:textId="1FD5C0D5" w:rsidR="00CF6ED7" w:rsidRPr="00FC2F74" w:rsidRDefault="00CF6ED7" w:rsidP="00EE7DD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FC2F74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FC2F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FC2F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BC00CD" w:rsidRPr="00FC2F74" w14:paraId="4F1F5585" w14:textId="77777777" w:rsidTr="002812C8">
        <w:trPr>
          <w:trHeight w:val="231"/>
        </w:trPr>
        <w:tc>
          <w:tcPr>
            <w:tcW w:w="7843" w:type="dxa"/>
            <w:gridSpan w:val="4"/>
            <w:tcBorders>
              <w:top w:val="single" w:sz="4" w:space="0" w:color="auto"/>
              <w:bottom w:val="nil"/>
            </w:tcBorders>
          </w:tcPr>
          <w:p w14:paraId="030E1A9B" w14:textId="7DFE16B0" w:rsidR="00BC00CD" w:rsidRPr="00BC00CD" w:rsidRDefault="00BC00CD" w:rsidP="00BC00CD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00CD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Retinal </w:t>
            </w:r>
            <w:r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B</w:t>
            </w:r>
            <w:r w:rsidRPr="00BC00CD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lood </w:t>
            </w:r>
            <w:r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Vessel</w:t>
            </w:r>
            <w:r w:rsidRPr="00BC00CD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Diameter</w:t>
            </w:r>
          </w:p>
        </w:tc>
      </w:tr>
      <w:tr w:rsidR="00CF6ED7" w:rsidRPr="00FC2F74" w14:paraId="26487993" w14:textId="77777777" w:rsidTr="002812C8">
        <w:trPr>
          <w:trHeight w:val="231"/>
        </w:trPr>
        <w:tc>
          <w:tcPr>
            <w:tcW w:w="5623" w:type="dxa"/>
            <w:gridSpan w:val="3"/>
            <w:tcBorders>
              <w:top w:val="nil"/>
            </w:tcBorders>
          </w:tcPr>
          <w:p w14:paraId="1D0178C9" w14:textId="68DA51B4" w:rsidR="00CF6ED7" w:rsidRPr="00BC00CD" w:rsidRDefault="00CF6ED7" w:rsidP="00D717D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00C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entral retinal arteriolar equivalent</w:t>
            </w:r>
          </w:p>
        </w:tc>
        <w:tc>
          <w:tcPr>
            <w:tcW w:w="2220" w:type="dxa"/>
            <w:tcBorders>
              <w:top w:val="nil"/>
            </w:tcBorders>
          </w:tcPr>
          <w:p w14:paraId="5C83877E" w14:textId="77777777" w:rsidR="00CF6ED7" w:rsidRPr="00FC2F74" w:rsidRDefault="00CF6ED7" w:rsidP="008E783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6ED7" w:rsidRPr="00FC2F74" w14:paraId="3E7BBC9C" w14:textId="77777777" w:rsidTr="002812C8">
        <w:trPr>
          <w:trHeight w:val="231"/>
        </w:trPr>
        <w:tc>
          <w:tcPr>
            <w:tcW w:w="2410" w:type="dxa"/>
          </w:tcPr>
          <w:p w14:paraId="2F1807F6" w14:textId="23333E18" w:rsidR="00CF6ED7" w:rsidRPr="00FC2F74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Same-day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</w:tcPr>
          <w:p w14:paraId="2745E287" w14:textId="05AB5028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2220" w:type="dxa"/>
          </w:tcPr>
          <w:p w14:paraId="47F62CBD" w14:textId="483FB64A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 (-1.08, 0.74)</w:t>
            </w:r>
          </w:p>
        </w:tc>
        <w:tc>
          <w:tcPr>
            <w:tcW w:w="2220" w:type="dxa"/>
          </w:tcPr>
          <w:p w14:paraId="4A1F31FA" w14:textId="04D255D5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-0.93, 0.99)</w:t>
            </w:r>
          </w:p>
        </w:tc>
      </w:tr>
      <w:tr w:rsidR="00CF6ED7" w:rsidRPr="00FC2F74" w14:paraId="65B2A99A" w14:textId="77777777" w:rsidTr="002812C8">
        <w:trPr>
          <w:trHeight w:val="223"/>
        </w:trPr>
        <w:tc>
          <w:tcPr>
            <w:tcW w:w="2410" w:type="dxa"/>
          </w:tcPr>
          <w:p w14:paraId="2BFF72CE" w14:textId="16F8C671" w:rsidR="00CF6ED7" w:rsidRPr="00FC2F74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3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67E1086E" w14:textId="776CD191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220" w:type="dxa"/>
          </w:tcPr>
          <w:p w14:paraId="01E42347" w14:textId="7CD94372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-1.26, 1.30)</w:t>
            </w:r>
          </w:p>
        </w:tc>
        <w:tc>
          <w:tcPr>
            <w:tcW w:w="2220" w:type="dxa"/>
          </w:tcPr>
          <w:p w14:paraId="282A177D" w14:textId="515B25DF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0.98, 1.89)</w:t>
            </w:r>
          </w:p>
        </w:tc>
      </w:tr>
      <w:tr w:rsidR="00CF6ED7" w:rsidRPr="00FC2F74" w14:paraId="3915CD41" w14:textId="77777777" w:rsidTr="002812C8">
        <w:trPr>
          <w:trHeight w:val="223"/>
        </w:trPr>
        <w:tc>
          <w:tcPr>
            <w:tcW w:w="2410" w:type="dxa"/>
          </w:tcPr>
          <w:p w14:paraId="12216C43" w14:textId="47BA64FE" w:rsidR="00CF6ED7" w:rsidRPr="00FC2F74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7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93" w:type="dxa"/>
          </w:tcPr>
          <w:p w14:paraId="7E80BFAB" w14:textId="3BB74434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2220" w:type="dxa"/>
          </w:tcPr>
          <w:p w14:paraId="27430EB9" w14:textId="39DD6510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(-0.94, 1.85)</w:t>
            </w:r>
          </w:p>
        </w:tc>
        <w:tc>
          <w:tcPr>
            <w:tcW w:w="2220" w:type="dxa"/>
          </w:tcPr>
          <w:p w14:paraId="52989484" w14:textId="77D5BC7C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-0.62, 2.56)</w:t>
            </w:r>
          </w:p>
        </w:tc>
      </w:tr>
      <w:tr w:rsidR="00CF6ED7" w:rsidRPr="00FC2F74" w14:paraId="57D9AA75" w14:textId="77777777" w:rsidTr="002812C8">
        <w:trPr>
          <w:trHeight w:val="231"/>
        </w:trPr>
        <w:tc>
          <w:tcPr>
            <w:tcW w:w="2410" w:type="dxa"/>
          </w:tcPr>
          <w:p w14:paraId="14701148" w14:textId="13AF7943" w:rsidR="00CF6ED7" w:rsidRPr="00FC2F74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21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93" w:type="dxa"/>
          </w:tcPr>
          <w:p w14:paraId="16534962" w14:textId="5E97A010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220" w:type="dxa"/>
          </w:tcPr>
          <w:p w14:paraId="2A53A264" w14:textId="71D984E5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-0.86, 2.29)</w:t>
            </w:r>
          </w:p>
        </w:tc>
        <w:tc>
          <w:tcPr>
            <w:tcW w:w="2220" w:type="dxa"/>
          </w:tcPr>
          <w:p w14:paraId="6589A8BF" w14:textId="3AE0E52C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 (-0.14, 3.76)</w:t>
            </w:r>
          </w:p>
        </w:tc>
      </w:tr>
      <w:tr w:rsidR="00CF6ED7" w:rsidRPr="00FC2F74" w14:paraId="4E078EF1" w14:textId="77777777" w:rsidTr="002812C8">
        <w:trPr>
          <w:trHeight w:val="231"/>
        </w:trPr>
        <w:tc>
          <w:tcPr>
            <w:tcW w:w="5623" w:type="dxa"/>
            <w:gridSpan w:val="3"/>
          </w:tcPr>
          <w:p w14:paraId="2C5FFB13" w14:textId="369BB135" w:rsidR="00CF6ED7" w:rsidRPr="00BC00CD" w:rsidRDefault="00CF6ED7" w:rsidP="00D717D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00C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entral retinal venular equivalent</w:t>
            </w:r>
          </w:p>
        </w:tc>
        <w:tc>
          <w:tcPr>
            <w:tcW w:w="2220" w:type="dxa"/>
          </w:tcPr>
          <w:p w14:paraId="792FCD5C" w14:textId="77777777" w:rsidR="00CF6ED7" w:rsidRPr="00FC2F74" w:rsidRDefault="00CF6ED7" w:rsidP="008E783B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6ED7" w:rsidRPr="00FC2F74" w14:paraId="330C2DB8" w14:textId="77777777" w:rsidTr="002812C8">
        <w:trPr>
          <w:trHeight w:val="231"/>
        </w:trPr>
        <w:tc>
          <w:tcPr>
            <w:tcW w:w="2410" w:type="dxa"/>
          </w:tcPr>
          <w:p w14:paraId="2A4D9528" w14:textId="1D2BF02C" w:rsidR="00CF6ED7" w:rsidRPr="00FC2F74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Same-day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</w:tcPr>
          <w:p w14:paraId="01992673" w14:textId="0414F19A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2220" w:type="dxa"/>
          </w:tcPr>
          <w:p w14:paraId="7D5FF4AF" w14:textId="0E5921ED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1 </w:t>
            </w:r>
            <w:r w:rsidRPr="00FC2F74">
              <w:rPr>
                <w:rStyle w:val="gd15mcfceub"/>
                <w:rFonts w:ascii="Times New Roman" w:hAnsi="Times New Roman" w:cs="Times New Roman"/>
                <w:sz w:val="24"/>
                <w:szCs w:val="24"/>
              </w:rPr>
              <w:t>(-0.72, 1.35)</w:t>
            </w:r>
          </w:p>
        </w:tc>
        <w:tc>
          <w:tcPr>
            <w:tcW w:w="2220" w:type="dxa"/>
          </w:tcPr>
          <w:p w14:paraId="653ADB44" w14:textId="47D5DBA0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0.13 (-0.92, 1.19)</w:t>
            </w:r>
          </w:p>
        </w:tc>
      </w:tr>
      <w:tr w:rsidR="00CF6ED7" w:rsidRPr="00FC2F74" w14:paraId="3FB206E2" w14:textId="77777777" w:rsidTr="002812C8">
        <w:trPr>
          <w:trHeight w:val="231"/>
        </w:trPr>
        <w:tc>
          <w:tcPr>
            <w:tcW w:w="2410" w:type="dxa"/>
          </w:tcPr>
          <w:p w14:paraId="7542BEA3" w14:textId="353FF78F" w:rsidR="00CF6ED7" w:rsidRPr="00FC2F74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3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109830FE" w14:textId="67101BC2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220" w:type="dxa"/>
          </w:tcPr>
          <w:p w14:paraId="1C986868" w14:textId="19F9D6C3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0.82 (-0.73, 2.36)</w:t>
            </w:r>
          </w:p>
        </w:tc>
        <w:tc>
          <w:tcPr>
            <w:tcW w:w="2220" w:type="dxa"/>
          </w:tcPr>
          <w:p w14:paraId="1DEA148E" w14:textId="571F95DA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0.88 (-0.81, 2.57)</w:t>
            </w:r>
          </w:p>
        </w:tc>
      </w:tr>
      <w:tr w:rsidR="00CF6ED7" w:rsidRPr="00FC2F74" w14:paraId="2328AE70" w14:textId="77777777" w:rsidTr="002812C8">
        <w:trPr>
          <w:trHeight w:val="231"/>
        </w:trPr>
        <w:tc>
          <w:tcPr>
            <w:tcW w:w="2410" w:type="dxa"/>
          </w:tcPr>
          <w:p w14:paraId="2BBEEAD0" w14:textId="5CB76855" w:rsidR="00CF6ED7" w:rsidRPr="00FC2F74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7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93" w:type="dxa"/>
          </w:tcPr>
          <w:p w14:paraId="37606B19" w14:textId="7ABA067D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2220" w:type="dxa"/>
          </w:tcPr>
          <w:p w14:paraId="5642F7D1" w14:textId="449BD462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0.82 (-1.01, 2.65)</w:t>
            </w:r>
          </w:p>
        </w:tc>
        <w:tc>
          <w:tcPr>
            <w:tcW w:w="2220" w:type="dxa"/>
          </w:tcPr>
          <w:p w14:paraId="6229E6FD" w14:textId="44B4D400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1.00 (-1.06, 3.05)</w:t>
            </w:r>
          </w:p>
        </w:tc>
      </w:tr>
      <w:tr w:rsidR="00CF6ED7" w:rsidRPr="00FC2F74" w14:paraId="7CC59E40" w14:textId="77777777" w:rsidTr="002812C8">
        <w:trPr>
          <w:trHeight w:val="231"/>
        </w:trPr>
        <w:tc>
          <w:tcPr>
            <w:tcW w:w="2410" w:type="dxa"/>
            <w:tcBorders>
              <w:bottom w:val="single" w:sz="4" w:space="0" w:color="auto"/>
            </w:tcBorders>
          </w:tcPr>
          <w:p w14:paraId="6AB8CE09" w14:textId="0D6374CB" w:rsidR="00CF6ED7" w:rsidRPr="00FC2F74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21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B18A7A" w14:textId="62B273E5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4EC516D2" w14:textId="78E17369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0.64 (-1.43, 2.72)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7A09512D" w14:textId="59F0F494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1.09 (-1.50, 3.67)</w:t>
            </w:r>
          </w:p>
        </w:tc>
      </w:tr>
      <w:tr w:rsidR="00BC00CD" w:rsidRPr="00FC2F74" w14:paraId="3F7F60F0" w14:textId="77777777" w:rsidTr="002812C8">
        <w:trPr>
          <w:trHeight w:val="231"/>
        </w:trPr>
        <w:tc>
          <w:tcPr>
            <w:tcW w:w="7843" w:type="dxa"/>
            <w:gridSpan w:val="4"/>
            <w:tcBorders>
              <w:top w:val="single" w:sz="4" w:space="0" w:color="auto"/>
              <w:bottom w:val="nil"/>
            </w:tcBorders>
          </w:tcPr>
          <w:p w14:paraId="1CBAA602" w14:textId="56FF1B15" w:rsidR="00BC00CD" w:rsidRPr="00BC00CD" w:rsidRDefault="00BC00CD" w:rsidP="008E783B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BC00CD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Blood </w:t>
            </w:r>
            <w:r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Pressure</w:t>
            </w:r>
          </w:p>
        </w:tc>
      </w:tr>
      <w:tr w:rsidR="00CF6ED7" w:rsidRPr="00FC2F74" w14:paraId="37620485" w14:textId="77777777" w:rsidTr="002812C8">
        <w:trPr>
          <w:trHeight w:val="231"/>
        </w:trPr>
        <w:tc>
          <w:tcPr>
            <w:tcW w:w="3403" w:type="dxa"/>
            <w:gridSpan w:val="2"/>
            <w:tcBorders>
              <w:top w:val="nil"/>
            </w:tcBorders>
          </w:tcPr>
          <w:p w14:paraId="1E5340ED" w14:textId="66AC5BC3" w:rsidR="00CF6ED7" w:rsidRPr="00BC00CD" w:rsidRDefault="00CF6ED7" w:rsidP="00D717D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BC00C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ystolic blood pressure</w:t>
            </w:r>
          </w:p>
        </w:tc>
        <w:tc>
          <w:tcPr>
            <w:tcW w:w="2220" w:type="dxa"/>
            <w:tcBorders>
              <w:top w:val="nil"/>
            </w:tcBorders>
          </w:tcPr>
          <w:p w14:paraId="0A97C7F5" w14:textId="501A5C49" w:rsidR="00CF6ED7" w:rsidRPr="00FC2F74" w:rsidRDefault="00CF6ED7" w:rsidP="008E783B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220" w:type="dxa"/>
            <w:tcBorders>
              <w:top w:val="nil"/>
            </w:tcBorders>
          </w:tcPr>
          <w:p w14:paraId="7BDEC7FC" w14:textId="77777777" w:rsidR="00CF6ED7" w:rsidRPr="00FC2F74" w:rsidRDefault="00CF6ED7" w:rsidP="008E783B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F6ED7" w:rsidRPr="00FC2F74" w14:paraId="623C2068" w14:textId="77777777" w:rsidTr="002812C8">
        <w:trPr>
          <w:trHeight w:val="231"/>
        </w:trPr>
        <w:tc>
          <w:tcPr>
            <w:tcW w:w="2410" w:type="dxa"/>
          </w:tcPr>
          <w:p w14:paraId="465420F5" w14:textId="38D07BDD" w:rsidR="00CF6ED7" w:rsidRPr="00FC2F74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Same-day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</w:tcPr>
          <w:p w14:paraId="2BB879B1" w14:textId="354E5F39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2220" w:type="dxa"/>
          </w:tcPr>
          <w:p w14:paraId="24812B26" w14:textId="4F560B59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17 (-0.79, 0.45)</w:t>
            </w:r>
          </w:p>
        </w:tc>
        <w:tc>
          <w:tcPr>
            <w:tcW w:w="2220" w:type="dxa"/>
          </w:tcPr>
          <w:p w14:paraId="0A6129F9" w14:textId="29430B4F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13 (-0.81, 0.54)</w:t>
            </w:r>
          </w:p>
        </w:tc>
      </w:tr>
      <w:tr w:rsidR="00CF6ED7" w:rsidRPr="00FC2F74" w14:paraId="4C0483A2" w14:textId="77777777" w:rsidTr="002812C8">
        <w:trPr>
          <w:trHeight w:val="231"/>
        </w:trPr>
        <w:tc>
          <w:tcPr>
            <w:tcW w:w="2410" w:type="dxa"/>
          </w:tcPr>
          <w:p w14:paraId="37B42700" w14:textId="181753AE" w:rsidR="00CF6ED7" w:rsidRPr="00FC2F74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3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1D3F1294" w14:textId="4B0D97F7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2220" w:type="dxa"/>
          </w:tcPr>
          <w:p w14:paraId="1548F016" w14:textId="0CC15960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55 (-1.37, 0.26)</w:t>
            </w:r>
          </w:p>
        </w:tc>
        <w:tc>
          <w:tcPr>
            <w:tcW w:w="2220" w:type="dxa"/>
          </w:tcPr>
          <w:p w14:paraId="2A2F419A" w14:textId="64A8043E" w:rsidR="00CF6ED7" w:rsidRPr="00FC2F74" w:rsidRDefault="00CF6ED7" w:rsidP="00CF6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Style w:val="gd15mcfceub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C2F74">
              <w:rPr>
                <w:rStyle w:val="gd15mcfceub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73 (-1.69, 0.24)</w:t>
            </w:r>
          </w:p>
        </w:tc>
      </w:tr>
      <w:tr w:rsidR="00CF6ED7" w:rsidRPr="00FC2F74" w14:paraId="4EE76902" w14:textId="77777777" w:rsidTr="002812C8">
        <w:trPr>
          <w:trHeight w:val="231"/>
        </w:trPr>
        <w:tc>
          <w:tcPr>
            <w:tcW w:w="2410" w:type="dxa"/>
          </w:tcPr>
          <w:p w14:paraId="643ABA16" w14:textId="4BC1ED62" w:rsidR="00CF6ED7" w:rsidRPr="00FC2F74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7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93" w:type="dxa"/>
          </w:tcPr>
          <w:p w14:paraId="1CF08D6B" w14:textId="4D37ECB1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2220" w:type="dxa"/>
          </w:tcPr>
          <w:p w14:paraId="3C01CED6" w14:textId="49178170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71 (-1.63, 0.21)</w:t>
            </w:r>
          </w:p>
        </w:tc>
        <w:tc>
          <w:tcPr>
            <w:tcW w:w="2220" w:type="dxa"/>
          </w:tcPr>
          <w:p w14:paraId="2C68B059" w14:textId="100ADD09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1.03 (-2.18, 0.11)</w:t>
            </w:r>
          </w:p>
        </w:tc>
      </w:tr>
      <w:tr w:rsidR="00CF6ED7" w:rsidRPr="00FC2F74" w14:paraId="09AFAD52" w14:textId="77777777" w:rsidTr="002812C8">
        <w:trPr>
          <w:trHeight w:val="231"/>
        </w:trPr>
        <w:tc>
          <w:tcPr>
            <w:tcW w:w="2410" w:type="dxa"/>
          </w:tcPr>
          <w:p w14:paraId="1EB45CE0" w14:textId="03072DDE" w:rsidR="00CF6ED7" w:rsidRPr="00FC2F74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21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93" w:type="dxa"/>
          </w:tcPr>
          <w:p w14:paraId="3C30AB97" w14:textId="332250BD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2220" w:type="dxa"/>
          </w:tcPr>
          <w:p w14:paraId="085BCD7A" w14:textId="4B24F106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82 (-1.90, 0.26)</w:t>
            </w:r>
          </w:p>
        </w:tc>
        <w:tc>
          <w:tcPr>
            <w:tcW w:w="2220" w:type="dxa"/>
          </w:tcPr>
          <w:p w14:paraId="44E67B77" w14:textId="25B15912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1.43 (-2.87, 0.00)</w:t>
            </w:r>
          </w:p>
        </w:tc>
      </w:tr>
      <w:tr w:rsidR="00CF6ED7" w:rsidRPr="00FC2F74" w14:paraId="4955D44C" w14:textId="77777777" w:rsidTr="002812C8">
        <w:trPr>
          <w:trHeight w:val="231"/>
        </w:trPr>
        <w:tc>
          <w:tcPr>
            <w:tcW w:w="3403" w:type="dxa"/>
            <w:gridSpan w:val="2"/>
          </w:tcPr>
          <w:p w14:paraId="01654A4A" w14:textId="055E1A42" w:rsidR="00CF6ED7" w:rsidRPr="00BC00CD" w:rsidRDefault="00CF6ED7" w:rsidP="00D717D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BC00C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iastolic blood pressure</w:t>
            </w:r>
          </w:p>
        </w:tc>
        <w:tc>
          <w:tcPr>
            <w:tcW w:w="2220" w:type="dxa"/>
          </w:tcPr>
          <w:p w14:paraId="06E29D17" w14:textId="32339EF1" w:rsidR="00CF6ED7" w:rsidRPr="00FC2F74" w:rsidRDefault="00CF6ED7" w:rsidP="008E783B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220" w:type="dxa"/>
          </w:tcPr>
          <w:p w14:paraId="3EB1288A" w14:textId="77777777" w:rsidR="00CF6ED7" w:rsidRPr="00FC2F74" w:rsidRDefault="00CF6ED7" w:rsidP="008E783B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F6ED7" w:rsidRPr="00FC2F74" w14:paraId="008E6C3C" w14:textId="77777777" w:rsidTr="002812C8">
        <w:trPr>
          <w:trHeight w:val="231"/>
        </w:trPr>
        <w:tc>
          <w:tcPr>
            <w:tcW w:w="2410" w:type="dxa"/>
          </w:tcPr>
          <w:p w14:paraId="7CBE3CB9" w14:textId="1D7E954F" w:rsidR="00CF6ED7" w:rsidRPr="00FC2F74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Same-day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</w:tcPr>
          <w:p w14:paraId="0DD63A46" w14:textId="43B5FEAC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2220" w:type="dxa"/>
          </w:tcPr>
          <w:p w14:paraId="292C9299" w14:textId="390F14EC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11 (-0.60, 0.38)</w:t>
            </w:r>
          </w:p>
        </w:tc>
        <w:tc>
          <w:tcPr>
            <w:tcW w:w="2220" w:type="dxa"/>
          </w:tcPr>
          <w:p w14:paraId="2E00C822" w14:textId="5BA1B686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22 (-0.75, 0.30)</w:t>
            </w:r>
          </w:p>
        </w:tc>
      </w:tr>
      <w:tr w:rsidR="00CF6ED7" w:rsidRPr="00FC2F74" w14:paraId="64067754" w14:textId="77777777" w:rsidTr="002812C8">
        <w:trPr>
          <w:trHeight w:val="231"/>
        </w:trPr>
        <w:tc>
          <w:tcPr>
            <w:tcW w:w="2410" w:type="dxa"/>
          </w:tcPr>
          <w:p w14:paraId="72DAD9A3" w14:textId="5FD7C3C4" w:rsidR="00CF6ED7" w:rsidRPr="00FC2F74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3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32AB7E65" w14:textId="586DFAAF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2220" w:type="dxa"/>
          </w:tcPr>
          <w:p w14:paraId="50DC49FC" w14:textId="31441735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21 (-0.86, 0.44)</w:t>
            </w:r>
          </w:p>
        </w:tc>
        <w:tc>
          <w:tcPr>
            <w:tcW w:w="2220" w:type="dxa"/>
          </w:tcPr>
          <w:p w14:paraId="2E0F3305" w14:textId="03EB79A8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46 (-1.22, 0.31)</w:t>
            </w:r>
          </w:p>
        </w:tc>
      </w:tr>
      <w:tr w:rsidR="00CF6ED7" w:rsidRPr="00FC2F74" w14:paraId="70E28174" w14:textId="77777777" w:rsidTr="002812C8">
        <w:trPr>
          <w:trHeight w:val="315"/>
        </w:trPr>
        <w:tc>
          <w:tcPr>
            <w:tcW w:w="2410" w:type="dxa"/>
          </w:tcPr>
          <w:p w14:paraId="671CCC8C" w14:textId="49EBFD1F" w:rsidR="00CF6ED7" w:rsidRPr="00FC2F74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7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93" w:type="dxa"/>
          </w:tcPr>
          <w:p w14:paraId="002686B0" w14:textId="5FEFE095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2220" w:type="dxa"/>
          </w:tcPr>
          <w:p w14:paraId="56DFFA70" w14:textId="17C04D14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12 (-0.86, 0.61)</w:t>
            </w:r>
          </w:p>
        </w:tc>
        <w:tc>
          <w:tcPr>
            <w:tcW w:w="2220" w:type="dxa"/>
          </w:tcPr>
          <w:p w14:paraId="699783E2" w14:textId="54BD2F03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45 (-1.36, 0.46)</w:t>
            </w:r>
          </w:p>
        </w:tc>
      </w:tr>
      <w:tr w:rsidR="00CF6ED7" w:rsidRPr="00FC2F74" w14:paraId="4EEDDDA8" w14:textId="77777777" w:rsidTr="002812C8">
        <w:trPr>
          <w:trHeight w:val="231"/>
        </w:trPr>
        <w:tc>
          <w:tcPr>
            <w:tcW w:w="2410" w:type="dxa"/>
          </w:tcPr>
          <w:p w14:paraId="3C8D33F4" w14:textId="0E531666" w:rsidR="00CF6ED7" w:rsidRPr="00FC2F74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21-day mean PM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93" w:type="dxa"/>
          </w:tcPr>
          <w:p w14:paraId="4FC9401C" w14:textId="1E340087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2220" w:type="dxa"/>
          </w:tcPr>
          <w:p w14:paraId="100EF860" w14:textId="586AE0AD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0.06 (-0.80, 0.92)</w:t>
            </w:r>
          </w:p>
        </w:tc>
        <w:tc>
          <w:tcPr>
            <w:tcW w:w="2220" w:type="dxa"/>
          </w:tcPr>
          <w:p w14:paraId="295B4176" w14:textId="161F64D0" w:rsidR="00CF6ED7" w:rsidRPr="00FC2F74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F74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23 (-1.39, 0.92)</w:t>
            </w:r>
          </w:p>
        </w:tc>
      </w:tr>
    </w:tbl>
    <w:p w14:paraId="54E5C85B" w14:textId="6A369B78" w:rsidR="00E6205B" w:rsidRPr="00E6205B" w:rsidRDefault="00E6205B" w:rsidP="008E783B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>
        <w:rPr>
          <w:rFonts w:ascii="Garamond" w:hAnsi="Garamond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>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is the approximate interquartile range of PM</w:t>
      </w:r>
      <w:r>
        <w:rPr>
          <w:rFonts w:ascii="Times New Roman" w:hAnsi="Times New Roman" w:cs="Times New Roman"/>
          <w:sz w:val="24"/>
          <w:szCs w:val="24"/>
          <w:vertAlign w:val="subscript"/>
        </w:rPr>
        <w:t>2.5</w:t>
      </w:r>
    </w:p>
    <w:p w14:paraId="15E1E345" w14:textId="488E2D65" w:rsidR="008E783B" w:rsidRPr="00E6205B" w:rsidRDefault="008E783B" w:rsidP="008E783B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bCs/>
          <w:sz w:val="24"/>
          <w:szCs w:val="24"/>
        </w:rPr>
        <w:t xml:space="preserve">Adjusted for </w:t>
      </w:r>
      <w:r w:rsidRPr="008E18D3">
        <w:rPr>
          <w:rFonts w:ascii="Times New Roman" w:hAnsi="Times New Roman" w:cs="Times New Roman"/>
          <w:sz w:val="24"/>
          <w:szCs w:val="24"/>
        </w:rPr>
        <w:t>7-day mean temperatur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8E18D3">
        <w:rPr>
          <w:rFonts w:ascii="Times New Roman" w:hAnsi="Times New Roman" w:cs="Times New Roman"/>
          <w:sz w:val="24"/>
          <w:szCs w:val="24"/>
        </w:rPr>
        <w:t xml:space="preserve"> humidity, body mass index-for-age z-score on the day of the retinal image, sex, age (years), maternal education (high school or less vs. community/technical college vs. university), and time of day of </w:t>
      </w:r>
      <w:r w:rsidR="00D872B3">
        <w:rPr>
          <w:rFonts w:ascii="Times New Roman" w:hAnsi="Times New Roman" w:cs="Times New Roman"/>
          <w:sz w:val="24"/>
          <w:szCs w:val="24"/>
        </w:rPr>
        <w:t>outcome assessment</w:t>
      </w:r>
      <w:r w:rsidRPr="008E18D3">
        <w:rPr>
          <w:rFonts w:ascii="Times New Roman" w:hAnsi="Times New Roman" w:cs="Times New Roman"/>
          <w:sz w:val="24"/>
          <w:szCs w:val="24"/>
        </w:rPr>
        <w:t xml:space="preserve"> (≤11:00 AM vs. &gt;11:00 AM). </w:t>
      </w:r>
    </w:p>
    <w:p w14:paraId="31D1166C" w14:textId="391EC725" w:rsidR="008E783B" w:rsidRDefault="00CF6ED7" w:rsidP="008E783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8E783B">
        <w:rPr>
          <w:rFonts w:ascii="Times New Roman" w:hAnsi="Times New Roman" w:cs="Times New Roman"/>
          <w:sz w:val="24"/>
          <w:szCs w:val="24"/>
        </w:rPr>
        <w:t xml:space="preserve"> </w:t>
      </w:r>
      <w:r w:rsidR="008E783B" w:rsidRPr="00B2247C">
        <w:rPr>
          <w:rFonts w:ascii="Times New Roman" w:hAnsi="Times New Roman" w:cs="Times New Roman"/>
          <w:sz w:val="24"/>
          <w:szCs w:val="24"/>
        </w:rPr>
        <w:t>PM</w:t>
      </w:r>
      <w:r w:rsidR="008E783B" w:rsidRPr="00B2247C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 w:rsidR="008E783B">
        <w:rPr>
          <w:rFonts w:ascii="Times New Roman" w:hAnsi="Times New Roman" w:cs="Times New Roman"/>
          <w:sz w:val="24"/>
          <w:szCs w:val="24"/>
        </w:rPr>
        <w:t xml:space="preserve">on the day of the </w:t>
      </w:r>
      <w:r w:rsidR="00943808">
        <w:rPr>
          <w:rFonts w:ascii="Times New Roman" w:hAnsi="Times New Roman" w:cs="Times New Roman"/>
          <w:sz w:val="24"/>
          <w:szCs w:val="24"/>
        </w:rPr>
        <w:t>outcome assessment</w:t>
      </w:r>
    </w:p>
    <w:p w14:paraId="3D56002E" w14:textId="3313B748" w:rsidR="008E783B" w:rsidRDefault="00CF6ED7" w:rsidP="008E783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8E78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E783B">
        <w:rPr>
          <w:rFonts w:ascii="Times New Roman" w:hAnsi="Times New Roman" w:cs="Times New Roman"/>
          <w:sz w:val="24"/>
          <w:szCs w:val="24"/>
        </w:rPr>
        <w:t xml:space="preserve">Mean </w:t>
      </w:r>
      <w:r w:rsidR="008E783B" w:rsidRPr="003E0F6D">
        <w:rPr>
          <w:rFonts w:ascii="Times New Roman" w:hAnsi="Times New Roman" w:cs="Times New Roman"/>
          <w:sz w:val="24"/>
          <w:szCs w:val="24"/>
        </w:rPr>
        <w:t>PM</w:t>
      </w:r>
      <w:r w:rsidR="008E783B" w:rsidRPr="00470A6B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8E783B">
        <w:rPr>
          <w:rFonts w:ascii="Times New Roman" w:hAnsi="Times New Roman" w:cs="Times New Roman"/>
          <w:sz w:val="24"/>
          <w:szCs w:val="24"/>
        </w:rPr>
        <w:t xml:space="preserve"> 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="008E783B">
        <w:rPr>
          <w:rFonts w:ascii="Times New Roman" w:hAnsi="Times New Roman" w:cs="Times New Roman"/>
          <w:sz w:val="24"/>
          <w:szCs w:val="24"/>
        </w:rPr>
        <w:t xml:space="preserve">and two preceding days </w:t>
      </w:r>
    </w:p>
    <w:p w14:paraId="2751C179" w14:textId="270F689F" w:rsidR="008E783B" w:rsidRDefault="00CF6ED7" w:rsidP="008E783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8E78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E783B">
        <w:rPr>
          <w:rFonts w:ascii="Times New Roman" w:hAnsi="Times New Roman" w:cs="Times New Roman"/>
          <w:sz w:val="24"/>
          <w:szCs w:val="24"/>
        </w:rPr>
        <w:t xml:space="preserve">Mean </w:t>
      </w:r>
      <w:r w:rsidR="008E783B" w:rsidRPr="003E0F6D">
        <w:rPr>
          <w:rFonts w:ascii="Times New Roman" w:hAnsi="Times New Roman" w:cs="Times New Roman"/>
          <w:sz w:val="24"/>
          <w:szCs w:val="24"/>
        </w:rPr>
        <w:t>PM</w:t>
      </w:r>
      <w:r w:rsidR="008E783B" w:rsidRPr="00470A6B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8E783B">
        <w:rPr>
          <w:rFonts w:ascii="Times New Roman" w:hAnsi="Times New Roman" w:cs="Times New Roman"/>
          <w:sz w:val="24"/>
          <w:szCs w:val="24"/>
        </w:rPr>
        <w:t xml:space="preserve"> 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="008E783B">
        <w:rPr>
          <w:rFonts w:ascii="Times New Roman" w:hAnsi="Times New Roman" w:cs="Times New Roman"/>
          <w:sz w:val="24"/>
          <w:szCs w:val="24"/>
        </w:rPr>
        <w:t xml:space="preserve">and 6 preceding days </w:t>
      </w:r>
    </w:p>
    <w:p w14:paraId="067813DB" w14:textId="07C6D782" w:rsidR="008E783B" w:rsidRPr="005E5EB0" w:rsidRDefault="00CF6ED7" w:rsidP="008E783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8E783B">
        <w:rPr>
          <w:rFonts w:ascii="Times New Roman" w:hAnsi="Times New Roman" w:cs="Times New Roman"/>
          <w:sz w:val="24"/>
          <w:szCs w:val="24"/>
        </w:rPr>
        <w:t xml:space="preserve"> Mean </w:t>
      </w:r>
      <w:r w:rsidR="008E783B" w:rsidRPr="003E0F6D">
        <w:rPr>
          <w:rFonts w:ascii="Times New Roman" w:hAnsi="Times New Roman" w:cs="Times New Roman"/>
          <w:sz w:val="24"/>
          <w:szCs w:val="24"/>
        </w:rPr>
        <w:t>PM</w:t>
      </w:r>
      <w:r w:rsidR="008E783B" w:rsidRPr="00470A6B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8E783B">
        <w:rPr>
          <w:rFonts w:ascii="Times New Roman" w:hAnsi="Times New Roman" w:cs="Times New Roman"/>
          <w:sz w:val="24"/>
          <w:szCs w:val="24"/>
        </w:rPr>
        <w:t xml:space="preserve"> 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="008E783B">
        <w:rPr>
          <w:rFonts w:ascii="Times New Roman" w:hAnsi="Times New Roman" w:cs="Times New Roman"/>
          <w:sz w:val="24"/>
          <w:szCs w:val="24"/>
        </w:rPr>
        <w:t>and 20 preceding days</w:t>
      </w:r>
    </w:p>
    <w:p w14:paraId="479E6451" w14:textId="77777777" w:rsidR="008E783B" w:rsidRPr="008E18D3" w:rsidRDefault="008E783B" w:rsidP="008E783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27B5444" w14:textId="77777777" w:rsidR="008E783B" w:rsidRDefault="008E783B" w:rsidP="008E783B"/>
    <w:p w14:paraId="5213E74E" w14:textId="3157DC12" w:rsidR="008E783B" w:rsidRDefault="008E783B"/>
    <w:p w14:paraId="12A27A1B" w14:textId="7E330FEF" w:rsidR="0098512E" w:rsidRDefault="0098512E"/>
    <w:p w14:paraId="363727AD" w14:textId="566B609D" w:rsidR="004744C3" w:rsidRDefault="004744C3"/>
    <w:p w14:paraId="70664897" w14:textId="77777777" w:rsidR="002812C8" w:rsidRDefault="002812C8"/>
    <w:p w14:paraId="5C5F9833" w14:textId="77777777" w:rsidR="00BC00CD" w:rsidRDefault="00BC00CD"/>
    <w:p w14:paraId="00A69511" w14:textId="465242F7" w:rsidR="004744C3" w:rsidRPr="004744C3" w:rsidRDefault="004744C3" w:rsidP="004744C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E18D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5: </w:t>
      </w:r>
      <w:r w:rsidRPr="008E18D3">
        <w:rPr>
          <w:rFonts w:ascii="Times New Roman" w:hAnsi="Times New Roman" w:cs="Times New Roman"/>
          <w:sz w:val="24"/>
          <w:szCs w:val="24"/>
        </w:rPr>
        <w:t>Estimated change and 95% confidence interval in retinal blood vessel diameter (</w:t>
      </w:r>
      <w:proofErr w:type="spellStart"/>
      <w:r w:rsidRPr="008E18D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E18D3">
        <w:rPr>
          <w:rFonts w:ascii="Times New Roman" w:hAnsi="Times New Roman" w:cs="Times New Roman"/>
          <w:sz w:val="24"/>
          <w:szCs w:val="24"/>
        </w:rPr>
        <w:t>) and blood pressure (mm Hg) associated with</w:t>
      </w:r>
      <w:r>
        <w:rPr>
          <w:rFonts w:ascii="Times New Roman" w:hAnsi="Times New Roman" w:cs="Times New Roman"/>
          <w:sz w:val="24"/>
          <w:szCs w:val="24"/>
        </w:rPr>
        <w:t xml:space="preserve"> 15</w:t>
      </w:r>
      <w:r w:rsidRPr="008E18D3">
        <w:rPr>
          <w:rFonts w:ascii="Times New Roman" w:hAnsi="Times New Roman" w:cs="Times New Roman"/>
          <w:sz w:val="24"/>
          <w:szCs w:val="24"/>
        </w:rPr>
        <w:t xml:space="preserve"> </w:t>
      </w:r>
      <w:r w:rsidRPr="00432516">
        <w:rPr>
          <w:rFonts w:ascii="Times New Roman" w:hAnsi="Times New Roman" w:cs="Times New Roman"/>
          <w:sz w:val="24"/>
          <w:szCs w:val="24"/>
        </w:rPr>
        <w:t>ppb increase in O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761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2454"/>
        <w:gridCol w:w="2454"/>
      </w:tblGrid>
      <w:tr w:rsidR="00CF6ED7" w14:paraId="01B8B2A7" w14:textId="77777777" w:rsidTr="002812C8">
        <w:trPr>
          <w:trHeight w:val="231"/>
        </w:trPr>
        <w:tc>
          <w:tcPr>
            <w:tcW w:w="2702" w:type="dxa"/>
            <w:tcBorders>
              <w:top w:val="single" w:sz="4" w:space="0" w:color="auto"/>
              <w:bottom w:val="nil"/>
            </w:tcBorders>
          </w:tcPr>
          <w:p w14:paraId="11B154BE" w14:textId="77777777" w:rsidR="00CF6ED7" w:rsidRPr="005E5EB0" w:rsidRDefault="00CF6ED7" w:rsidP="004744C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</w:tcPr>
          <w:p w14:paraId="5B0CACE7" w14:textId="77777777" w:rsidR="00CF6ED7" w:rsidRPr="005E5EB0" w:rsidRDefault="00CF6ED7" w:rsidP="004744C3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E5EB0">
              <w:rPr>
                <w:rFonts w:ascii="Times New Roman" w:hAnsi="Times New Roman" w:cs="Times New Roman"/>
                <w:b/>
                <w:sz w:val="24"/>
                <w:szCs w:val="24"/>
              </w:rPr>
              <w:t>Crude</w:t>
            </w: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</w:tcPr>
          <w:p w14:paraId="105201E2" w14:textId="4FD94078" w:rsidR="00CF6ED7" w:rsidRPr="005E5EB0" w:rsidRDefault="00CF6ED7" w:rsidP="004744C3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5E5EB0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5E5EB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C00CD" w14:paraId="42C7EC29" w14:textId="77777777" w:rsidTr="002812C8">
        <w:trPr>
          <w:trHeight w:val="231"/>
        </w:trPr>
        <w:tc>
          <w:tcPr>
            <w:tcW w:w="7610" w:type="dxa"/>
            <w:gridSpan w:val="3"/>
            <w:tcBorders>
              <w:top w:val="single" w:sz="4" w:space="0" w:color="auto"/>
              <w:bottom w:val="nil"/>
            </w:tcBorders>
          </w:tcPr>
          <w:p w14:paraId="368C633D" w14:textId="1739CACD" w:rsidR="00BC00CD" w:rsidRPr="009A1A7E" w:rsidRDefault="009A1A7E" w:rsidP="004744C3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9A1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Retinal Blood Vessel Diameter</w:t>
            </w:r>
          </w:p>
        </w:tc>
      </w:tr>
      <w:tr w:rsidR="00CF6ED7" w14:paraId="59BF6D66" w14:textId="77777777" w:rsidTr="002812C8">
        <w:trPr>
          <w:trHeight w:val="231"/>
        </w:trPr>
        <w:tc>
          <w:tcPr>
            <w:tcW w:w="5156" w:type="dxa"/>
            <w:gridSpan w:val="2"/>
            <w:tcBorders>
              <w:top w:val="nil"/>
            </w:tcBorders>
          </w:tcPr>
          <w:p w14:paraId="15B24A27" w14:textId="77777777" w:rsidR="00CF6ED7" w:rsidRPr="009A1A7E" w:rsidRDefault="00CF6ED7" w:rsidP="004744C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9A1A7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entral retinal arteriolar diameter</w:t>
            </w:r>
          </w:p>
        </w:tc>
        <w:tc>
          <w:tcPr>
            <w:tcW w:w="2454" w:type="dxa"/>
            <w:tcBorders>
              <w:top w:val="nil"/>
            </w:tcBorders>
          </w:tcPr>
          <w:p w14:paraId="73D37AAE" w14:textId="77777777" w:rsidR="00CF6ED7" w:rsidRPr="005E5EB0" w:rsidRDefault="00CF6ED7" w:rsidP="004744C3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bdr w:val="none" w:sz="0" w:space="0" w:color="auto" w:frame="1"/>
              </w:rPr>
            </w:pPr>
          </w:p>
        </w:tc>
      </w:tr>
      <w:tr w:rsidR="00CF6ED7" w14:paraId="5D459FA2" w14:textId="77777777" w:rsidTr="002812C8">
        <w:trPr>
          <w:trHeight w:val="231"/>
        </w:trPr>
        <w:tc>
          <w:tcPr>
            <w:tcW w:w="2702" w:type="dxa"/>
          </w:tcPr>
          <w:p w14:paraId="1FD4CB1B" w14:textId="5E96F6EF" w:rsidR="00CF6ED7" w:rsidRPr="005E5EB0" w:rsidRDefault="00CF6ED7" w:rsidP="004744C3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Same-day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4180979C" w14:textId="26B52D23" w:rsidR="00CF6ED7" w:rsidRPr="004744C3" w:rsidRDefault="00CF6ED7" w:rsidP="004744C3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44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02 </w:t>
            </w:r>
            <w:r w:rsidRPr="004744C3">
              <w:rPr>
                <w:rFonts w:ascii="Times New Roman" w:hAnsi="Times New Roman" w:cs="Times New Roman"/>
                <w:sz w:val="24"/>
                <w:szCs w:val="24"/>
              </w:rPr>
              <w:t>(-2.31, 0.27)</w:t>
            </w:r>
          </w:p>
        </w:tc>
        <w:tc>
          <w:tcPr>
            <w:tcW w:w="2454" w:type="dxa"/>
          </w:tcPr>
          <w:p w14:paraId="7D451C7A" w14:textId="6CE93713" w:rsidR="00CF6ED7" w:rsidRPr="004744C3" w:rsidRDefault="00CF6ED7" w:rsidP="004744C3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44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 (-3.01, -0.21)</w:t>
            </w:r>
          </w:p>
        </w:tc>
      </w:tr>
      <w:tr w:rsidR="00CF6ED7" w14:paraId="3BD672E8" w14:textId="77777777" w:rsidTr="002812C8">
        <w:trPr>
          <w:trHeight w:val="223"/>
        </w:trPr>
        <w:tc>
          <w:tcPr>
            <w:tcW w:w="2702" w:type="dxa"/>
          </w:tcPr>
          <w:p w14:paraId="530A01E3" w14:textId="7AA7ABB9" w:rsidR="00CF6ED7" w:rsidRPr="005E5EB0" w:rsidRDefault="00CF6ED7" w:rsidP="004744C3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3-day mean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4" w:type="dxa"/>
          </w:tcPr>
          <w:p w14:paraId="41F73ADB" w14:textId="75ED0406" w:rsidR="00CF6ED7" w:rsidRPr="004744C3" w:rsidRDefault="00CF6ED7" w:rsidP="004744C3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44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 (-2.54, 0.66)</w:t>
            </w:r>
          </w:p>
        </w:tc>
        <w:tc>
          <w:tcPr>
            <w:tcW w:w="2454" w:type="dxa"/>
          </w:tcPr>
          <w:p w14:paraId="4499B1C9" w14:textId="23165C25" w:rsidR="00CF6ED7" w:rsidRPr="004744C3" w:rsidRDefault="00CF6ED7" w:rsidP="004744C3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44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 (-3.74, -0.05)</w:t>
            </w:r>
          </w:p>
        </w:tc>
      </w:tr>
      <w:tr w:rsidR="00CF6ED7" w14:paraId="02817DB2" w14:textId="77777777" w:rsidTr="002812C8">
        <w:trPr>
          <w:trHeight w:val="223"/>
        </w:trPr>
        <w:tc>
          <w:tcPr>
            <w:tcW w:w="2702" w:type="dxa"/>
          </w:tcPr>
          <w:p w14:paraId="2D030F2A" w14:textId="2F8C4D4E" w:rsidR="00CF6ED7" w:rsidRPr="005E5EB0" w:rsidRDefault="00CF6ED7" w:rsidP="004744C3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7-day mean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4" w:type="dxa"/>
          </w:tcPr>
          <w:p w14:paraId="696992C6" w14:textId="5B89ECBE" w:rsidR="00CF6ED7" w:rsidRPr="004744C3" w:rsidRDefault="00CF6ED7" w:rsidP="004744C3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44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 (-3.33, 0.12)</w:t>
            </w:r>
          </w:p>
        </w:tc>
        <w:tc>
          <w:tcPr>
            <w:tcW w:w="2454" w:type="dxa"/>
          </w:tcPr>
          <w:p w14:paraId="1230B1F0" w14:textId="2B4BF193" w:rsidR="00CF6ED7" w:rsidRPr="004744C3" w:rsidRDefault="00CF6ED7" w:rsidP="004744C3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44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7 (-4.48, -0.66)</w:t>
            </w:r>
          </w:p>
        </w:tc>
      </w:tr>
      <w:tr w:rsidR="00CF6ED7" w14:paraId="3CC79C61" w14:textId="77777777" w:rsidTr="002812C8">
        <w:trPr>
          <w:trHeight w:val="231"/>
        </w:trPr>
        <w:tc>
          <w:tcPr>
            <w:tcW w:w="2702" w:type="dxa"/>
          </w:tcPr>
          <w:p w14:paraId="3CBFCEFC" w14:textId="7175E9CE" w:rsidR="00CF6ED7" w:rsidRPr="005E5EB0" w:rsidRDefault="00CF6ED7" w:rsidP="004744C3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21-day mean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4" w:type="dxa"/>
          </w:tcPr>
          <w:p w14:paraId="257471AB" w14:textId="281D2003" w:rsidR="00CF6ED7" w:rsidRPr="004744C3" w:rsidRDefault="00CF6ED7" w:rsidP="004744C3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44C3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83 (-3.80, 0.14)</w:t>
            </w:r>
          </w:p>
        </w:tc>
        <w:tc>
          <w:tcPr>
            <w:tcW w:w="2454" w:type="dxa"/>
          </w:tcPr>
          <w:p w14:paraId="7F39689C" w14:textId="0061E55E" w:rsidR="00CF6ED7" w:rsidRPr="004744C3" w:rsidRDefault="00CF6ED7" w:rsidP="004744C3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44C3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2.45 (-4.53, -0.38)</w:t>
            </w:r>
          </w:p>
        </w:tc>
      </w:tr>
      <w:tr w:rsidR="00CF6ED7" w14:paraId="4AB3EF3B" w14:textId="77777777" w:rsidTr="002812C8">
        <w:trPr>
          <w:trHeight w:val="231"/>
        </w:trPr>
        <w:tc>
          <w:tcPr>
            <w:tcW w:w="5156" w:type="dxa"/>
            <w:gridSpan w:val="2"/>
          </w:tcPr>
          <w:p w14:paraId="50C70C28" w14:textId="77777777" w:rsidR="00CF6ED7" w:rsidRPr="009A1A7E" w:rsidRDefault="00CF6ED7" w:rsidP="004744C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9A1A7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entral retinal venular diameter</w:t>
            </w:r>
          </w:p>
        </w:tc>
        <w:tc>
          <w:tcPr>
            <w:tcW w:w="2454" w:type="dxa"/>
          </w:tcPr>
          <w:p w14:paraId="7F2A28FA" w14:textId="77777777" w:rsidR="00CF6ED7" w:rsidRPr="005E5EB0" w:rsidRDefault="00CF6ED7" w:rsidP="004744C3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F6ED7" w14:paraId="22D6ED77" w14:textId="77777777" w:rsidTr="002812C8">
        <w:trPr>
          <w:trHeight w:val="231"/>
        </w:trPr>
        <w:tc>
          <w:tcPr>
            <w:tcW w:w="2702" w:type="dxa"/>
          </w:tcPr>
          <w:p w14:paraId="73ED9A60" w14:textId="2C6B5E14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Same-day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7D483CF2" w14:textId="147ABDB5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54 (-2.04, 0.96)</w:t>
            </w:r>
          </w:p>
        </w:tc>
        <w:tc>
          <w:tcPr>
            <w:tcW w:w="2454" w:type="dxa"/>
          </w:tcPr>
          <w:p w14:paraId="57571BA7" w14:textId="43CC93C2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45 (-2.05, 1.16)</w:t>
            </w:r>
          </w:p>
        </w:tc>
      </w:tr>
      <w:tr w:rsidR="00CF6ED7" w14:paraId="6190882D" w14:textId="77777777" w:rsidTr="002812C8">
        <w:trPr>
          <w:trHeight w:val="231"/>
        </w:trPr>
        <w:tc>
          <w:tcPr>
            <w:tcW w:w="2702" w:type="dxa"/>
          </w:tcPr>
          <w:p w14:paraId="2A60A54E" w14:textId="0BA83AF0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3-day mean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4" w:type="dxa"/>
          </w:tcPr>
          <w:p w14:paraId="58B26838" w14:textId="227C87DE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92 (-2.78, 0.94)</w:t>
            </w:r>
          </w:p>
        </w:tc>
        <w:tc>
          <w:tcPr>
            <w:tcW w:w="2454" w:type="dxa"/>
          </w:tcPr>
          <w:p w14:paraId="4F54FFBD" w14:textId="1E75206C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87 (-2.98, 1.24)</w:t>
            </w:r>
          </w:p>
        </w:tc>
      </w:tr>
      <w:tr w:rsidR="00CF6ED7" w14:paraId="01C75507" w14:textId="77777777" w:rsidTr="002812C8">
        <w:trPr>
          <w:trHeight w:val="231"/>
        </w:trPr>
        <w:tc>
          <w:tcPr>
            <w:tcW w:w="2702" w:type="dxa"/>
          </w:tcPr>
          <w:p w14:paraId="00C52116" w14:textId="5816B37A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7-day mean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4" w:type="dxa"/>
          </w:tcPr>
          <w:p w14:paraId="2592EA56" w14:textId="056E5C41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60 (-2.63, 1.43)</w:t>
            </w:r>
          </w:p>
        </w:tc>
        <w:tc>
          <w:tcPr>
            <w:tcW w:w="2454" w:type="dxa"/>
          </w:tcPr>
          <w:p w14:paraId="1034B891" w14:textId="75D5CA81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65 (-2.85, 1.55)</w:t>
            </w:r>
          </w:p>
        </w:tc>
      </w:tr>
      <w:tr w:rsidR="00CF6ED7" w14:paraId="627C3938" w14:textId="77777777" w:rsidTr="002812C8">
        <w:trPr>
          <w:trHeight w:val="231"/>
        </w:trPr>
        <w:tc>
          <w:tcPr>
            <w:tcW w:w="2702" w:type="dxa"/>
            <w:tcBorders>
              <w:bottom w:val="single" w:sz="4" w:space="0" w:color="auto"/>
            </w:tcBorders>
          </w:tcPr>
          <w:p w14:paraId="57159B8C" w14:textId="0E1FD34B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21-day mean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2FD37EE" w14:textId="51EB8A32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76 (-3.10, 1.57)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7578FC8" w14:textId="54219281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74 (-3.12, 1.64)</w:t>
            </w:r>
          </w:p>
        </w:tc>
      </w:tr>
      <w:tr w:rsidR="009A1A7E" w14:paraId="68CC0B7D" w14:textId="77777777" w:rsidTr="002812C8">
        <w:trPr>
          <w:trHeight w:val="231"/>
        </w:trPr>
        <w:tc>
          <w:tcPr>
            <w:tcW w:w="7610" w:type="dxa"/>
            <w:gridSpan w:val="3"/>
            <w:tcBorders>
              <w:top w:val="single" w:sz="4" w:space="0" w:color="auto"/>
              <w:bottom w:val="nil"/>
            </w:tcBorders>
          </w:tcPr>
          <w:p w14:paraId="0282A3A1" w14:textId="6AE2AC39" w:rsidR="009A1A7E" w:rsidRPr="009A1A7E" w:rsidRDefault="009A1A7E" w:rsidP="004744C3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9A1A7E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Blood Pressure</w:t>
            </w:r>
          </w:p>
        </w:tc>
      </w:tr>
      <w:tr w:rsidR="00CF6ED7" w14:paraId="6B7AD73C" w14:textId="77777777" w:rsidTr="002812C8">
        <w:trPr>
          <w:trHeight w:val="231"/>
        </w:trPr>
        <w:tc>
          <w:tcPr>
            <w:tcW w:w="2702" w:type="dxa"/>
            <w:tcBorders>
              <w:top w:val="nil"/>
            </w:tcBorders>
          </w:tcPr>
          <w:p w14:paraId="52AC168C" w14:textId="77777777" w:rsidR="00CF6ED7" w:rsidRPr="009A1A7E" w:rsidRDefault="00CF6ED7" w:rsidP="004744C3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9A1A7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ystolic blood pressure</w:t>
            </w:r>
          </w:p>
        </w:tc>
        <w:tc>
          <w:tcPr>
            <w:tcW w:w="2454" w:type="dxa"/>
            <w:tcBorders>
              <w:top w:val="nil"/>
            </w:tcBorders>
          </w:tcPr>
          <w:p w14:paraId="2EE9E6B5" w14:textId="77777777" w:rsidR="00CF6ED7" w:rsidRPr="005E5EB0" w:rsidRDefault="00CF6ED7" w:rsidP="004744C3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454" w:type="dxa"/>
            <w:tcBorders>
              <w:top w:val="nil"/>
            </w:tcBorders>
          </w:tcPr>
          <w:p w14:paraId="5E446C2B" w14:textId="77777777" w:rsidR="00CF6ED7" w:rsidRPr="005E5EB0" w:rsidRDefault="00CF6ED7" w:rsidP="004744C3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F6ED7" w14:paraId="06CE797A" w14:textId="77777777" w:rsidTr="002812C8">
        <w:trPr>
          <w:trHeight w:val="231"/>
        </w:trPr>
        <w:tc>
          <w:tcPr>
            <w:tcW w:w="2702" w:type="dxa"/>
          </w:tcPr>
          <w:p w14:paraId="629FF75B" w14:textId="78279610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Same-day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2DE157D2" w14:textId="1F5A46C7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5 (-0.32, 1.61)</w:t>
            </w:r>
          </w:p>
        </w:tc>
        <w:tc>
          <w:tcPr>
            <w:tcW w:w="2454" w:type="dxa"/>
          </w:tcPr>
          <w:p w14:paraId="38F2CD22" w14:textId="6559F0D8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5 (-0.76, 1.46)</w:t>
            </w:r>
          </w:p>
        </w:tc>
      </w:tr>
      <w:tr w:rsidR="00CF6ED7" w14:paraId="236561F3" w14:textId="77777777" w:rsidTr="002812C8">
        <w:trPr>
          <w:trHeight w:val="231"/>
        </w:trPr>
        <w:tc>
          <w:tcPr>
            <w:tcW w:w="2702" w:type="dxa"/>
          </w:tcPr>
          <w:p w14:paraId="3A16DEAA" w14:textId="3334C3DB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3-day mean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4" w:type="dxa"/>
          </w:tcPr>
          <w:p w14:paraId="1A68F315" w14:textId="3EAE41D0" w:rsidR="00CF6ED7" w:rsidRPr="000D3E3D" w:rsidRDefault="00CF6ED7" w:rsidP="00CF6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Style w:val="gd15mcfceub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2 (0.07, 2.36)</w:t>
            </w:r>
          </w:p>
        </w:tc>
        <w:tc>
          <w:tcPr>
            <w:tcW w:w="2454" w:type="dxa"/>
          </w:tcPr>
          <w:p w14:paraId="47421F81" w14:textId="3E1FAE8A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3 (-0.31, 2.58)</w:t>
            </w:r>
          </w:p>
        </w:tc>
      </w:tr>
      <w:tr w:rsidR="00CF6ED7" w14:paraId="2247BD3D" w14:textId="77777777" w:rsidTr="002812C8">
        <w:trPr>
          <w:trHeight w:val="231"/>
        </w:trPr>
        <w:tc>
          <w:tcPr>
            <w:tcW w:w="2702" w:type="dxa"/>
          </w:tcPr>
          <w:p w14:paraId="036B7282" w14:textId="67AFF244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7-day mean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4" w:type="dxa"/>
          </w:tcPr>
          <w:p w14:paraId="4C14A6CA" w14:textId="6DF91D08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0 (0.18, 2.61)</w:t>
            </w:r>
          </w:p>
        </w:tc>
        <w:tc>
          <w:tcPr>
            <w:tcW w:w="2454" w:type="dxa"/>
          </w:tcPr>
          <w:p w14:paraId="4F4F6AC0" w14:textId="08DBA077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9 (-0.32, 2.70)</w:t>
            </w:r>
          </w:p>
        </w:tc>
      </w:tr>
      <w:tr w:rsidR="00CF6ED7" w14:paraId="6EA36F9E" w14:textId="77777777" w:rsidTr="002812C8">
        <w:trPr>
          <w:trHeight w:val="231"/>
        </w:trPr>
        <w:tc>
          <w:tcPr>
            <w:tcW w:w="2702" w:type="dxa"/>
          </w:tcPr>
          <w:p w14:paraId="35338F06" w14:textId="403D6B72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21-day mean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4" w:type="dxa"/>
          </w:tcPr>
          <w:p w14:paraId="1602A60F" w14:textId="75A708F1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71 (0.34, 3.07)</w:t>
            </w:r>
          </w:p>
        </w:tc>
        <w:tc>
          <w:tcPr>
            <w:tcW w:w="2454" w:type="dxa"/>
          </w:tcPr>
          <w:p w14:paraId="7EA94EDC" w14:textId="240F0142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9 (-0.02, 3.19)</w:t>
            </w:r>
          </w:p>
        </w:tc>
      </w:tr>
      <w:tr w:rsidR="00CF6ED7" w14:paraId="7457E7F2" w14:textId="77777777" w:rsidTr="002812C8">
        <w:trPr>
          <w:trHeight w:val="231"/>
        </w:trPr>
        <w:tc>
          <w:tcPr>
            <w:tcW w:w="2702" w:type="dxa"/>
          </w:tcPr>
          <w:p w14:paraId="0EFDEDF2" w14:textId="77777777" w:rsidR="00CF6ED7" w:rsidRPr="009A1A7E" w:rsidRDefault="00CF6ED7" w:rsidP="000D3E3D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9A1A7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iastolic blood pressure</w:t>
            </w:r>
          </w:p>
        </w:tc>
        <w:tc>
          <w:tcPr>
            <w:tcW w:w="2454" w:type="dxa"/>
          </w:tcPr>
          <w:p w14:paraId="3E9E25F8" w14:textId="77777777" w:rsidR="00CF6ED7" w:rsidRPr="000D3E3D" w:rsidRDefault="00CF6ED7" w:rsidP="000D3E3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454" w:type="dxa"/>
          </w:tcPr>
          <w:p w14:paraId="542378C1" w14:textId="77777777" w:rsidR="00CF6ED7" w:rsidRPr="000D3E3D" w:rsidRDefault="00CF6ED7" w:rsidP="000D3E3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F6ED7" w14:paraId="5620B32F" w14:textId="77777777" w:rsidTr="002812C8">
        <w:trPr>
          <w:trHeight w:val="231"/>
        </w:trPr>
        <w:tc>
          <w:tcPr>
            <w:tcW w:w="2702" w:type="dxa"/>
          </w:tcPr>
          <w:p w14:paraId="6B6A369B" w14:textId="3B9135D0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Same-day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64BDD6B6" w14:textId="74609CD6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25 (-1.05, 0.54)</w:t>
            </w:r>
          </w:p>
        </w:tc>
        <w:tc>
          <w:tcPr>
            <w:tcW w:w="2454" w:type="dxa"/>
          </w:tcPr>
          <w:p w14:paraId="61E2EE70" w14:textId="396DBE3F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24 (-1.13, 0.66)</w:t>
            </w:r>
          </w:p>
        </w:tc>
      </w:tr>
      <w:tr w:rsidR="00CF6ED7" w14:paraId="1D039897" w14:textId="77777777" w:rsidTr="002812C8">
        <w:trPr>
          <w:trHeight w:val="231"/>
        </w:trPr>
        <w:tc>
          <w:tcPr>
            <w:tcW w:w="2702" w:type="dxa"/>
          </w:tcPr>
          <w:p w14:paraId="3F86E5FF" w14:textId="03A8D560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3-day mean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4" w:type="dxa"/>
          </w:tcPr>
          <w:p w14:paraId="35322BE6" w14:textId="1CE4E151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16 (-1.11, 0.79)</w:t>
            </w:r>
          </w:p>
        </w:tc>
        <w:tc>
          <w:tcPr>
            <w:tcW w:w="2454" w:type="dxa"/>
          </w:tcPr>
          <w:p w14:paraId="60CADC3C" w14:textId="13A4AC08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06 (-1.23, 1.11)</w:t>
            </w:r>
          </w:p>
        </w:tc>
      </w:tr>
      <w:tr w:rsidR="00CF6ED7" w14:paraId="6ACC5C60" w14:textId="77777777" w:rsidTr="002812C8">
        <w:trPr>
          <w:trHeight w:val="315"/>
        </w:trPr>
        <w:tc>
          <w:tcPr>
            <w:tcW w:w="2702" w:type="dxa"/>
          </w:tcPr>
          <w:p w14:paraId="2E018F08" w14:textId="67C95797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7-day mean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4" w:type="dxa"/>
          </w:tcPr>
          <w:p w14:paraId="0CD8E5E6" w14:textId="5428690A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3 (-1.00, 1.07)</w:t>
            </w:r>
          </w:p>
        </w:tc>
        <w:tc>
          <w:tcPr>
            <w:tcW w:w="2454" w:type="dxa"/>
          </w:tcPr>
          <w:p w14:paraId="77F860AC" w14:textId="2D527867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5 (-1.10, 1.39)</w:t>
            </w:r>
          </w:p>
        </w:tc>
      </w:tr>
      <w:tr w:rsidR="00CF6ED7" w14:paraId="561AB3C6" w14:textId="77777777" w:rsidTr="002812C8">
        <w:trPr>
          <w:trHeight w:val="231"/>
        </w:trPr>
        <w:tc>
          <w:tcPr>
            <w:tcW w:w="2702" w:type="dxa"/>
          </w:tcPr>
          <w:p w14:paraId="3D00B454" w14:textId="4B176A0E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21-day mean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4" w:type="dxa"/>
          </w:tcPr>
          <w:p w14:paraId="5F12D241" w14:textId="27F8ADBC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4 (-0.94, 1.43)</w:t>
            </w:r>
          </w:p>
        </w:tc>
        <w:tc>
          <w:tcPr>
            <w:tcW w:w="2454" w:type="dxa"/>
          </w:tcPr>
          <w:p w14:paraId="7018FC59" w14:textId="0A2DDB8B" w:rsidR="00CF6ED7" w:rsidRPr="000D3E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E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2 (-0.94, 1.79)</w:t>
            </w:r>
          </w:p>
        </w:tc>
      </w:tr>
    </w:tbl>
    <w:p w14:paraId="596F9B87" w14:textId="2E7EBB9B" w:rsidR="004744C3" w:rsidRPr="000D3E3D" w:rsidRDefault="004744C3" w:rsidP="004744C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bscript"/>
        </w:rPr>
      </w:pPr>
      <w:r w:rsidRPr="008E18D3">
        <w:rPr>
          <w:rFonts w:ascii="Times New Roman" w:hAnsi="Times New Roman" w:cs="Times New Roman"/>
          <w:sz w:val="24"/>
          <w:szCs w:val="24"/>
        </w:rPr>
        <w:t xml:space="preserve">N=344 measurements for retinal vessel diameter analyses, N=432 measurements for blood pressure analyses. </w:t>
      </w:r>
      <w:r w:rsidR="000D3E3D">
        <w:rPr>
          <w:rFonts w:ascii="Times New Roman" w:hAnsi="Times New Roman" w:cs="Times New Roman"/>
          <w:sz w:val="24"/>
          <w:szCs w:val="24"/>
        </w:rPr>
        <w:t>15 ppb is the approximate interquartile range of O</w:t>
      </w:r>
      <w:r w:rsidR="000D3E3D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29AE79C3" w14:textId="5B3D81F3" w:rsidR="004744C3" w:rsidRDefault="004744C3" w:rsidP="00474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bCs/>
          <w:sz w:val="24"/>
          <w:szCs w:val="24"/>
        </w:rPr>
        <w:t xml:space="preserve">Adjusted for </w:t>
      </w:r>
      <w:r w:rsidRPr="008E18D3">
        <w:rPr>
          <w:rFonts w:ascii="Times New Roman" w:hAnsi="Times New Roman" w:cs="Times New Roman"/>
          <w:sz w:val="24"/>
          <w:szCs w:val="24"/>
        </w:rPr>
        <w:t>7-day mean temperatur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8E18D3">
        <w:rPr>
          <w:rFonts w:ascii="Times New Roman" w:hAnsi="Times New Roman" w:cs="Times New Roman"/>
          <w:sz w:val="24"/>
          <w:szCs w:val="24"/>
        </w:rPr>
        <w:t xml:space="preserve"> humidity, body mass index-for-age z-score on the day of the retinal image, sex, age (years), maternal education (high school or less vs. community/technical college vs. university), and time of day of </w:t>
      </w:r>
      <w:r w:rsidR="00D872B3">
        <w:rPr>
          <w:rFonts w:ascii="Times New Roman" w:hAnsi="Times New Roman" w:cs="Times New Roman"/>
          <w:sz w:val="24"/>
          <w:szCs w:val="24"/>
        </w:rPr>
        <w:t>outcome assessment</w:t>
      </w:r>
      <w:r w:rsidRPr="008E18D3">
        <w:rPr>
          <w:rFonts w:ascii="Times New Roman" w:hAnsi="Times New Roman" w:cs="Times New Roman"/>
          <w:sz w:val="24"/>
          <w:szCs w:val="24"/>
        </w:rPr>
        <w:t xml:space="preserve"> (≤11:00 AM vs. &gt;11:00 AM). </w:t>
      </w:r>
    </w:p>
    <w:p w14:paraId="7C81E1AE" w14:textId="77777777" w:rsidR="00943808" w:rsidRDefault="00CF6ED7" w:rsidP="004744C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744C3">
        <w:rPr>
          <w:rFonts w:ascii="Times New Roman" w:hAnsi="Times New Roman" w:cs="Times New Roman"/>
          <w:sz w:val="24"/>
          <w:szCs w:val="24"/>
        </w:rPr>
        <w:t xml:space="preserve"> O</w:t>
      </w:r>
      <w:r w:rsidR="004744C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744C3" w:rsidRPr="00B2247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4744C3">
        <w:rPr>
          <w:rFonts w:ascii="Times New Roman" w:hAnsi="Times New Roman" w:cs="Times New Roman"/>
          <w:sz w:val="24"/>
          <w:szCs w:val="24"/>
        </w:rPr>
        <w:t xml:space="preserve">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</w:p>
    <w:p w14:paraId="12EF3A3A" w14:textId="4668A496" w:rsidR="004744C3" w:rsidRDefault="00CF6ED7" w:rsidP="004744C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4744C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744C3">
        <w:rPr>
          <w:rFonts w:ascii="Times New Roman" w:hAnsi="Times New Roman" w:cs="Times New Roman"/>
          <w:sz w:val="24"/>
          <w:szCs w:val="24"/>
        </w:rPr>
        <w:t>Mean O</w:t>
      </w:r>
      <w:r w:rsidR="004744C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744C3">
        <w:rPr>
          <w:rFonts w:ascii="Times New Roman" w:hAnsi="Times New Roman" w:cs="Times New Roman"/>
          <w:sz w:val="24"/>
          <w:szCs w:val="24"/>
        </w:rPr>
        <w:t xml:space="preserve"> 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="004744C3">
        <w:rPr>
          <w:rFonts w:ascii="Times New Roman" w:hAnsi="Times New Roman" w:cs="Times New Roman"/>
          <w:sz w:val="24"/>
          <w:szCs w:val="24"/>
        </w:rPr>
        <w:t xml:space="preserve">and two preceding days </w:t>
      </w:r>
    </w:p>
    <w:p w14:paraId="7E996FF3" w14:textId="1AC934DF" w:rsidR="004744C3" w:rsidRDefault="00CF6ED7" w:rsidP="004744C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4744C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744C3">
        <w:rPr>
          <w:rFonts w:ascii="Times New Roman" w:hAnsi="Times New Roman" w:cs="Times New Roman"/>
          <w:sz w:val="24"/>
          <w:szCs w:val="24"/>
        </w:rPr>
        <w:t>Mean O</w:t>
      </w:r>
      <w:r w:rsidR="004744C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744C3">
        <w:rPr>
          <w:rFonts w:ascii="Times New Roman" w:hAnsi="Times New Roman" w:cs="Times New Roman"/>
          <w:sz w:val="24"/>
          <w:szCs w:val="24"/>
        </w:rPr>
        <w:t xml:space="preserve"> 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="004744C3">
        <w:rPr>
          <w:rFonts w:ascii="Times New Roman" w:hAnsi="Times New Roman" w:cs="Times New Roman"/>
          <w:sz w:val="24"/>
          <w:szCs w:val="24"/>
        </w:rPr>
        <w:t xml:space="preserve">and 6 preceding days </w:t>
      </w:r>
    </w:p>
    <w:p w14:paraId="5F68B5E9" w14:textId="36193FE6" w:rsidR="004744C3" w:rsidRPr="005E5EB0" w:rsidRDefault="00CF6ED7" w:rsidP="004744C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4744C3">
        <w:rPr>
          <w:rFonts w:ascii="Times New Roman" w:hAnsi="Times New Roman" w:cs="Times New Roman"/>
          <w:sz w:val="24"/>
          <w:szCs w:val="24"/>
        </w:rPr>
        <w:t xml:space="preserve"> Mean O</w:t>
      </w:r>
      <w:r w:rsidR="004744C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744C3">
        <w:rPr>
          <w:rFonts w:ascii="Times New Roman" w:hAnsi="Times New Roman" w:cs="Times New Roman"/>
          <w:sz w:val="24"/>
          <w:szCs w:val="24"/>
        </w:rPr>
        <w:t xml:space="preserve"> 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="004744C3">
        <w:rPr>
          <w:rFonts w:ascii="Times New Roman" w:hAnsi="Times New Roman" w:cs="Times New Roman"/>
          <w:sz w:val="24"/>
          <w:szCs w:val="24"/>
        </w:rPr>
        <w:t>and 20 preceding days</w:t>
      </w:r>
    </w:p>
    <w:p w14:paraId="4F179691" w14:textId="77777777" w:rsidR="004744C3" w:rsidRDefault="004744C3" w:rsidP="004744C3"/>
    <w:p w14:paraId="1CA853E1" w14:textId="77777777" w:rsidR="004744C3" w:rsidRDefault="004744C3"/>
    <w:p w14:paraId="04DBF6C8" w14:textId="64462D8F" w:rsidR="0098512E" w:rsidRDefault="0098512E"/>
    <w:p w14:paraId="734EB0E5" w14:textId="2CE53B40" w:rsidR="000D3E3D" w:rsidRDefault="000D3E3D"/>
    <w:p w14:paraId="711EDC0A" w14:textId="47EC6B03" w:rsidR="000D3E3D" w:rsidRDefault="000D3E3D"/>
    <w:p w14:paraId="4F267398" w14:textId="77777777" w:rsidR="00CF6ED7" w:rsidRDefault="00CF6ED7"/>
    <w:p w14:paraId="20DE0B76" w14:textId="4769F113" w:rsidR="000D3E3D" w:rsidRPr="004744C3" w:rsidRDefault="000D3E3D" w:rsidP="000D3E3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E18D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6: </w:t>
      </w:r>
      <w:r w:rsidRPr="008E18D3">
        <w:rPr>
          <w:rFonts w:ascii="Times New Roman" w:hAnsi="Times New Roman" w:cs="Times New Roman"/>
          <w:sz w:val="24"/>
          <w:szCs w:val="24"/>
        </w:rPr>
        <w:t>Estimated change and 95% confidence interval in retinal blood vessel diameter (</w:t>
      </w:r>
      <w:proofErr w:type="spellStart"/>
      <w:r w:rsidRPr="008E18D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E18D3">
        <w:rPr>
          <w:rFonts w:ascii="Times New Roman" w:hAnsi="Times New Roman" w:cs="Times New Roman"/>
          <w:sz w:val="24"/>
          <w:szCs w:val="24"/>
        </w:rPr>
        <w:t>) and blood pressure (mm Hg) associate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5D5A">
        <w:rPr>
          <w:rFonts w:ascii="Times New Roman" w:hAnsi="Times New Roman" w:cs="Times New Roman"/>
          <w:sz w:val="24"/>
          <w:szCs w:val="24"/>
        </w:rPr>
        <w:t>2</w:t>
      </w:r>
      <w:r w:rsidR="00342EFC">
        <w:rPr>
          <w:rFonts w:ascii="Times New Roman" w:hAnsi="Times New Roman" w:cs="Times New Roman"/>
          <w:sz w:val="24"/>
          <w:szCs w:val="24"/>
        </w:rPr>
        <w:t xml:space="preserve"> </w:t>
      </w:r>
      <w:r w:rsidRPr="00432516">
        <w:rPr>
          <w:rFonts w:ascii="Times New Roman" w:hAnsi="Times New Roman" w:cs="Times New Roman"/>
          <w:sz w:val="24"/>
          <w:szCs w:val="24"/>
        </w:rPr>
        <w:t xml:space="preserve">ppb increase in </w:t>
      </w:r>
      <w:r w:rsidR="00355D5A">
        <w:rPr>
          <w:rFonts w:ascii="Times New Roman" w:hAnsi="Times New Roman" w:cs="Times New Roman"/>
          <w:sz w:val="24"/>
          <w:szCs w:val="24"/>
        </w:rPr>
        <w:t>N</w:t>
      </w:r>
      <w:r w:rsidRPr="00432516">
        <w:rPr>
          <w:rFonts w:ascii="Times New Roman" w:hAnsi="Times New Roman" w:cs="Times New Roman"/>
          <w:sz w:val="24"/>
          <w:szCs w:val="24"/>
        </w:rPr>
        <w:t>O</w:t>
      </w:r>
      <w:r w:rsidR="00355D5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761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2454"/>
        <w:gridCol w:w="2454"/>
      </w:tblGrid>
      <w:tr w:rsidR="00CF6ED7" w14:paraId="1287E5DB" w14:textId="77777777" w:rsidTr="002812C8">
        <w:trPr>
          <w:trHeight w:val="231"/>
        </w:trPr>
        <w:tc>
          <w:tcPr>
            <w:tcW w:w="2702" w:type="dxa"/>
            <w:tcBorders>
              <w:top w:val="single" w:sz="4" w:space="0" w:color="auto"/>
              <w:bottom w:val="nil"/>
            </w:tcBorders>
          </w:tcPr>
          <w:p w14:paraId="016A8251" w14:textId="77777777" w:rsidR="00CF6ED7" w:rsidRPr="005E5EB0" w:rsidRDefault="00CF6ED7" w:rsidP="00BC00C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</w:tcPr>
          <w:p w14:paraId="6E1605BC" w14:textId="77777777" w:rsidR="00CF6ED7" w:rsidRPr="005E5EB0" w:rsidRDefault="00CF6ED7" w:rsidP="00BC00C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E5EB0">
              <w:rPr>
                <w:rFonts w:ascii="Times New Roman" w:hAnsi="Times New Roman" w:cs="Times New Roman"/>
                <w:b/>
                <w:sz w:val="24"/>
                <w:szCs w:val="24"/>
              </w:rPr>
              <w:t>Crude</w:t>
            </w: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</w:tcPr>
          <w:p w14:paraId="5DE6F2DC" w14:textId="6CC04C91" w:rsidR="00CF6ED7" w:rsidRPr="005E5EB0" w:rsidRDefault="00CF6ED7" w:rsidP="00BC00C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5E5EB0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5E5EB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812C8" w14:paraId="56CE64A1" w14:textId="77777777" w:rsidTr="002812C8">
        <w:trPr>
          <w:trHeight w:val="231"/>
        </w:trPr>
        <w:tc>
          <w:tcPr>
            <w:tcW w:w="7610" w:type="dxa"/>
            <w:gridSpan w:val="3"/>
            <w:tcBorders>
              <w:top w:val="single" w:sz="4" w:space="0" w:color="auto"/>
              <w:bottom w:val="nil"/>
            </w:tcBorders>
          </w:tcPr>
          <w:p w14:paraId="4589E977" w14:textId="7D1CF8E2" w:rsidR="002812C8" w:rsidRPr="002812C8" w:rsidRDefault="002812C8" w:rsidP="00BC00CD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2812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Retinal Blood Vessel Diameter</w:t>
            </w:r>
          </w:p>
        </w:tc>
      </w:tr>
      <w:tr w:rsidR="00CF6ED7" w14:paraId="6833EBC7" w14:textId="77777777" w:rsidTr="002812C8">
        <w:trPr>
          <w:trHeight w:val="231"/>
        </w:trPr>
        <w:tc>
          <w:tcPr>
            <w:tcW w:w="5156" w:type="dxa"/>
            <w:gridSpan w:val="2"/>
            <w:tcBorders>
              <w:top w:val="nil"/>
            </w:tcBorders>
          </w:tcPr>
          <w:p w14:paraId="4FDA6DB8" w14:textId="77777777" w:rsidR="00CF6ED7" w:rsidRPr="002812C8" w:rsidRDefault="00CF6ED7" w:rsidP="00BC00CD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2812C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entral retinal arteriolar diameter</w:t>
            </w:r>
          </w:p>
        </w:tc>
        <w:tc>
          <w:tcPr>
            <w:tcW w:w="2454" w:type="dxa"/>
            <w:tcBorders>
              <w:top w:val="nil"/>
            </w:tcBorders>
          </w:tcPr>
          <w:p w14:paraId="09B00CE1" w14:textId="77777777" w:rsidR="00CF6ED7" w:rsidRPr="005E5EB0" w:rsidRDefault="00CF6ED7" w:rsidP="00BC00CD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bdr w:val="none" w:sz="0" w:space="0" w:color="auto" w:frame="1"/>
              </w:rPr>
            </w:pPr>
          </w:p>
        </w:tc>
      </w:tr>
      <w:tr w:rsidR="00CF6ED7" w14:paraId="7B827E60" w14:textId="77777777" w:rsidTr="002812C8">
        <w:trPr>
          <w:trHeight w:val="231"/>
        </w:trPr>
        <w:tc>
          <w:tcPr>
            <w:tcW w:w="2702" w:type="dxa"/>
          </w:tcPr>
          <w:p w14:paraId="2AE9237C" w14:textId="33D68111" w:rsidR="00CF6ED7" w:rsidRPr="005E5EB0" w:rsidRDefault="00CF6ED7" w:rsidP="001A0D3D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me-da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4D031EFE" w14:textId="34799A46" w:rsidR="00CF6ED7" w:rsidRPr="001A0D3D" w:rsidRDefault="00CF6ED7" w:rsidP="001A0D3D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4 (-0.56, 1.25)</w:t>
            </w:r>
          </w:p>
        </w:tc>
        <w:tc>
          <w:tcPr>
            <w:tcW w:w="2454" w:type="dxa"/>
          </w:tcPr>
          <w:p w14:paraId="0BC8D30A" w14:textId="4AB8C174" w:rsidR="00CF6ED7" w:rsidRPr="001A0D3D" w:rsidRDefault="00CF6ED7" w:rsidP="001A0D3D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7 (-0.71, 1.44)</w:t>
            </w:r>
          </w:p>
        </w:tc>
      </w:tr>
      <w:tr w:rsidR="00CF6ED7" w14:paraId="6FD1DAFC" w14:textId="77777777" w:rsidTr="002812C8">
        <w:trPr>
          <w:trHeight w:val="223"/>
        </w:trPr>
        <w:tc>
          <w:tcPr>
            <w:tcW w:w="2702" w:type="dxa"/>
          </w:tcPr>
          <w:p w14:paraId="58372C13" w14:textId="061EBCE6" w:rsidR="00CF6ED7" w:rsidRPr="005E5EB0" w:rsidRDefault="00CF6ED7" w:rsidP="001A0D3D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-day mea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4" w:type="dxa"/>
          </w:tcPr>
          <w:p w14:paraId="57A2B0D7" w14:textId="38E749FF" w:rsidR="00CF6ED7" w:rsidRPr="001A0D3D" w:rsidRDefault="00CF6ED7" w:rsidP="001A0D3D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3 (-0.63, 1.70)</w:t>
            </w:r>
          </w:p>
        </w:tc>
        <w:tc>
          <w:tcPr>
            <w:tcW w:w="2454" w:type="dxa"/>
          </w:tcPr>
          <w:p w14:paraId="1766FD14" w14:textId="773CE2DE" w:rsidR="00CF6ED7" w:rsidRPr="001A0D3D" w:rsidRDefault="00CF6ED7" w:rsidP="001A0D3D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4 (-0.88, 2.77) </w:t>
            </w:r>
          </w:p>
        </w:tc>
      </w:tr>
      <w:tr w:rsidR="00CF6ED7" w14:paraId="3E4E6C75" w14:textId="77777777" w:rsidTr="002812C8">
        <w:trPr>
          <w:trHeight w:val="223"/>
        </w:trPr>
        <w:tc>
          <w:tcPr>
            <w:tcW w:w="2702" w:type="dxa"/>
          </w:tcPr>
          <w:p w14:paraId="60CAF825" w14:textId="3FCAD0B5" w:rsidR="00CF6ED7" w:rsidRPr="00355D5A" w:rsidRDefault="00CF6ED7" w:rsidP="001A0D3D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-day mea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4" w:type="dxa"/>
          </w:tcPr>
          <w:p w14:paraId="659E945B" w14:textId="377E22AE" w:rsidR="00CF6ED7" w:rsidRPr="001A0D3D" w:rsidRDefault="00CF6ED7" w:rsidP="001A0D3D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7 (-0.11, 2.45)</w:t>
            </w:r>
          </w:p>
        </w:tc>
        <w:tc>
          <w:tcPr>
            <w:tcW w:w="2454" w:type="dxa"/>
          </w:tcPr>
          <w:p w14:paraId="0FAE5D00" w14:textId="4DF9959A" w:rsidR="00CF6ED7" w:rsidRPr="001A0D3D" w:rsidRDefault="00CF6ED7" w:rsidP="001A0D3D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80 (0.58, 5.02)</w:t>
            </w:r>
          </w:p>
        </w:tc>
      </w:tr>
      <w:tr w:rsidR="00CF6ED7" w14:paraId="2638C870" w14:textId="77777777" w:rsidTr="002812C8">
        <w:trPr>
          <w:trHeight w:val="231"/>
        </w:trPr>
        <w:tc>
          <w:tcPr>
            <w:tcW w:w="2702" w:type="dxa"/>
          </w:tcPr>
          <w:p w14:paraId="61A3AC21" w14:textId="6752D613" w:rsidR="00CF6ED7" w:rsidRPr="00355D5A" w:rsidRDefault="00CF6ED7" w:rsidP="001A0D3D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-day mea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4" w:type="dxa"/>
          </w:tcPr>
          <w:p w14:paraId="5F0F4FD8" w14:textId="06B41CC2" w:rsidR="00CF6ED7" w:rsidRPr="001A0D3D" w:rsidRDefault="00CF6ED7" w:rsidP="001A0D3D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7 (-0.81, 2.34)</w:t>
            </w:r>
          </w:p>
        </w:tc>
        <w:tc>
          <w:tcPr>
            <w:tcW w:w="2454" w:type="dxa"/>
          </w:tcPr>
          <w:p w14:paraId="6976F3D9" w14:textId="4A872846" w:rsidR="00CF6ED7" w:rsidRPr="001A0D3D" w:rsidRDefault="00CF6ED7" w:rsidP="001A0D3D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 (</w:t>
            </w: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31, 4.11)</w:t>
            </w:r>
          </w:p>
        </w:tc>
      </w:tr>
      <w:tr w:rsidR="00CF6ED7" w14:paraId="1AEBA471" w14:textId="77777777" w:rsidTr="002812C8">
        <w:trPr>
          <w:trHeight w:val="231"/>
        </w:trPr>
        <w:tc>
          <w:tcPr>
            <w:tcW w:w="5156" w:type="dxa"/>
            <w:gridSpan w:val="2"/>
          </w:tcPr>
          <w:p w14:paraId="6B6E4342" w14:textId="77777777" w:rsidR="00CF6ED7" w:rsidRPr="002812C8" w:rsidRDefault="00CF6ED7" w:rsidP="00BC00CD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2812C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entral retinal venular diameter</w:t>
            </w:r>
          </w:p>
        </w:tc>
        <w:tc>
          <w:tcPr>
            <w:tcW w:w="2454" w:type="dxa"/>
          </w:tcPr>
          <w:p w14:paraId="00171B43" w14:textId="77777777" w:rsidR="00CF6ED7" w:rsidRPr="005E5EB0" w:rsidRDefault="00CF6ED7" w:rsidP="00BC00C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F6ED7" w14:paraId="6648781D" w14:textId="77777777" w:rsidTr="002812C8">
        <w:trPr>
          <w:trHeight w:val="231"/>
        </w:trPr>
        <w:tc>
          <w:tcPr>
            <w:tcW w:w="2702" w:type="dxa"/>
          </w:tcPr>
          <w:p w14:paraId="5D1054AA" w14:textId="2D94F9F6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me-da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568CEEAC" w14:textId="401FEB44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8 (0.04, 2.13)</w:t>
            </w:r>
          </w:p>
        </w:tc>
        <w:tc>
          <w:tcPr>
            <w:tcW w:w="2454" w:type="dxa"/>
          </w:tcPr>
          <w:p w14:paraId="77AD326B" w14:textId="1937F173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9 (-0.22, 2.21)</w:t>
            </w:r>
          </w:p>
        </w:tc>
      </w:tr>
      <w:tr w:rsidR="00CF6ED7" w14:paraId="45E33049" w14:textId="77777777" w:rsidTr="002812C8">
        <w:trPr>
          <w:trHeight w:val="231"/>
        </w:trPr>
        <w:tc>
          <w:tcPr>
            <w:tcW w:w="2702" w:type="dxa"/>
          </w:tcPr>
          <w:p w14:paraId="0534DF22" w14:textId="68DBAD47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-day mea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4" w:type="dxa"/>
          </w:tcPr>
          <w:p w14:paraId="5860D2B9" w14:textId="65B96261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9 (-0.06, 2.64)</w:t>
            </w:r>
          </w:p>
        </w:tc>
        <w:tc>
          <w:tcPr>
            <w:tcW w:w="2454" w:type="dxa"/>
          </w:tcPr>
          <w:p w14:paraId="1580E5F7" w14:textId="62CFD7F4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8 (-0.60, 3.56)</w:t>
            </w:r>
          </w:p>
        </w:tc>
      </w:tr>
      <w:tr w:rsidR="00CF6ED7" w14:paraId="3802653E" w14:textId="77777777" w:rsidTr="002812C8">
        <w:trPr>
          <w:trHeight w:val="231"/>
        </w:trPr>
        <w:tc>
          <w:tcPr>
            <w:tcW w:w="2702" w:type="dxa"/>
          </w:tcPr>
          <w:p w14:paraId="37C034F7" w14:textId="0AADBA22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-day mea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4" w:type="dxa"/>
          </w:tcPr>
          <w:p w14:paraId="63BCB667" w14:textId="34D33661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3 (-0.16, 2.83)</w:t>
            </w:r>
          </w:p>
        </w:tc>
        <w:tc>
          <w:tcPr>
            <w:tcW w:w="2454" w:type="dxa"/>
          </w:tcPr>
          <w:p w14:paraId="59AE82FB" w14:textId="337FDAF2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7 (-1.19, 3.93)</w:t>
            </w:r>
          </w:p>
        </w:tc>
      </w:tr>
      <w:tr w:rsidR="00CF6ED7" w14:paraId="36C3F15E" w14:textId="77777777" w:rsidTr="002812C8">
        <w:trPr>
          <w:trHeight w:val="231"/>
        </w:trPr>
        <w:tc>
          <w:tcPr>
            <w:tcW w:w="2702" w:type="dxa"/>
            <w:tcBorders>
              <w:bottom w:val="single" w:sz="4" w:space="0" w:color="auto"/>
            </w:tcBorders>
          </w:tcPr>
          <w:p w14:paraId="4EF2BAEA" w14:textId="7E78CB74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-day mea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0F9701C" w14:textId="658EB114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7 (-0.36, 3.30)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C4EB87E" w14:textId="6FD85ECE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3 (-1.87, 4.33)</w:t>
            </w:r>
          </w:p>
        </w:tc>
      </w:tr>
      <w:tr w:rsidR="002812C8" w14:paraId="06796AD7" w14:textId="77777777" w:rsidTr="002812C8">
        <w:trPr>
          <w:trHeight w:val="231"/>
        </w:trPr>
        <w:tc>
          <w:tcPr>
            <w:tcW w:w="7610" w:type="dxa"/>
            <w:gridSpan w:val="3"/>
            <w:tcBorders>
              <w:top w:val="single" w:sz="4" w:space="0" w:color="auto"/>
              <w:bottom w:val="nil"/>
            </w:tcBorders>
          </w:tcPr>
          <w:p w14:paraId="144A6E62" w14:textId="31F40DD3" w:rsidR="002812C8" w:rsidRPr="002812C8" w:rsidRDefault="002812C8" w:rsidP="00BC00C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2812C8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B</w:t>
            </w:r>
            <w:r w:rsidRPr="002812C8">
              <w:rPr>
                <w:rStyle w:val="gd15mcfceub"/>
                <w:rFonts w:ascii="Times New Roman" w:hAnsi="Times New Roman" w:cs="Times New Roman"/>
                <w:b/>
                <w:bCs/>
                <w:sz w:val="24"/>
                <w:szCs w:val="24"/>
              </w:rPr>
              <w:t>lood Pressure</w:t>
            </w:r>
          </w:p>
        </w:tc>
      </w:tr>
      <w:tr w:rsidR="00CF6ED7" w14:paraId="5D0CA723" w14:textId="77777777" w:rsidTr="002812C8">
        <w:trPr>
          <w:trHeight w:val="231"/>
        </w:trPr>
        <w:tc>
          <w:tcPr>
            <w:tcW w:w="2702" w:type="dxa"/>
            <w:tcBorders>
              <w:top w:val="nil"/>
            </w:tcBorders>
          </w:tcPr>
          <w:p w14:paraId="160F8622" w14:textId="77777777" w:rsidR="00CF6ED7" w:rsidRPr="002812C8" w:rsidRDefault="00CF6ED7" w:rsidP="00BC00CD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2812C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ystolic blood pressure</w:t>
            </w:r>
          </w:p>
        </w:tc>
        <w:tc>
          <w:tcPr>
            <w:tcW w:w="2454" w:type="dxa"/>
            <w:tcBorders>
              <w:top w:val="nil"/>
            </w:tcBorders>
          </w:tcPr>
          <w:p w14:paraId="6C9977CD" w14:textId="77777777" w:rsidR="00CF6ED7" w:rsidRPr="005E5EB0" w:rsidRDefault="00CF6ED7" w:rsidP="00BC00C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454" w:type="dxa"/>
            <w:tcBorders>
              <w:top w:val="nil"/>
            </w:tcBorders>
          </w:tcPr>
          <w:p w14:paraId="5695EF2E" w14:textId="77777777" w:rsidR="00CF6ED7" w:rsidRPr="005E5EB0" w:rsidRDefault="00CF6ED7" w:rsidP="00BC00C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F6ED7" w14:paraId="2957C65E" w14:textId="77777777" w:rsidTr="002812C8">
        <w:trPr>
          <w:trHeight w:val="231"/>
        </w:trPr>
        <w:tc>
          <w:tcPr>
            <w:tcW w:w="2702" w:type="dxa"/>
          </w:tcPr>
          <w:p w14:paraId="4974C3B4" w14:textId="4679D2BC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me-da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1F84B000" w14:textId="3016E0BB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8 (-0.56, 0.73)</w:t>
            </w:r>
          </w:p>
        </w:tc>
        <w:tc>
          <w:tcPr>
            <w:tcW w:w="2454" w:type="dxa"/>
          </w:tcPr>
          <w:p w14:paraId="4060C126" w14:textId="4FD7FC13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 (-0.76, 0.84)</w:t>
            </w:r>
          </w:p>
        </w:tc>
      </w:tr>
      <w:tr w:rsidR="00CF6ED7" w14:paraId="579579B4" w14:textId="77777777" w:rsidTr="002812C8">
        <w:trPr>
          <w:trHeight w:val="231"/>
        </w:trPr>
        <w:tc>
          <w:tcPr>
            <w:tcW w:w="2702" w:type="dxa"/>
          </w:tcPr>
          <w:p w14:paraId="2761CD48" w14:textId="042E1926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-day mea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4" w:type="dxa"/>
          </w:tcPr>
          <w:p w14:paraId="6E0D016B" w14:textId="769FDD4F" w:rsidR="00CF6ED7" w:rsidRPr="001A0D3D" w:rsidRDefault="00CF6ED7" w:rsidP="00CF6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Style w:val="gd15mcfceub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21 (-1.03, 0.61)</w:t>
            </w:r>
          </w:p>
        </w:tc>
        <w:tc>
          <w:tcPr>
            <w:tcW w:w="2454" w:type="dxa"/>
          </w:tcPr>
          <w:p w14:paraId="03FC63E8" w14:textId="2F8CD3E8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97 (-2.29, 0.34)</w:t>
            </w:r>
          </w:p>
        </w:tc>
      </w:tr>
      <w:tr w:rsidR="00CF6ED7" w14:paraId="1B0753A8" w14:textId="77777777" w:rsidTr="002812C8">
        <w:trPr>
          <w:trHeight w:val="231"/>
        </w:trPr>
        <w:tc>
          <w:tcPr>
            <w:tcW w:w="2702" w:type="dxa"/>
          </w:tcPr>
          <w:p w14:paraId="1C6ACFE0" w14:textId="2342AFA4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-day mea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4" w:type="dxa"/>
          </w:tcPr>
          <w:p w14:paraId="48B583EA" w14:textId="3850C6A5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A0D3D">
              <w:rPr>
                <w:rStyle w:val="gd15mcfceub"/>
                <w:rFonts w:ascii="Times New Roman" w:hAnsi="Times New Roman" w:cs="Times New Roman"/>
                <w:sz w:val="24"/>
                <w:szCs w:val="24"/>
              </w:rPr>
              <w:t>.06 (</w:t>
            </w: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89, 1.02)</w:t>
            </w:r>
          </w:p>
        </w:tc>
        <w:tc>
          <w:tcPr>
            <w:tcW w:w="2454" w:type="dxa"/>
          </w:tcPr>
          <w:p w14:paraId="7692830B" w14:textId="1CCFC344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46 (-2.15, 1.22)</w:t>
            </w:r>
          </w:p>
        </w:tc>
      </w:tr>
      <w:tr w:rsidR="00CF6ED7" w14:paraId="43616F75" w14:textId="77777777" w:rsidTr="002812C8">
        <w:trPr>
          <w:trHeight w:val="231"/>
        </w:trPr>
        <w:tc>
          <w:tcPr>
            <w:tcW w:w="2702" w:type="dxa"/>
          </w:tcPr>
          <w:p w14:paraId="03210FE7" w14:textId="7E867C2A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-day mea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4" w:type="dxa"/>
          </w:tcPr>
          <w:p w14:paraId="266BC96A" w14:textId="3A17875F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12 (-1.26, 1.02)</w:t>
            </w:r>
          </w:p>
        </w:tc>
        <w:tc>
          <w:tcPr>
            <w:tcW w:w="2454" w:type="dxa"/>
          </w:tcPr>
          <w:p w14:paraId="101ABFB4" w14:textId="2B48632A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36 (-3.33, 0.60)</w:t>
            </w:r>
          </w:p>
        </w:tc>
      </w:tr>
      <w:tr w:rsidR="00CF6ED7" w14:paraId="0F17C28F" w14:textId="77777777" w:rsidTr="002812C8">
        <w:trPr>
          <w:trHeight w:val="231"/>
        </w:trPr>
        <w:tc>
          <w:tcPr>
            <w:tcW w:w="2702" w:type="dxa"/>
          </w:tcPr>
          <w:p w14:paraId="0BFDA277" w14:textId="77777777" w:rsidR="00CF6ED7" w:rsidRPr="002812C8" w:rsidRDefault="00CF6ED7" w:rsidP="00BC00CD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2812C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iastolic blood pressure</w:t>
            </w:r>
          </w:p>
        </w:tc>
        <w:tc>
          <w:tcPr>
            <w:tcW w:w="2454" w:type="dxa"/>
          </w:tcPr>
          <w:p w14:paraId="1C4E633C" w14:textId="77777777" w:rsidR="00CF6ED7" w:rsidRPr="000D3E3D" w:rsidRDefault="00CF6ED7" w:rsidP="00BC00C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454" w:type="dxa"/>
          </w:tcPr>
          <w:p w14:paraId="0641AA86" w14:textId="77777777" w:rsidR="00CF6ED7" w:rsidRPr="000D3E3D" w:rsidRDefault="00CF6ED7" w:rsidP="00BC00C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F6ED7" w14:paraId="4516D8D8" w14:textId="77777777" w:rsidTr="002812C8">
        <w:trPr>
          <w:trHeight w:val="231"/>
        </w:trPr>
        <w:tc>
          <w:tcPr>
            <w:tcW w:w="2702" w:type="dxa"/>
          </w:tcPr>
          <w:p w14:paraId="1D8F9B0E" w14:textId="0B9372B3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me-da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293C16EB" w14:textId="56B14EDB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8 (-0.35, 0.70)</w:t>
            </w:r>
          </w:p>
        </w:tc>
        <w:tc>
          <w:tcPr>
            <w:tcW w:w="2454" w:type="dxa"/>
          </w:tcPr>
          <w:p w14:paraId="0147FD02" w14:textId="703425EF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0 (-0.44, 0.85)</w:t>
            </w:r>
          </w:p>
        </w:tc>
      </w:tr>
      <w:tr w:rsidR="00CF6ED7" w14:paraId="28CAA9FB" w14:textId="77777777" w:rsidTr="002812C8">
        <w:trPr>
          <w:trHeight w:val="231"/>
        </w:trPr>
        <w:tc>
          <w:tcPr>
            <w:tcW w:w="2702" w:type="dxa"/>
          </w:tcPr>
          <w:p w14:paraId="1889A1D9" w14:textId="5611F940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-day mea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4" w:type="dxa"/>
          </w:tcPr>
          <w:p w14:paraId="7312D154" w14:textId="55E481A8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4 (-0.54, 0.83)</w:t>
            </w:r>
          </w:p>
        </w:tc>
        <w:tc>
          <w:tcPr>
            <w:tcW w:w="2454" w:type="dxa"/>
          </w:tcPr>
          <w:p w14:paraId="33F57901" w14:textId="010CC23B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7 (-1.00, 1.13)</w:t>
            </w:r>
          </w:p>
        </w:tc>
      </w:tr>
      <w:tr w:rsidR="00CF6ED7" w14:paraId="57AC529B" w14:textId="77777777" w:rsidTr="002812C8">
        <w:trPr>
          <w:trHeight w:val="315"/>
        </w:trPr>
        <w:tc>
          <w:tcPr>
            <w:tcW w:w="2702" w:type="dxa"/>
          </w:tcPr>
          <w:p w14:paraId="01E7C15A" w14:textId="685621DC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-day mea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4" w:type="dxa"/>
          </w:tcPr>
          <w:p w14:paraId="32F151E5" w14:textId="77F3C309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5 (-0.65, 0.94)</w:t>
            </w:r>
          </w:p>
        </w:tc>
        <w:tc>
          <w:tcPr>
            <w:tcW w:w="2454" w:type="dxa"/>
          </w:tcPr>
          <w:p w14:paraId="6EDF7A82" w14:textId="2F1ACF6B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 (-1.33, 1.43)</w:t>
            </w:r>
          </w:p>
        </w:tc>
      </w:tr>
      <w:tr w:rsidR="00CF6ED7" w14:paraId="1A5AACB0" w14:textId="77777777" w:rsidTr="002812C8">
        <w:trPr>
          <w:trHeight w:val="231"/>
        </w:trPr>
        <w:tc>
          <w:tcPr>
            <w:tcW w:w="2702" w:type="dxa"/>
          </w:tcPr>
          <w:p w14:paraId="08E9E02D" w14:textId="6C0ADB65" w:rsidR="00CF6ED7" w:rsidRPr="005E5EB0" w:rsidRDefault="00CF6ED7" w:rsidP="00CF6ED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-day mea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E5EB0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4" w:type="dxa"/>
          </w:tcPr>
          <w:p w14:paraId="0F49C5FD" w14:textId="0072322C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0 (-0.75, 1.15)</w:t>
            </w:r>
          </w:p>
        </w:tc>
        <w:tc>
          <w:tcPr>
            <w:tcW w:w="2454" w:type="dxa"/>
          </w:tcPr>
          <w:p w14:paraId="1C3D31C3" w14:textId="41FEC243" w:rsidR="00CF6ED7" w:rsidRPr="001A0D3D" w:rsidRDefault="00CF6ED7" w:rsidP="00CF6ED7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D3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7 (-1.52, 1.66)</w:t>
            </w:r>
          </w:p>
        </w:tc>
      </w:tr>
    </w:tbl>
    <w:p w14:paraId="239F94CF" w14:textId="0CAE5C76" w:rsidR="000D3E3D" w:rsidRPr="00355D5A" w:rsidRDefault="000D3E3D" w:rsidP="000D3E3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bscript"/>
        </w:rPr>
      </w:pPr>
      <w:r w:rsidRPr="008E18D3">
        <w:rPr>
          <w:rFonts w:ascii="Times New Roman" w:hAnsi="Times New Roman" w:cs="Times New Roman"/>
          <w:sz w:val="24"/>
          <w:szCs w:val="24"/>
        </w:rPr>
        <w:t xml:space="preserve">N=344 measurements for retinal vessel diameter analyses, N=432 measurements for blood pressure analyses. </w:t>
      </w:r>
      <w:r w:rsidR="00355D5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pb is the approximate interquartile range of </w:t>
      </w:r>
      <w:r w:rsidR="00355D5A">
        <w:rPr>
          <w:rFonts w:ascii="Times New Roman" w:hAnsi="Times New Roman" w:cs="Times New Roman"/>
          <w:sz w:val="24"/>
          <w:szCs w:val="24"/>
        </w:rPr>
        <w:t>NO</w:t>
      </w:r>
      <w:r w:rsidR="00355D5A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14:paraId="3C1C9DDE" w14:textId="14F283A7" w:rsidR="000D3E3D" w:rsidRDefault="000D3E3D" w:rsidP="000D3E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bCs/>
          <w:sz w:val="24"/>
          <w:szCs w:val="24"/>
        </w:rPr>
        <w:t xml:space="preserve">Adjusted for </w:t>
      </w:r>
      <w:r w:rsidRPr="008E18D3">
        <w:rPr>
          <w:rFonts w:ascii="Times New Roman" w:hAnsi="Times New Roman" w:cs="Times New Roman"/>
          <w:sz w:val="24"/>
          <w:szCs w:val="24"/>
        </w:rPr>
        <w:t>7-day mean temperatur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8E18D3">
        <w:rPr>
          <w:rFonts w:ascii="Times New Roman" w:hAnsi="Times New Roman" w:cs="Times New Roman"/>
          <w:sz w:val="24"/>
          <w:szCs w:val="24"/>
        </w:rPr>
        <w:t xml:space="preserve"> humidity, body mass index-for-age z-score on the day of the retinal image, sex, age (years), maternal education (high school or less vs. community/technical college vs. university), and time of day of </w:t>
      </w:r>
      <w:r w:rsidR="00D872B3">
        <w:rPr>
          <w:rFonts w:ascii="Times New Roman" w:hAnsi="Times New Roman" w:cs="Times New Roman"/>
          <w:sz w:val="24"/>
          <w:szCs w:val="24"/>
        </w:rPr>
        <w:t>outcome assessment</w:t>
      </w:r>
      <w:r w:rsidRPr="008E18D3">
        <w:rPr>
          <w:rFonts w:ascii="Times New Roman" w:hAnsi="Times New Roman" w:cs="Times New Roman"/>
          <w:sz w:val="24"/>
          <w:szCs w:val="24"/>
        </w:rPr>
        <w:t xml:space="preserve"> (≤11:00 AM vs. &gt;11:00 AM). </w:t>
      </w:r>
    </w:p>
    <w:p w14:paraId="28575662" w14:textId="77777777" w:rsidR="00943808" w:rsidRDefault="00CF6ED7" w:rsidP="000D3E3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0D3E3D">
        <w:rPr>
          <w:rFonts w:ascii="Times New Roman" w:hAnsi="Times New Roman" w:cs="Times New Roman"/>
          <w:sz w:val="24"/>
          <w:szCs w:val="24"/>
        </w:rPr>
        <w:t xml:space="preserve"> </w:t>
      </w:r>
      <w:r w:rsidR="00355D5A">
        <w:rPr>
          <w:rFonts w:ascii="Times New Roman" w:hAnsi="Times New Roman" w:cs="Times New Roman"/>
          <w:sz w:val="24"/>
          <w:szCs w:val="24"/>
        </w:rPr>
        <w:t>NO</w:t>
      </w:r>
      <w:r w:rsidR="00355D5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D3E3D" w:rsidRPr="00B2247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0D3E3D">
        <w:rPr>
          <w:rFonts w:ascii="Times New Roman" w:hAnsi="Times New Roman" w:cs="Times New Roman"/>
          <w:sz w:val="24"/>
          <w:szCs w:val="24"/>
        </w:rPr>
        <w:t xml:space="preserve">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</w:p>
    <w:p w14:paraId="57C89CCE" w14:textId="5A099CCB" w:rsidR="000D3E3D" w:rsidRDefault="00CF6ED7" w:rsidP="000D3E3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0D3E3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D3E3D">
        <w:rPr>
          <w:rFonts w:ascii="Times New Roman" w:hAnsi="Times New Roman" w:cs="Times New Roman"/>
          <w:sz w:val="24"/>
          <w:szCs w:val="24"/>
        </w:rPr>
        <w:t xml:space="preserve">Mean </w:t>
      </w:r>
      <w:r w:rsidR="00355D5A">
        <w:rPr>
          <w:rFonts w:ascii="Times New Roman" w:hAnsi="Times New Roman" w:cs="Times New Roman"/>
          <w:sz w:val="24"/>
          <w:szCs w:val="24"/>
        </w:rPr>
        <w:t>NO</w:t>
      </w:r>
      <w:r w:rsidR="00355D5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D3E3D">
        <w:rPr>
          <w:rFonts w:ascii="Times New Roman" w:hAnsi="Times New Roman" w:cs="Times New Roman"/>
          <w:sz w:val="24"/>
          <w:szCs w:val="24"/>
        </w:rPr>
        <w:t xml:space="preserve"> 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="000D3E3D">
        <w:rPr>
          <w:rFonts w:ascii="Times New Roman" w:hAnsi="Times New Roman" w:cs="Times New Roman"/>
          <w:sz w:val="24"/>
          <w:szCs w:val="24"/>
        </w:rPr>
        <w:t xml:space="preserve">and two preceding days </w:t>
      </w:r>
    </w:p>
    <w:p w14:paraId="46346367" w14:textId="14C80E0C" w:rsidR="000D3E3D" w:rsidRDefault="00CF6ED7" w:rsidP="000D3E3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0D3E3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D3E3D">
        <w:rPr>
          <w:rFonts w:ascii="Times New Roman" w:hAnsi="Times New Roman" w:cs="Times New Roman"/>
          <w:sz w:val="24"/>
          <w:szCs w:val="24"/>
        </w:rPr>
        <w:t xml:space="preserve">Mean </w:t>
      </w:r>
      <w:r w:rsidR="00355D5A">
        <w:rPr>
          <w:rFonts w:ascii="Times New Roman" w:hAnsi="Times New Roman" w:cs="Times New Roman"/>
          <w:sz w:val="24"/>
          <w:szCs w:val="24"/>
        </w:rPr>
        <w:t>NO</w:t>
      </w:r>
      <w:r w:rsidR="00355D5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A0D3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0D3E3D">
        <w:rPr>
          <w:rFonts w:ascii="Times New Roman" w:hAnsi="Times New Roman" w:cs="Times New Roman"/>
          <w:sz w:val="24"/>
          <w:szCs w:val="24"/>
        </w:rPr>
        <w:t xml:space="preserve">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="000D3E3D">
        <w:rPr>
          <w:rFonts w:ascii="Times New Roman" w:hAnsi="Times New Roman" w:cs="Times New Roman"/>
          <w:sz w:val="24"/>
          <w:szCs w:val="24"/>
        </w:rPr>
        <w:t xml:space="preserve">and 6 preceding days </w:t>
      </w:r>
    </w:p>
    <w:p w14:paraId="62D634B7" w14:textId="0A4414F9" w:rsidR="000D3E3D" w:rsidRPr="005E5EB0" w:rsidRDefault="00CF6ED7" w:rsidP="000D3E3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0D3E3D">
        <w:rPr>
          <w:rFonts w:ascii="Times New Roman" w:hAnsi="Times New Roman" w:cs="Times New Roman"/>
          <w:sz w:val="24"/>
          <w:szCs w:val="24"/>
        </w:rPr>
        <w:t xml:space="preserve"> Mean </w:t>
      </w:r>
      <w:r w:rsidR="00355D5A">
        <w:rPr>
          <w:rFonts w:ascii="Times New Roman" w:hAnsi="Times New Roman" w:cs="Times New Roman"/>
          <w:sz w:val="24"/>
          <w:szCs w:val="24"/>
        </w:rPr>
        <w:t>NO</w:t>
      </w:r>
      <w:r w:rsidR="00355D5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D3E3D">
        <w:rPr>
          <w:rFonts w:ascii="Times New Roman" w:hAnsi="Times New Roman" w:cs="Times New Roman"/>
          <w:sz w:val="24"/>
          <w:szCs w:val="24"/>
        </w:rPr>
        <w:t xml:space="preserve"> on the day of the </w:t>
      </w:r>
      <w:r w:rsidR="00943808">
        <w:rPr>
          <w:rFonts w:ascii="Times New Roman" w:hAnsi="Times New Roman" w:cs="Times New Roman"/>
          <w:sz w:val="24"/>
          <w:szCs w:val="24"/>
        </w:rPr>
        <w:t xml:space="preserve">outcome assessment </w:t>
      </w:r>
      <w:r w:rsidR="000D3E3D">
        <w:rPr>
          <w:rFonts w:ascii="Times New Roman" w:hAnsi="Times New Roman" w:cs="Times New Roman"/>
          <w:sz w:val="24"/>
          <w:szCs w:val="24"/>
        </w:rPr>
        <w:t>and 20 preceding days</w:t>
      </w:r>
    </w:p>
    <w:p w14:paraId="3725148D" w14:textId="2492315A" w:rsidR="000D3E3D" w:rsidRDefault="000D3E3D"/>
    <w:p w14:paraId="177C1227" w14:textId="51767639" w:rsidR="000D3E3D" w:rsidRDefault="000D3E3D"/>
    <w:p w14:paraId="48A24279" w14:textId="13DCE6AA" w:rsidR="005C3BB1" w:rsidRDefault="005C3BB1"/>
    <w:p w14:paraId="1C89BEE8" w14:textId="6B6D9821" w:rsidR="005C3BB1" w:rsidRDefault="005C3BB1"/>
    <w:p w14:paraId="66721FA0" w14:textId="43341DDC" w:rsidR="005C3BB1" w:rsidRDefault="005C3BB1"/>
    <w:p w14:paraId="416A4781" w14:textId="2545FDC0" w:rsidR="005C3BB1" w:rsidRDefault="005C3BB1"/>
    <w:p w14:paraId="09247915" w14:textId="5745D54C" w:rsidR="005C3BB1" w:rsidRDefault="005C3BB1"/>
    <w:p w14:paraId="0C5A0495" w14:textId="77777777" w:rsidR="005C3BB1" w:rsidRPr="00CB34F8" w:rsidRDefault="005C3BB1" w:rsidP="005C3B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151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E151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0E1514">
        <w:rPr>
          <w:rFonts w:ascii="Times New Roman" w:hAnsi="Times New Roman" w:cs="Times New Roman"/>
          <w:sz w:val="24"/>
          <w:szCs w:val="24"/>
        </w:rPr>
        <w:t>Estimated change and 95% confidence interval in retinal blood vessel diameter (</w:t>
      </w:r>
      <w:proofErr w:type="spellStart"/>
      <w:r w:rsidRPr="000E151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E1514">
        <w:rPr>
          <w:rFonts w:ascii="Times New Roman" w:hAnsi="Times New Roman" w:cs="Times New Roman"/>
          <w:sz w:val="24"/>
          <w:szCs w:val="24"/>
        </w:rPr>
        <w:t xml:space="preserve">) and blood pressure (mm Hg) associated with 5 </w:t>
      </w:r>
      <w:proofErr w:type="spellStart"/>
      <w:r w:rsidRPr="000E1514">
        <w:rPr>
          <w:rFonts w:ascii="Garamond" w:hAnsi="Garamond" w:cs="Times New Roman"/>
          <w:sz w:val="24"/>
          <w:szCs w:val="24"/>
        </w:rPr>
        <w:t>μ</w:t>
      </w:r>
      <w:r w:rsidRPr="000E1514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0E1514">
        <w:rPr>
          <w:rFonts w:ascii="Times New Roman" w:hAnsi="Times New Roman" w:cs="Times New Roman"/>
          <w:sz w:val="24"/>
          <w:szCs w:val="24"/>
        </w:rPr>
        <w:t>/m</w:t>
      </w:r>
      <w:r w:rsidRPr="000E151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E1514">
        <w:rPr>
          <w:rFonts w:ascii="Times New Roman" w:hAnsi="Times New Roman" w:cs="Times New Roman"/>
          <w:sz w:val="24"/>
          <w:szCs w:val="24"/>
        </w:rPr>
        <w:t xml:space="preserve"> increase in PM</w:t>
      </w:r>
      <w:r w:rsidRPr="000E1514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>, in models additionally adjusted for season</w:t>
      </w:r>
    </w:p>
    <w:tbl>
      <w:tblPr>
        <w:tblStyle w:val="TableGrid"/>
        <w:tblW w:w="6410" w:type="dxa"/>
        <w:tblInd w:w="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6"/>
        <w:gridCol w:w="2454"/>
      </w:tblGrid>
      <w:tr w:rsidR="005C3BB1" w:rsidRPr="000E1514" w14:paraId="040AAF19" w14:textId="77777777" w:rsidTr="00E80A15">
        <w:trPr>
          <w:trHeight w:val="223"/>
        </w:trPr>
        <w:tc>
          <w:tcPr>
            <w:tcW w:w="3956" w:type="dxa"/>
            <w:tcBorders>
              <w:top w:val="single" w:sz="4" w:space="0" w:color="auto"/>
              <w:bottom w:val="nil"/>
            </w:tcBorders>
          </w:tcPr>
          <w:p w14:paraId="746E6D97" w14:textId="77777777" w:rsidR="005C3BB1" w:rsidRPr="000E1514" w:rsidRDefault="005C3BB1" w:rsidP="00E80A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</w:tcPr>
          <w:p w14:paraId="4B6F332A" w14:textId="77777777" w:rsidR="005C3BB1" w:rsidRPr="000E1514" w:rsidRDefault="005C3BB1" w:rsidP="00E80A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C3BB1" w:rsidRPr="000E1514" w14:paraId="01EBAD22" w14:textId="77777777" w:rsidTr="00E80A15">
        <w:trPr>
          <w:trHeight w:val="223"/>
        </w:trPr>
        <w:tc>
          <w:tcPr>
            <w:tcW w:w="6410" w:type="dxa"/>
            <w:gridSpan w:val="2"/>
            <w:tcBorders>
              <w:top w:val="single" w:sz="4" w:space="0" w:color="auto"/>
              <w:bottom w:val="nil"/>
            </w:tcBorders>
          </w:tcPr>
          <w:p w14:paraId="28EC0795" w14:textId="77777777" w:rsidR="005C3BB1" w:rsidRDefault="005C3BB1" w:rsidP="00E80A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tinal Blood Vessel Diameter</w:t>
            </w:r>
          </w:p>
        </w:tc>
      </w:tr>
      <w:tr w:rsidR="005C3BB1" w:rsidRPr="000E1514" w14:paraId="290A84DF" w14:textId="77777777" w:rsidTr="00E80A15">
        <w:trPr>
          <w:trHeight w:val="231"/>
        </w:trPr>
        <w:tc>
          <w:tcPr>
            <w:tcW w:w="6410" w:type="dxa"/>
            <w:gridSpan w:val="2"/>
            <w:tcBorders>
              <w:top w:val="nil"/>
            </w:tcBorders>
          </w:tcPr>
          <w:p w14:paraId="495DA833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CA"/>
              </w:rPr>
              <w:t>Central retinal arteriolar diameter</w:t>
            </w:r>
          </w:p>
        </w:tc>
      </w:tr>
      <w:tr w:rsidR="005C3BB1" w:rsidRPr="000E1514" w14:paraId="005003D2" w14:textId="77777777" w:rsidTr="00E80A15">
        <w:trPr>
          <w:trHeight w:val="231"/>
        </w:trPr>
        <w:tc>
          <w:tcPr>
            <w:tcW w:w="3956" w:type="dxa"/>
          </w:tcPr>
          <w:p w14:paraId="13982F6A" w14:textId="77777777" w:rsidR="005C3BB1" w:rsidRPr="00CB34F8" w:rsidRDefault="005C3BB1" w:rsidP="00E80A15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>Same-day PM</w:t>
            </w:r>
            <w:r w:rsidRPr="000E15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505FA529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 (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, 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5C3BB1" w:rsidRPr="000E1514" w14:paraId="26DFCEFC" w14:textId="77777777" w:rsidTr="00E80A15">
        <w:trPr>
          <w:trHeight w:val="223"/>
        </w:trPr>
        <w:tc>
          <w:tcPr>
            <w:tcW w:w="3956" w:type="dxa"/>
          </w:tcPr>
          <w:p w14:paraId="18AF2E50" w14:textId="77777777" w:rsidR="005C3BB1" w:rsidRPr="00CB34F8" w:rsidRDefault="005C3BB1" w:rsidP="00E80A15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>3-day mean PM</w:t>
            </w:r>
            <w:r w:rsidRPr="000E15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4" w:type="dxa"/>
          </w:tcPr>
          <w:p w14:paraId="13906E2F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)</w:t>
            </w:r>
          </w:p>
        </w:tc>
      </w:tr>
      <w:tr w:rsidR="005C3BB1" w:rsidRPr="000E1514" w14:paraId="353925D9" w14:textId="77777777" w:rsidTr="00E80A15">
        <w:trPr>
          <w:trHeight w:val="223"/>
        </w:trPr>
        <w:tc>
          <w:tcPr>
            <w:tcW w:w="3956" w:type="dxa"/>
          </w:tcPr>
          <w:p w14:paraId="73145146" w14:textId="77777777" w:rsidR="005C3BB1" w:rsidRPr="000E1514" w:rsidRDefault="005C3BB1" w:rsidP="00E80A15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>7-day mean PM</w:t>
            </w:r>
            <w:r w:rsidRPr="000E15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4" w:type="dxa"/>
          </w:tcPr>
          <w:p w14:paraId="6D7ED187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40, 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5C3BB1" w:rsidRPr="000E1514" w14:paraId="2C65A062" w14:textId="77777777" w:rsidTr="00E80A15">
        <w:trPr>
          <w:trHeight w:val="231"/>
        </w:trPr>
        <w:tc>
          <w:tcPr>
            <w:tcW w:w="3956" w:type="dxa"/>
          </w:tcPr>
          <w:p w14:paraId="6C6DCEC5" w14:textId="77777777" w:rsidR="005C3BB1" w:rsidRPr="00CB34F8" w:rsidRDefault="005C3BB1" w:rsidP="00E80A15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>21-day mean PM</w:t>
            </w:r>
            <w:r w:rsidRPr="000E15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4" w:type="dxa"/>
          </w:tcPr>
          <w:p w14:paraId="4BA24CB5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 (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6, 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5C3BB1" w:rsidRPr="000E1514" w14:paraId="4D0BC979" w14:textId="77777777" w:rsidTr="00E80A15">
        <w:trPr>
          <w:trHeight w:val="231"/>
        </w:trPr>
        <w:tc>
          <w:tcPr>
            <w:tcW w:w="6410" w:type="dxa"/>
            <w:gridSpan w:val="2"/>
          </w:tcPr>
          <w:p w14:paraId="51C6A744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CA"/>
              </w:rPr>
              <w:t>Central retinal venular diameter</w:t>
            </w:r>
          </w:p>
        </w:tc>
      </w:tr>
      <w:tr w:rsidR="005C3BB1" w:rsidRPr="000E1514" w14:paraId="1018B541" w14:textId="77777777" w:rsidTr="00E80A15">
        <w:trPr>
          <w:trHeight w:val="231"/>
        </w:trPr>
        <w:tc>
          <w:tcPr>
            <w:tcW w:w="3956" w:type="dxa"/>
          </w:tcPr>
          <w:p w14:paraId="583D04C4" w14:textId="77777777" w:rsidR="005C3BB1" w:rsidRPr="000E1514" w:rsidRDefault="005C3BB1" w:rsidP="00E80A1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>Same-day PM</w:t>
            </w:r>
            <w:r w:rsidRPr="000E15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37ECBCEE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5C3BB1" w:rsidRPr="000E1514" w14:paraId="2E3F5BE8" w14:textId="77777777" w:rsidTr="00E80A15">
        <w:trPr>
          <w:trHeight w:val="231"/>
        </w:trPr>
        <w:tc>
          <w:tcPr>
            <w:tcW w:w="3956" w:type="dxa"/>
          </w:tcPr>
          <w:p w14:paraId="1EEE3A55" w14:textId="77777777" w:rsidR="005C3BB1" w:rsidRPr="000E1514" w:rsidRDefault="005C3BB1" w:rsidP="00E80A1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>3-day mean PM</w:t>
            </w:r>
            <w:r w:rsidRPr="000E15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4" w:type="dxa"/>
          </w:tcPr>
          <w:p w14:paraId="34409FCD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.40, 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5C3BB1" w:rsidRPr="000E1514" w14:paraId="6B3BF801" w14:textId="77777777" w:rsidTr="00E80A15">
        <w:trPr>
          <w:trHeight w:val="231"/>
        </w:trPr>
        <w:tc>
          <w:tcPr>
            <w:tcW w:w="3956" w:type="dxa"/>
          </w:tcPr>
          <w:p w14:paraId="4FB5A45A" w14:textId="77777777" w:rsidR="005C3BB1" w:rsidRPr="000E1514" w:rsidRDefault="005C3BB1" w:rsidP="00E80A1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>7-day mean PM</w:t>
            </w:r>
            <w:r w:rsidRPr="000E15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4" w:type="dxa"/>
          </w:tcPr>
          <w:p w14:paraId="066EFF12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7, 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)</w:t>
            </w:r>
          </w:p>
        </w:tc>
      </w:tr>
      <w:tr w:rsidR="005C3BB1" w:rsidRPr="000E1514" w14:paraId="07084A9A" w14:textId="77777777" w:rsidTr="00E80A15">
        <w:trPr>
          <w:trHeight w:val="231"/>
        </w:trPr>
        <w:tc>
          <w:tcPr>
            <w:tcW w:w="3956" w:type="dxa"/>
            <w:tcBorders>
              <w:bottom w:val="single" w:sz="4" w:space="0" w:color="auto"/>
            </w:tcBorders>
          </w:tcPr>
          <w:p w14:paraId="76A62D7B" w14:textId="77777777" w:rsidR="005C3BB1" w:rsidRPr="000E1514" w:rsidRDefault="005C3BB1" w:rsidP="00E80A1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>21-day mean PM</w:t>
            </w:r>
            <w:r w:rsidRPr="000E15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02BAFE8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(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3, 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5C3BB1" w:rsidRPr="000E1514" w14:paraId="1E2CA40B" w14:textId="77777777" w:rsidTr="00E80A15">
        <w:trPr>
          <w:trHeight w:val="231"/>
        </w:trPr>
        <w:tc>
          <w:tcPr>
            <w:tcW w:w="6410" w:type="dxa"/>
            <w:gridSpan w:val="2"/>
            <w:tcBorders>
              <w:top w:val="nil"/>
            </w:tcBorders>
          </w:tcPr>
          <w:p w14:paraId="642297F6" w14:textId="77777777" w:rsidR="005C3BB1" w:rsidRPr="00CB34F8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CB34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od Pressure</w:t>
            </w:r>
          </w:p>
        </w:tc>
      </w:tr>
      <w:tr w:rsidR="005C3BB1" w:rsidRPr="000E1514" w14:paraId="4DE70EE5" w14:textId="77777777" w:rsidTr="00E80A15">
        <w:trPr>
          <w:trHeight w:val="231"/>
        </w:trPr>
        <w:tc>
          <w:tcPr>
            <w:tcW w:w="3956" w:type="dxa"/>
            <w:tcBorders>
              <w:top w:val="nil"/>
            </w:tcBorders>
          </w:tcPr>
          <w:p w14:paraId="319DEE26" w14:textId="77777777" w:rsidR="005C3BB1" w:rsidRPr="000E1514" w:rsidRDefault="005C3BB1" w:rsidP="00E80A15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ystolic blood pressure</w:t>
            </w:r>
          </w:p>
        </w:tc>
        <w:tc>
          <w:tcPr>
            <w:tcW w:w="2454" w:type="dxa"/>
            <w:tcBorders>
              <w:top w:val="nil"/>
            </w:tcBorders>
          </w:tcPr>
          <w:p w14:paraId="12C5EB78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</w:tr>
      <w:tr w:rsidR="005C3BB1" w:rsidRPr="000E1514" w14:paraId="73CC042E" w14:textId="77777777" w:rsidTr="00E80A15">
        <w:trPr>
          <w:trHeight w:val="231"/>
        </w:trPr>
        <w:tc>
          <w:tcPr>
            <w:tcW w:w="3956" w:type="dxa"/>
          </w:tcPr>
          <w:p w14:paraId="343338CA" w14:textId="77777777" w:rsidR="005C3BB1" w:rsidRPr="000E1514" w:rsidRDefault="005C3BB1" w:rsidP="00E80A1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>Same-day PM</w:t>
            </w:r>
            <w:r w:rsidRPr="000E15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2C166FCE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 (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5C3BB1" w:rsidRPr="000E1514" w14:paraId="74160984" w14:textId="77777777" w:rsidTr="00E80A15">
        <w:trPr>
          <w:trHeight w:val="231"/>
        </w:trPr>
        <w:tc>
          <w:tcPr>
            <w:tcW w:w="3956" w:type="dxa"/>
          </w:tcPr>
          <w:p w14:paraId="74C94A73" w14:textId="77777777" w:rsidR="005C3BB1" w:rsidRPr="000E1514" w:rsidRDefault="005C3BB1" w:rsidP="00E80A1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>3-day mean PM</w:t>
            </w:r>
            <w:r w:rsidRPr="000E15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4" w:type="dxa"/>
          </w:tcPr>
          <w:p w14:paraId="693A13CA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 (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)</w:t>
            </w:r>
          </w:p>
        </w:tc>
      </w:tr>
      <w:tr w:rsidR="005C3BB1" w:rsidRPr="000E1514" w14:paraId="2D966B61" w14:textId="77777777" w:rsidTr="00E80A15">
        <w:trPr>
          <w:trHeight w:val="60"/>
        </w:trPr>
        <w:tc>
          <w:tcPr>
            <w:tcW w:w="3956" w:type="dxa"/>
          </w:tcPr>
          <w:p w14:paraId="0C7804B1" w14:textId="77777777" w:rsidR="005C3BB1" w:rsidRPr="000E1514" w:rsidRDefault="005C3BB1" w:rsidP="00E80A1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>7-day mean PM</w:t>
            </w:r>
            <w:r w:rsidRPr="000E15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4" w:type="dxa"/>
          </w:tcPr>
          <w:p w14:paraId="7358B7F7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95 (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.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5C3BB1" w:rsidRPr="000E1514" w14:paraId="20047D48" w14:textId="77777777" w:rsidTr="00E80A15">
        <w:trPr>
          <w:trHeight w:val="231"/>
        </w:trPr>
        <w:tc>
          <w:tcPr>
            <w:tcW w:w="3956" w:type="dxa"/>
          </w:tcPr>
          <w:p w14:paraId="7EA22A65" w14:textId="77777777" w:rsidR="005C3BB1" w:rsidRPr="000E1514" w:rsidRDefault="005C3BB1" w:rsidP="00E80A1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>21-day mean PM</w:t>
            </w:r>
            <w:r w:rsidRPr="000E15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4" w:type="dxa"/>
          </w:tcPr>
          <w:p w14:paraId="2E4173CE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 (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3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)</w:t>
            </w:r>
          </w:p>
        </w:tc>
      </w:tr>
      <w:tr w:rsidR="005C3BB1" w:rsidRPr="000E1514" w14:paraId="680FDB7D" w14:textId="77777777" w:rsidTr="00E80A15">
        <w:trPr>
          <w:trHeight w:val="231"/>
        </w:trPr>
        <w:tc>
          <w:tcPr>
            <w:tcW w:w="3956" w:type="dxa"/>
          </w:tcPr>
          <w:p w14:paraId="6746E5A8" w14:textId="77777777" w:rsidR="005C3BB1" w:rsidRPr="000E1514" w:rsidRDefault="005C3BB1" w:rsidP="00E80A15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iastolic blood pressure</w:t>
            </w:r>
          </w:p>
        </w:tc>
        <w:tc>
          <w:tcPr>
            <w:tcW w:w="2454" w:type="dxa"/>
          </w:tcPr>
          <w:p w14:paraId="25E54835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</w:tr>
      <w:tr w:rsidR="005C3BB1" w:rsidRPr="000E1514" w14:paraId="42490B33" w14:textId="77777777" w:rsidTr="00E80A15">
        <w:trPr>
          <w:trHeight w:val="231"/>
        </w:trPr>
        <w:tc>
          <w:tcPr>
            <w:tcW w:w="3956" w:type="dxa"/>
          </w:tcPr>
          <w:p w14:paraId="43643A21" w14:textId="77777777" w:rsidR="005C3BB1" w:rsidRPr="000E1514" w:rsidRDefault="005C3BB1" w:rsidP="00E80A1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>Same-day PM</w:t>
            </w:r>
            <w:r w:rsidRPr="000E15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7716D728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 (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9, 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5C3BB1" w:rsidRPr="000E1514" w14:paraId="321B3ED4" w14:textId="77777777" w:rsidTr="00E80A15">
        <w:trPr>
          <w:trHeight w:val="231"/>
        </w:trPr>
        <w:tc>
          <w:tcPr>
            <w:tcW w:w="3956" w:type="dxa"/>
          </w:tcPr>
          <w:p w14:paraId="073F6C23" w14:textId="77777777" w:rsidR="005C3BB1" w:rsidRPr="000E1514" w:rsidRDefault="005C3BB1" w:rsidP="00E80A1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>3-day mean PM</w:t>
            </w:r>
            <w:r w:rsidRPr="000E15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54" w:type="dxa"/>
          </w:tcPr>
          <w:p w14:paraId="27242E91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30, 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)</w:t>
            </w:r>
          </w:p>
        </w:tc>
      </w:tr>
      <w:tr w:rsidR="005C3BB1" w:rsidRPr="000E1514" w14:paraId="3B37F08C" w14:textId="77777777" w:rsidTr="00E80A15">
        <w:trPr>
          <w:trHeight w:val="315"/>
        </w:trPr>
        <w:tc>
          <w:tcPr>
            <w:tcW w:w="3956" w:type="dxa"/>
          </w:tcPr>
          <w:p w14:paraId="5A460FCC" w14:textId="77777777" w:rsidR="005C3BB1" w:rsidRPr="000E1514" w:rsidRDefault="005C3BB1" w:rsidP="00E80A1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>7-day mean PM</w:t>
            </w:r>
            <w:r w:rsidRPr="000E15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54" w:type="dxa"/>
          </w:tcPr>
          <w:p w14:paraId="4CD8FB92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7, 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5C3BB1" w:rsidRPr="000E1514" w14:paraId="22F77731" w14:textId="77777777" w:rsidTr="00E80A15">
        <w:trPr>
          <w:trHeight w:val="231"/>
        </w:trPr>
        <w:tc>
          <w:tcPr>
            <w:tcW w:w="3956" w:type="dxa"/>
          </w:tcPr>
          <w:p w14:paraId="6C1402E6" w14:textId="77777777" w:rsidR="005C3BB1" w:rsidRPr="000E1514" w:rsidRDefault="005C3BB1" w:rsidP="00E80A1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>21-day mean PM</w:t>
            </w:r>
            <w:r w:rsidRPr="000E151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54" w:type="dxa"/>
          </w:tcPr>
          <w:p w14:paraId="56C01BCD" w14:textId="77777777" w:rsidR="005C3BB1" w:rsidRPr="000E1514" w:rsidRDefault="005C3BB1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 w:rsidRPr="000E1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</w:tbl>
    <w:p w14:paraId="0AA465FA" w14:textId="77777777" w:rsidR="005C3BB1" w:rsidRPr="000E1514" w:rsidRDefault="005C3BB1" w:rsidP="005C3BB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bscript"/>
        </w:rPr>
      </w:pPr>
      <w:r w:rsidRPr="000E1514">
        <w:rPr>
          <w:rFonts w:ascii="Times New Roman" w:hAnsi="Times New Roman" w:cs="Times New Roman"/>
          <w:sz w:val="24"/>
          <w:szCs w:val="24"/>
        </w:rPr>
        <w:t xml:space="preserve">N=344 measurements for retinal vessel diameter analyses, N=432 measurements for blood pressure analyses. 5 </w:t>
      </w:r>
      <w:proofErr w:type="spellStart"/>
      <w:r w:rsidRPr="000E1514">
        <w:rPr>
          <w:rFonts w:ascii="Garamond" w:hAnsi="Garamond" w:cs="Times New Roman"/>
          <w:sz w:val="24"/>
          <w:szCs w:val="24"/>
        </w:rPr>
        <w:t>μ</w:t>
      </w:r>
      <w:r w:rsidRPr="000E1514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0E1514">
        <w:rPr>
          <w:rFonts w:ascii="Times New Roman" w:hAnsi="Times New Roman" w:cs="Times New Roman"/>
          <w:sz w:val="24"/>
          <w:szCs w:val="24"/>
        </w:rPr>
        <w:t>/m</w:t>
      </w:r>
      <w:r w:rsidRPr="000E151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E1514">
        <w:rPr>
          <w:rFonts w:ascii="Times New Roman" w:hAnsi="Times New Roman" w:cs="Times New Roman"/>
          <w:sz w:val="24"/>
          <w:szCs w:val="24"/>
        </w:rPr>
        <w:t xml:space="preserve"> is the approximate interquartile range of PM</w:t>
      </w:r>
      <w:r w:rsidRPr="000E1514">
        <w:rPr>
          <w:rFonts w:ascii="Times New Roman" w:hAnsi="Times New Roman" w:cs="Times New Roman"/>
          <w:sz w:val="24"/>
          <w:szCs w:val="24"/>
          <w:vertAlign w:val="subscript"/>
        </w:rPr>
        <w:t>2.5</w:t>
      </w:r>
    </w:p>
    <w:p w14:paraId="5FE8CCC2" w14:textId="78F114B0" w:rsidR="005C3BB1" w:rsidRDefault="005C3BB1" w:rsidP="005C3B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151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 w:rsidRPr="000E1514">
        <w:rPr>
          <w:rFonts w:ascii="Times New Roman" w:hAnsi="Times New Roman" w:cs="Times New Roman"/>
          <w:bCs/>
          <w:sz w:val="24"/>
          <w:szCs w:val="24"/>
        </w:rPr>
        <w:t xml:space="preserve">Adjusted for </w:t>
      </w:r>
      <w:r w:rsidRPr="000E1514">
        <w:rPr>
          <w:rFonts w:ascii="Times New Roman" w:hAnsi="Times New Roman" w:cs="Times New Roman"/>
          <w:sz w:val="24"/>
          <w:szCs w:val="24"/>
        </w:rPr>
        <w:t xml:space="preserve">7-day mean temperature and humidity, body mass index-for-age z-score on the day of the retinal image, sex, age (years), maternal education (high school or less vs. community/technical college vs. university), and time of day of </w:t>
      </w:r>
      <w:r w:rsidR="00D872B3">
        <w:rPr>
          <w:rFonts w:ascii="Times New Roman" w:hAnsi="Times New Roman" w:cs="Times New Roman"/>
          <w:sz w:val="24"/>
          <w:szCs w:val="24"/>
        </w:rPr>
        <w:t>outcome assessment</w:t>
      </w:r>
      <w:r w:rsidRPr="000E1514">
        <w:rPr>
          <w:rFonts w:ascii="Times New Roman" w:hAnsi="Times New Roman" w:cs="Times New Roman"/>
          <w:sz w:val="24"/>
          <w:szCs w:val="24"/>
        </w:rPr>
        <w:t xml:space="preserve"> (≤11:00 AM vs. &gt;11:00 AM)</w:t>
      </w:r>
      <w:r>
        <w:rPr>
          <w:rFonts w:ascii="Times New Roman" w:hAnsi="Times New Roman" w:cs="Times New Roman"/>
          <w:sz w:val="24"/>
          <w:szCs w:val="24"/>
        </w:rPr>
        <w:t xml:space="preserve">, and season (September-November/December-February/March-May/June). </w:t>
      </w:r>
    </w:p>
    <w:p w14:paraId="01041D60" w14:textId="77777777" w:rsidR="005C3BB1" w:rsidRPr="000E1514" w:rsidRDefault="005C3BB1" w:rsidP="005C3B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E1514">
        <w:rPr>
          <w:rFonts w:ascii="Times New Roman" w:hAnsi="Times New Roman" w:cs="Times New Roman"/>
          <w:sz w:val="24"/>
          <w:szCs w:val="24"/>
        </w:rPr>
        <w:t xml:space="preserve"> PM</w:t>
      </w:r>
      <w:r w:rsidRPr="000E1514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 w:rsidRPr="000E1514">
        <w:rPr>
          <w:rFonts w:ascii="Times New Roman" w:hAnsi="Times New Roman" w:cs="Times New Roman"/>
          <w:sz w:val="24"/>
          <w:szCs w:val="24"/>
        </w:rPr>
        <w:t xml:space="preserve">on the day of the outcome assessment </w:t>
      </w:r>
    </w:p>
    <w:p w14:paraId="15E798C3" w14:textId="77777777" w:rsidR="005C3BB1" w:rsidRPr="000E1514" w:rsidRDefault="005C3BB1" w:rsidP="005C3B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E151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E1514">
        <w:rPr>
          <w:rFonts w:ascii="Times New Roman" w:hAnsi="Times New Roman" w:cs="Times New Roman"/>
          <w:sz w:val="24"/>
          <w:szCs w:val="24"/>
        </w:rPr>
        <w:t>Mean PM</w:t>
      </w:r>
      <w:r w:rsidRPr="000E1514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0E1514">
        <w:rPr>
          <w:rFonts w:ascii="Times New Roman" w:hAnsi="Times New Roman" w:cs="Times New Roman"/>
          <w:sz w:val="24"/>
          <w:szCs w:val="24"/>
        </w:rPr>
        <w:t xml:space="preserve"> on the day of the outcome assessment and two preceding days </w:t>
      </w:r>
    </w:p>
    <w:p w14:paraId="70DC1CBF" w14:textId="77777777" w:rsidR="005C3BB1" w:rsidRPr="000E1514" w:rsidRDefault="005C3BB1" w:rsidP="005C3B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E151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E1514">
        <w:rPr>
          <w:rFonts w:ascii="Times New Roman" w:hAnsi="Times New Roman" w:cs="Times New Roman"/>
          <w:sz w:val="24"/>
          <w:szCs w:val="24"/>
        </w:rPr>
        <w:t>Mean PM</w:t>
      </w:r>
      <w:r w:rsidRPr="000E1514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0E1514">
        <w:rPr>
          <w:rFonts w:ascii="Times New Roman" w:hAnsi="Times New Roman" w:cs="Times New Roman"/>
          <w:sz w:val="24"/>
          <w:szCs w:val="24"/>
        </w:rPr>
        <w:t xml:space="preserve"> on the day of the outcome assessment and 6 preceding days </w:t>
      </w:r>
    </w:p>
    <w:p w14:paraId="4747C1A9" w14:textId="77777777" w:rsidR="005C3BB1" w:rsidRPr="000E1514" w:rsidRDefault="005C3BB1" w:rsidP="005C3B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0E1514">
        <w:rPr>
          <w:rFonts w:ascii="Times New Roman" w:hAnsi="Times New Roman" w:cs="Times New Roman"/>
          <w:sz w:val="24"/>
          <w:szCs w:val="24"/>
        </w:rPr>
        <w:t xml:space="preserve"> Mean PM</w:t>
      </w:r>
      <w:r w:rsidRPr="000E1514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0E1514">
        <w:rPr>
          <w:rFonts w:ascii="Times New Roman" w:hAnsi="Times New Roman" w:cs="Times New Roman"/>
          <w:sz w:val="24"/>
          <w:szCs w:val="24"/>
        </w:rPr>
        <w:t xml:space="preserve"> on the day of the outcome assessment and 20 preceding days</w:t>
      </w:r>
    </w:p>
    <w:p w14:paraId="26DD52C7" w14:textId="77777777" w:rsidR="005C3BB1" w:rsidRPr="000E1514" w:rsidRDefault="005C3BB1" w:rsidP="005C3BB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3BD62BB" w14:textId="77777777" w:rsidR="005C3BB1" w:rsidRDefault="005C3BB1" w:rsidP="005C3BB1"/>
    <w:p w14:paraId="2D14A711" w14:textId="27F6AFC5" w:rsidR="005C3BB1" w:rsidRDefault="005C3BB1"/>
    <w:p w14:paraId="3DC1DC01" w14:textId="5121D81F" w:rsidR="00F45C76" w:rsidRDefault="00F45C76"/>
    <w:p w14:paraId="1A6CFB39" w14:textId="61EE8B01" w:rsidR="00F45C76" w:rsidRDefault="00F45C76"/>
    <w:p w14:paraId="17578247" w14:textId="132D9A43" w:rsidR="00F45C76" w:rsidRDefault="00F45C76"/>
    <w:p w14:paraId="7C7F9F4E" w14:textId="66C83715" w:rsidR="00F45C76" w:rsidRPr="00CB34F8" w:rsidRDefault="00F45C76" w:rsidP="00F45C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151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0E151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0E1514">
        <w:rPr>
          <w:rFonts w:ascii="Times New Roman" w:hAnsi="Times New Roman" w:cs="Times New Roman"/>
          <w:sz w:val="24"/>
          <w:szCs w:val="24"/>
        </w:rPr>
        <w:t>Estimated change and 95% confidence interval in retinal blood vessel diameter (</w:t>
      </w:r>
      <w:proofErr w:type="spellStart"/>
      <w:r w:rsidRPr="000E151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E1514">
        <w:rPr>
          <w:rFonts w:ascii="Times New Roman" w:hAnsi="Times New Roman" w:cs="Times New Roman"/>
          <w:sz w:val="24"/>
          <w:szCs w:val="24"/>
        </w:rPr>
        <w:t xml:space="preserve">) and blood pressure (mm Hg) associated with </w:t>
      </w:r>
      <w:r>
        <w:rPr>
          <w:rFonts w:ascii="Times New Roman" w:hAnsi="Times New Roman" w:cs="Times New Roman"/>
          <w:sz w:val="24"/>
          <w:szCs w:val="24"/>
        </w:rPr>
        <w:t>10 ppb</w:t>
      </w:r>
      <w:r w:rsidRPr="000E1514">
        <w:rPr>
          <w:rFonts w:ascii="Times New Roman" w:hAnsi="Times New Roman" w:cs="Times New Roman"/>
          <w:sz w:val="24"/>
          <w:szCs w:val="24"/>
        </w:rPr>
        <w:t xml:space="preserve"> increase in 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>
        <w:rPr>
          <w:rFonts w:ascii="Times New Roman" w:hAnsi="Times New Roman" w:cs="Times New Roman"/>
          <w:sz w:val="24"/>
          <w:szCs w:val="24"/>
        </w:rPr>
        <w:t>, in models additionally adjusted for season</w:t>
      </w:r>
    </w:p>
    <w:tbl>
      <w:tblPr>
        <w:tblStyle w:val="TableGrid"/>
        <w:tblW w:w="6410" w:type="dxa"/>
        <w:tblInd w:w="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6"/>
        <w:gridCol w:w="2454"/>
      </w:tblGrid>
      <w:tr w:rsidR="00F45C76" w:rsidRPr="000E1514" w14:paraId="5B603194" w14:textId="77777777" w:rsidTr="00E80A15">
        <w:trPr>
          <w:trHeight w:val="223"/>
        </w:trPr>
        <w:tc>
          <w:tcPr>
            <w:tcW w:w="3956" w:type="dxa"/>
            <w:tcBorders>
              <w:top w:val="single" w:sz="4" w:space="0" w:color="auto"/>
              <w:bottom w:val="nil"/>
            </w:tcBorders>
          </w:tcPr>
          <w:p w14:paraId="470F7AA8" w14:textId="77777777" w:rsidR="00F45C76" w:rsidRPr="000E1514" w:rsidRDefault="00F45C76" w:rsidP="00E80A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</w:tcPr>
          <w:p w14:paraId="37E15AAB" w14:textId="77777777" w:rsidR="00F45C76" w:rsidRPr="000E1514" w:rsidRDefault="00F45C76" w:rsidP="00E80A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45C76" w:rsidRPr="000E1514" w14:paraId="7DF6B4D2" w14:textId="77777777" w:rsidTr="00E80A15">
        <w:trPr>
          <w:trHeight w:val="223"/>
        </w:trPr>
        <w:tc>
          <w:tcPr>
            <w:tcW w:w="6410" w:type="dxa"/>
            <w:gridSpan w:val="2"/>
            <w:tcBorders>
              <w:top w:val="single" w:sz="4" w:space="0" w:color="auto"/>
              <w:bottom w:val="nil"/>
            </w:tcBorders>
          </w:tcPr>
          <w:p w14:paraId="145AE458" w14:textId="77777777" w:rsidR="00F45C76" w:rsidRDefault="00F45C76" w:rsidP="00E80A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tinal Blood Vessel Diameter</w:t>
            </w:r>
          </w:p>
        </w:tc>
      </w:tr>
      <w:tr w:rsidR="00F45C76" w:rsidRPr="000E1514" w14:paraId="66674548" w14:textId="77777777" w:rsidTr="00E80A15">
        <w:trPr>
          <w:trHeight w:val="231"/>
        </w:trPr>
        <w:tc>
          <w:tcPr>
            <w:tcW w:w="6410" w:type="dxa"/>
            <w:gridSpan w:val="2"/>
            <w:tcBorders>
              <w:top w:val="nil"/>
            </w:tcBorders>
          </w:tcPr>
          <w:p w14:paraId="7C83C69C" w14:textId="77777777" w:rsidR="00F45C76" w:rsidRPr="000E1514" w:rsidRDefault="00F45C76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CA"/>
              </w:rPr>
              <w:t>Central retinal arteriolar diameter</w:t>
            </w:r>
          </w:p>
        </w:tc>
      </w:tr>
      <w:tr w:rsidR="00F45C76" w:rsidRPr="000E1514" w14:paraId="568F15E9" w14:textId="77777777" w:rsidTr="00E80A15">
        <w:trPr>
          <w:trHeight w:val="231"/>
        </w:trPr>
        <w:tc>
          <w:tcPr>
            <w:tcW w:w="3956" w:type="dxa"/>
          </w:tcPr>
          <w:p w14:paraId="22D9C9AD" w14:textId="20BAAA0D" w:rsidR="00F45C76" w:rsidRPr="00CB34F8" w:rsidRDefault="00F45C76" w:rsidP="00F45C76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me-day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54" w:type="dxa"/>
          </w:tcPr>
          <w:p w14:paraId="181AC89E" w14:textId="3C92BFD9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3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</w:t>
            </w:r>
            <w:r w:rsidRPr="00033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33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45C76" w:rsidRPr="000E1514" w14:paraId="5465EB41" w14:textId="77777777" w:rsidTr="00E80A15">
        <w:trPr>
          <w:trHeight w:val="223"/>
        </w:trPr>
        <w:tc>
          <w:tcPr>
            <w:tcW w:w="3956" w:type="dxa"/>
          </w:tcPr>
          <w:p w14:paraId="4A48748B" w14:textId="68848649" w:rsidR="00F45C76" w:rsidRPr="00CB34F8" w:rsidRDefault="00F45C76" w:rsidP="00F45C76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-day me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454" w:type="dxa"/>
          </w:tcPr>
          <w:p w14:paraId="58ABDDB9" w14:textId="1AD4178F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3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</w:t>
            </w:r>
            <w:r w:rsidRPr="00033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0.20)</w:t>
            </w:r>
          </w:p>
        </w:tc>
      </w:tr>
      <w:tr w:rsidR="00F45C76" w:rsidRPr="000E1514" w14:paraId="1B7B8100" w14:textId="77777777" w:rsidTr="00E80A15">
        <w:trPr>
          <w:trHeight w:val="223"/>
        </w:trPr>
        <w:tc>
          <w:tcPr>
            <w:tcW w:w="3956" w:type="dxa"/>
          </w:tcPr>
          <w:p w14:paraId="64FF0FC7" w14:textId="4A10347E" w:rsidR="00F45C76" w:rsidRPr="000E1514" w:rsidRDefault="00F45C76" w:rsidP="00F45C76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-day me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454" w:type="dxa"/>
          </w:tcPr>
          <w:p w14:paraId="280D261A" w14:textId="59260E06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3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033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33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45C76" w:rsidRPr="000E1514" w14:paraId="283FA4D9" w14:textId="77777777" w:rsidTr="00E80A15">
        <w:trPr>
          <w:trHeight w:val="231"/>
        </w:trPr>
        <w:tc>
          <w:tcPr>
            <w:tcW w:w="3956" w:type="dxa"/>
          </w:tcPr>
          <w:p w14:paraId="6C109066" w14:textId="6928C5A9" w:rsidR="00F45C76" w:rsidRPr="00CB34F8" w:rsidRDefault="00F45C76" w:rsidP="00F45C76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-day me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454" w:type="dxa"/>
          </w:tcPr>
          <w:p w14:paraId="52808A1F" w14:textId="030E0C21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3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033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, </w:t>
            </w:r>
            <w:r w:rsidRPr="00033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45C76" w:rsidRPr="000E1514" w14:paraId="27E0EAD3" w14:textId="77777777" w:rsidTr="00E80A15">
        <w:trPr>
          <w:trHeight w:val="231"/>
        </w:trPr>
        <w:tc>
          <w:tcPr>
            <w:tcW w:w="6410" w:type="dxa"/>
            <w:gridSpan w:val="2"/>
          </w:tcPr>
          <w:p w14:paraId="2CA3EDA7" w14:textId="77777777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E1514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CA"/>
              </w:rPr>
              <w:t>Central retinal venular diameter</w:t>
            </w:r>
          </w:p>
        </w:tc>
      </w:tr>
      <w:tr w:rsidR="00F45C76" w:rsidRPr="000E1514" w14:paraId="1838437A" w14:textId="77777777" w:rsidTr="00E80A15">
        <w:trPr>
          <w:trHeight w:val="231"/>
        </w:trPr>
        <w:tc>
          <w:tcPr>
            <w:tcW w:w="3956" w:type="dxa"/>
          </w:tcPr>
          <w:p w14:paraId="7A9D5B3E" w14:textId="377508D6" w:rsidR="00F45C76" w:rsidRPr="000E1514" w:rsidRDefault="00F45C76" w:rsidP="00F45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me-day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54" w:type="dxa"/>
          </w:tcPr>
          <w:p w14:paraId="01C25B61" w14:textId="490876F9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5 (</w:t>
            </w: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 </w:t>
            </w: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</w:tr>
      <w:tr w:rsidR="00F45C76" w:rsidRPr="000E1514" w14:paraId="5EEAB02A" w14:textId="77777777" w:rsidTr="00E80A15">
        <w:trPr>
          <w:trHeight w:val="231"/>
        </w:trPr>
        <w:tc>
          <w:tcPr>
            <w:tcW w:w="3956" w:type="dxa"/>
          </w:tcPr>
          <w:p w14:paraId="41814B61" w14:textId="0B6497DF" w:rsidR="00F45C76" w:rsidRPr="000E1514" w:rsidRDefault="00F45C76" w:rsidP="00F45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-day me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454" w:type="dxa"/>
          </w:tcPr>
          <w:p w14:paraId="1835B197" w14:textId="0E6D0780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5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3.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 </w:t>
            </w: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45C76" w:rsidRPr="000E1514" w14:paraId="00E1D27D" w14:textId="77777777" w:rsidTr="00E80A15">
        <w:trPr>
          <w:trHeight w:val="231"/>
        </w:trPr>
        <w:tc>
          <w:tcPr>
            <w:tcW w:w="3956" w:type="dxa"/>
          </w:tcPr>
          <w:p w14:paraId="6C7531F1" w14:textId="306871FE" w:rsidR="00F45C76" w:rsidRPr="000E1514" w:rsidRDefault="00F45C76" w:rsidP="00F45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-day me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454" w:type="dxa"/>
          </w:tcPr>
          <w:p w14:paraId="6709DFF6" w14:textId="3EAD0511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3.0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</w:tr>
      <w:tr w:rsidR="00F45C76" w:rsidRPr="000E1514" w14:paraId="5653D3F2" w14:textId="77777777" w:rsidTr="00E80A15">
        <w:trPr>
          <w:trHeight w:val="231"/>
        </w:trPr>
        <w:tc>
          <w:tcPr>
            <w:tcW w:w="3956" w:type="dxa"/>
            <w:tcBorders>
              <w:bottom w:val="single" w:sz="4" w:space="0" w:color="auto"/>
            </w:tcBorders>
          </w:tcPr>
          <w:p w14:paraId="7254AB05" w14:textId="73223A19" w:rsidR="00F45C76" w:rsidRPr="000E1514" w:rsidRDefault="00F45C76" w:rsidP="00F45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-day me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531E610" w14:textId="65A9CDC1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8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4.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, </w:t>
            </w: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</w:tr>
      <w:tr w:rsidR="00F45C76" w:rsidRPr="000E1514" w14:paraId="5E290ECF" w14:textId="77777777" w:rsidTr="00E80A15">
        <w:trPr>
          <w:trHeight w:val="231"/>
        </w:trPr>
        <w:tc>
          <w:tcPr>
            <w:tcW w:w="6410" w:type="dxa"/>
            <w:gridSpan w:val="2"/>
            <w:tcBorders>
              <w:top w:val="nil"/>
            </w:tcBorders>
          </w:tcPr>
          <w:p w14:paraId="68F6C679" w14:textId="77777777" w:rsidR="00F45C76" w:rsidRPr="00CB34F8" w:rsidRDefault="00F45C76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CB34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od Pressure</w:t>
            </w:r>
          </w:p>
        </w:tc>
      </w:tr>
      <w:tr w:rsidR="00F45C76" w:rsidRPr="000E1514" w14:paraId="4407F0C0" w14:textId="77777777" w:rsidTr="00E80A15">
        <w:trPr>
          <w:trHeight w:val="231"/>
        </w:trPr>
        <w:tc>
          <w:tcPr>
            <w:tcW w:w="3956" w:type="dxa"/>
            <w:tcBorders>
              <w:top w:val="nil"/>
            </w:tcBorders>
          </w:tcPr>
          <w:p w14:paraId="682A08E4" w14:textId="77777777" w:rsidR="00F45C76" w:rsidRPr="000E1514" w:rsidRDefault="00F45C76" w:rsidP="00E80A15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ystolic blood pressure</w:t>
            </w:r>
          </w:p>
        </w:tc>
        <w:tc>
          <w:tcPr>
            <w:tcW w:w="2454" w:type="dxa"/>
            <w:tcBorders>
              <w:top w:val="nil"/>
            </w:tcBorders>
          </w:tcPr>
          <w:p w14:paraId="2FA41009" w14:textId="77777777" w:rsidR="00F45C76" w:rsidRPr="000E1514" w:rsidRDefault="00F45C76" w:rsidP="00E80A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</w:tr>
      <w:tr w:rsidR="00F45C76" w:rsidRPr="000E1514" w14:paraId="24CE6979" w14:textId="77777777" w:rsidTr="00E80A15">
        <w:trPr>
          <w:trHeight w:val="231"/>
        </w:trPr>
        <w:tc>
          <w:tcPr>
            <w:tcW w:w="3956" w:type="dxa"/>
          </w:tcPr>
          <w:p w14:paraId="7FABDA86" w14:textId="2B491CAC" w:rsidR="00F45C76" w:rsidRPr="000E1514" w:rsidRDefault="00F45C76" w:rsidP="00F45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me-day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54" w:type="dxa"/>
          </w:tcPr>
          <w:p w14:paraId="7EEB52A4" w14:textId="5EB4F058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2 (</w:t>
            </w: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1.2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45C76" w:rsidRPr="000E1514" w14:paraId="64189A07" w14:textId="77777777" w:rsidTr="00E80A15">
        <w:trPr>
          <w:trHeight w:val="231"/>
        </w:trPr>
        <w:tc>
          <w:tcPr>
            <w:tcW w:w="3956" w:type="dxa"/>
          </w:tcPr>
          <w:p w14:paraId="1DB0FF3B" w14:textId="09CCE4AE" w:rsidR="00F45C76" w:rsidRPr="000E1514" w:rsidRDefault="00F45C76" w:rsidP="00F45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-day me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454" w:type="dxa"/>
          </w:tcPr>
          <w:p w14:paraId="2A3C3DB9" w14:textId="53489F96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90 (</w:t>
            </w:r>
            <w:r w:rsidRPr="00033D3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8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, 2.60)</w:t>
            </w:r>
          </w:p>
        </w:tc>
      </w:tr>
      <w:tr w:rsidR="00F45C76" w:rsidRPr="000E1514" w14:paraId="52200BC7" w14:textId="77777777" w:rsidTr="00E80A15">
        <w:trPr>
          <w:trHeight w:val="60"/>
        </w:trPr>
        <w:tc>
          <w:tcPr>
            <w:tcW w:w="3956" w:type="dxa"/>
          </w:tcPr>
          <w:p w14:paraId="1ED9E4BF" w14:textId="4EB122A1" w:rsidR="00F45C76" w:rsidRPr="000E1514" w:rsidRDefault="00F45C76" w:rsidP="00F45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-day me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454" w:type="dxa"/>
          </w:tcPr>
          <w:p w14:paraId="282943F0" w14:textId="568FD7E8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5 (</w:t>
            </w: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9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 </w:t>
            </w: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45C76" w:rsidRPr="000E1514" w14:paraId="06765F4C" w14:textId="77777777" w:rsidTr="00E80A15">
        <w:trPr>
          <w:trHeight w:val="231"/>
        </w:trPr>
        <w:tc>
          <w:tcPr>
            <w:tcW w:w="3956" w:type="dxa"/>
          </w:tcPr>
          <w:p w14:paraId="3270B6F9" w14:textId="653EA4BE" w:rsidR="00F45C76" w:rsidRPr="000E1514" w:rsidRDefault="00F45C76" w:rsidP="00F45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-day me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454" w:type="dxa"/>
          </w:tcPr>
          <w:p w14:paraId="29283497" w14:textId="1DFB51C1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9 (</w:t>
            </w: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73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45C76" w:rsidRPr="000E1514" w14:paraId="6F90A6B2" w14:textId="77777777" w:rsidTr="00E80A15">
        <w:trPr>
          <w:trHeight w:val="231"/>
        </w:trPr>
        <w:tc>
          <w:tcPr>
            <w:tcW w:w="3956" w:type="dxa"/>
          </w:tcPr>
          <w:p w14:paraId="0632A34E" w14:textId="77777777" w:rsidR="00F45C76" w:rsidRPr="000E1514" w:rsidRDefault="00F45C76" w:rsidP="00F45C76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iastolic blood pressure</w:t>
            </w:r>
          </w:p>
        </w:tc>
        <w:tc>
          <w:tcPr>
            <w:tcW w:w="2454" w:type="dxa"/>
          </w:tcPr>
          <w:p w14:paraId="5FAF9FC1" w14:textId="77777777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</w:tr>
      <w:tr w:rsidR="00F45C76" w:rsidRPr="000E1514" w14:paraId="5D75C8BC" w14:textId="77777777" w:rsidTr="00E80A15">
        <w:trPr>
          <w:trHeight w:val="231"/>
        </w:trPr>
        <w:tc>
          <w:tcPr>
            <w:tcW w:w="3956" w:type="dxa"/>
          </w:tcPr>
          <w:p w14:paraId="1B57F6F9" w14:textId="15624CC1" w:rsidR="00F45C76" w:rsidRPr="000E1514" w:rsidRDefault="00F45C76" w:rsidP="00F45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me-day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54" w:type="dxa"/>
          </w:tcPr>
          <w:p w14:paraId="18AA6F1F" w14:textId="2FB5F815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1.47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45C76" w:rsidRPr="000E1514" w14:paraId="7CC97CC2" w14:textId="77777777" w:rsidTr="00E80A15">
        <w:trPr>
          <w:trHeight w:val="231"/>
        </w:trPr>
        <w:tc>
          <w:tcPr>
            <w:tcW w:w="3956" w:type="dxa"/>
          </w:tcPr>
          <w:p w14:paraId="0AA2B149" w14:textId="3645AB9E" w:rsidR="00F45C76" w:rsidRPr="000E1514" w:rsidRDefault="00F45C76" w:rsidP="00F45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-day me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454" w:type="dxa"/>
          </w:tcPr>
          <w:p w14:paraId="1E7800F5" w14:textId="246457EB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1.58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45C76" w:rsidRPr="000E1514" w14:paraId="4D6F9938" w14:textId="77777777" w:rsidTr="00E80A15">
        <w:trPr>
          <w:trHeight w:val="315"/>
        </w:trPr>
        <w:tc>
          <w:tcPr>
            <w:tcW w:w="3956" w:type="dxa"/>
          </w:tcPr>
          <w:p w14:paraId="58C422CC" w14:textId="00B3EDBD" w:rsidR="00F45C76" w:rsidRPr="000E1514" w:rsidRDefault="00F45C76" w:rsidP="00F45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-day me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454" w:type="dxa"/>
          </w:tcPr>
          <w:p w14:paraId="7777E3EB" w14:textId="28436848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1.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, </w:t>
            </w: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</w:tr>
      <w:tr w:rsidR="00F45C76" w:rsidRPr="000E1514" w14:paraId="117F0678" w14:textId="77777777" w:rsidTr="00E80A15">
        <w:trPr>
          <w:trHeight w:val="231"/>
        </w:trPr>
        <w:tc>
          <w:tcPr>
            <w:tcW w:w="3956" w:type="dxa"/>
          </w:tcPr>
          <w:p w14:paraId="4D55D415" w14:textId="44EAA119" w:rsidR="00F45C76" w:rsidRPr="000E1514" w:rsidRDefault="00F45C76" w:rsidP="00F45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-day me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454" w:type="dxa"/>
          </w:tcPr>
          <w:p w14:paraId="70B60231" w14:textId="6B937F9F" w:rsidR="00F45C76" w:rsidRPr="000E1514" w:rsidRDefault="00F45C76" w:rsidP="00F45C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9 (</w:t>
            </w: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, </w:t>
            </w:r>
            <w:r w:rsidRPr="00D87BA7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5127D607" w14:textId="0D343611" w:rsidR="00F45C76" w:rsidRPr="00F45C76" w:rsidRDefault="00F45C76" w:rsidP="00F45C7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bscript"/>
        </w:rPr>
      </w:pPr>
      <w:r w:rsidRPr="000E1514">
        <w:rPr>
          <w:rFonts w:ascii="Times New Roman" w:hAnsi="Times New Roman" w:cs="Times New Roman"/>
          <w:sz w:val="24"/>
          <w:szCs w:val="24"/>
        </w:rPr>
        <w:t>N=344 measurements for retinal vessel diameter analyses, N=432 measurements for blood pressure analyses</w:t>
      </w:r>
      <w:r>
        <w:rPr>
          <w:rFonts w:ascii="Times New Roman" w:hAnsi="Times New Roman" w:cs="Times New Roman"/>
          <w:sz w:val="24"/>
          <w:szCs w:val="24"/>
        </w:rPr>
        <w:t>. 10 ppb</w:t>
      </w:r>
      <w:r w:rsidRPr="000E1514">
        <w:rPr>
          <w:rFonts w:ascii="Times New Roman" w:hAnsi="Times New Roman" w:cs="Times New Roman"/>
          <w:sz w:val="24"/>
          <w:szCs w:val="24"/>
        </w:rPr>
        <w:t xml:space="preserve"> is the approximate interquartile range of 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</w:p>
    <w:p w14:paraId="004A995F" w14:textId="2D9DB77A" w:rsidR="00F45C76" w:rsidRDefault="00F45C76" w:rsidP="00F45C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151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 w:rsidRPr="000E1514">
        <w:rPr>
          <w:rFonts w:ascii="Times New Roman" w:hAnsi="Times New Roman" w:cs="Times New Roman"/>
          <w:bCs/>
          <w:sz w:val="24"/>
          <w:szCs w:val="24"/>
        </w:rPr>
        <w:t xml:space="preserve">Adjusted for </w:t>
      </w:r>
      <w:r w:rsidRPr="000E1514">
        <w:rPr>
          <w:rFonts w:ascii="Times New Roman" w:hAnsi="Times New Roman" w:cs="Times New Roman"/>
          <w:sz w:val="24"/>
          <w:szCs w:val="24"/>
        </w:rPr>
        <w:t xml:space="preserve">7-day mean temperature and humidity, body mass index-for-age z-score on the day of the retinal image, sex, age (years), maternal education (high school or less vs. community/technical college vs. university), and time of day of </w:t>
      </w:r>
      <w:r w:rsidR="00D872B3">
        <w:rPr>
          <w:rFonts w:ascii="Times New Roman" w:hAnsi="Times New Roman" w:cs="Times New Roman"/>
          <w:sz w:val="24"/>
          <w:szCs w:val="24"/>
        </w:rPr>
        <w:t>outcome assessment</w:t>
      </w:r>
      <w:r w:rsidRPr="000E1514">
        <w:rPr>
          <w:rFonts w:ascii="Times New Roman" w:hAnsi="Times New Roman" w:cs="Times New Roman"/>
          <w:sz w:val="24"/>
          <w:szCs w:val="24"/>
        </w:rPr>
        <w:t xml:space="preserve"> (≤11:00 AM vs. &gt;11:00 AM)</w:t>
      </w:r>
      <w:r>
        <w:rPr>
          <w:rFonts w:ascii="Times New Roman" w:hAnsi="Times New Roman" w:cs="Times New Roman"/>
          <w:sz w:val="24"/>
          <w:szCs w:val="24"/>
        </w:rPr>
        <w:t xml:space="preserve">, and season (September-November/December-February/March-May/June). </w:t>
      </w:r>
    </w:p>
    <w:p w14:paraId="48EA8849" w14:textId="07DB5FF9" w:rsidR="00F45C76" w:rsidRPr="000E1514" w:rsidRDefault="00F45C76" w:rsidP="00F45C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E15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0E151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E1514">
        <w:rPr>
          <w:rFonts w:ascii="Times New Roman" w:hAnsi="Times New Roman" w:cs="Times New Roman"/>
          <w:sz w:val="24"/>
          <w:szCs w:val="24"/>
        </w:rPr>
        <w:t xml:space="preserve">on the day of the outcome assessment </w:t>
      </w:r>
    </w:p>
    <w:p w14:paraId="687B29E4" w14:textId="6EA7EE8B" w:rsidR="00F45C76" w:rsidRPr="000E1514" w:rsidRDefault="00F45C76" w:rsidP="00F45C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E151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E1514">
        <w:rPr>
          <w:rFonts w:ascii="Times New Roman" w:hAnsi="Times New Roman" w:cs="Times New Roman"/>
          <w:sz w:val="24"/>
          <w:szCs w:val="24"/>
        </w:rPr>
        <w:t xml:space="preserve">Mean 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0E1514">
        <w:rPr>
          <w:rFonts w:ascii="Times New Roman" w:hAnsi="Times New Roman" w:cs="Times New Roman"/>
          <w:sz w:val="24"/>
          <w:szCs w:val="24"/>
        </w:rPr>
        <w:t xml:space="preserve"> on the day of the outcome assessment and two preceding days </w:t>
      </w:r>
    </w:p>
    <w:p w14:paraId="58030218" w14:textId="6142CBCA" w:rsidR="00F45C76" w:rsidRPr="000E1514" w:rsidRDefault="00F45C76" w:rsidP="00F45C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E151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E1514">
        <w:rPr>
          <w:rFonts w:ascii="Times New Roman" w:hAnsi="Times New Roman" w:cs="Times New Roman"/>
          <w:sz w:val="24"/>
          <w:szCs w:val="24"/>
        </w:rPr>
        <w:t xml:space="preserve">Mean 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0E1514">
        <w:rPr>
          <w:rFonts w:ascii="Times New Roman" w:hAnsi="Times New Roman" w:cs="Times New Roman"/>
          <w:sz w:val="24"/>
          <w:szCs w:val="24"/>
        </w:rPr>
        <w:t xml:space="preserve"> on the day of the outcome assessment and 6 preceding days </w:t>
      </w:r>
    </w:p>
    <w:p w14:paraId="06742CA3" w14:textId="03595A7E" w:rsidR="00F45C76" w:rsidRPr="000E1514" w:rsidRDefault="00F45C76" w:rsidP="00F45C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0E1514">
        <w:rPr>
          <w:rFonts w:ascii="Times New Roman" w:hAnsi="Times New Roman" w:cs="Times New Roman"/>
          <w:sz w:val="24"/>
          <w:szCs w:val="24"/>
        </w:rPr>
        <w:t xml:space="preserve"> Mean 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0E1514">
        <w:rPr>
          <w:rFonts w:ascii="Times New Roman" w:hAnsi="Times New Roman" w:cs="Times New Roman"/>
          <w:sz w:val="24"/>
          <w:szCs w:val="24"/>
        </w:rPr>
        <w:t xml:space="preserve"> on the day of the outcome assessment and 20 preceding days</w:t>
      </w:r>
    </w:p>
    <w:p w14:paraId="31E11B7E" w14:textId="77777777" w:rsidR="00F45C76" w:rsidRPr="000E1514" w:rsidRDefault="00F45C76" w:rsidP="00F45C7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3E8860B" w14:textId="77777777" w:rsidR="00F45C76" w:rsidRDefault="00F45C76" w:rsidP="00F45C76"/>
    <w:p w14:paraId="5783C638" w14:textId="75582FED" w:rsidR="00F45C76" w:rsidRDefault="00F45C76"/>
    <w:p w14:paraId="53339247" w14:textId="77777777" w:rsidR="00F45C76" w:rsidRDefault="00F45C76"/>
    <w:p w14:paraId="2CEFA1CF" w14:textId="001F463D" w:rsidR="000D3E3D" w:rsidRDefault="000D3E3D"/>
    <w:p w14:paraId="047BEFD5" w14:textId="77777777" w:rsidR="000D3E3D" w:rsidRDefault="000D3E3D"/>
    <w:p w14:paraId="55ADF562" w14:textId="0FC420EA" w:rsidR="007F3E6A" w:rsidRDefault="007F3E6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46F9F956" wp14:editId="347CC2B1">
                <wp:simplePos x="0" y="0"/>
                <wp:positionH relativeFrom="column">
                  <wp:posOffset>0</wp:posOffset>
                </wp:positionH>
                <wp:positionV relativeFrom="paragraph">
                  <wp:posOffset>6262370</wp:posOffset>
                </wp:positionV>
                <wp:extent cx="594360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21AFEFC" w14:textId="69948276" w:rsidR="00BC00CD" w:rsidRPr="00C6309E" w:rsidRDefault="00BC00CD" w:rsidP="007F3E6A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6F9F95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493.1pt;width:468pt;height:.05pt;z-index:-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" stroked="f">
                <v:textbox style="mso-fit-shape-to-text:t" inset="0,0,0,0">
                  <w:txbxContent>
                    <w:p w14:paraId="321AFEFC" w14:textId="69948276" w:rsidR="00BC00CD" w:rsidRPr="00C6309E" w:rsidRDefault="00BC00CD" w:rsidP="007F3E6A">
                      <w:pPr>
                        <w:pStyle w:val="Caption"/>
                        <w:rPr>
                          <w:noProof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6E5186"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722F7258" wp14:editId="10754917">
                <wp:simplePos x="0" y="0"/>
                <wp:positionH relativeFrom="column">
                  <wp:posOffset>0</wp:posOffset>
                </wp:positionH>
                <wp:positionV relativeFrom="paragraph">
                  <wp:posOffset>6262370</wp:posOffset>
                </wp:positionV>
                <wp:extent cx="594360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AD7254A" w14:textId="2B2C650D" w:rsidR="00BC00CD" w:rsidRPr="006E5186" w:rsidRDefault="00BC00CD" w:rsidP="006E5186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6E5186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 S1:</w:t>
                            </w:r>
                            <w:r w:rsidRPr="006E518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Central retinal arteriolar equivalent (CRAE) and centra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l</w:t>
                            </w:r>
                            <w:r w:rsidRPr="006E518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retinal venular equivalent (CRVE) calculated within an area equal to 0.5-1 times the disc diameter from the optic disc margin. Arterioles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are</w:t>
                            </w:r>
                            <w:r w:rsidRPr="006E518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identified </w:t>
                            </w:r>
                            <w:r w:rsidRPr="006E518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in red and venules in blu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2F7258" id="Text Box 2" o:spid="_x0000_s1027" type="#_x0000_t202" style="position:absolute;margin-left:0;margin-top:493.1pt;width:468pt;height:.05pt;z-index:-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" stroked="f">
                <v:textbox style="mso-fit-shape-to-text:t" inset="0,0,0,0">
                  <w:txbxContent>
                    <w:p w14:paraId="2AD7254A" w14:textId="2B2C650D" w:rsidR="00BC00CD" w:rsidRPr="006E5186" w:rsidRDefault="00BC00CD" w:rsidP="006E5186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6E5186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 S1:</w:t>
                      </w:r>
                      <w:r w:rsidRPr="006E518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Central retinal arteriolar equivalent (CRAE) and centra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l</w:t>
                      </w:r>
                      <w:r w:rsidRPr="006E518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retinal venular equivalent (CRVE) calculated within an area equal to 0.5-1 times the disc diameter from the optic disc margin. Arterioles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are</w:t>
                      </w:r>
                      <w:r w:rsidRPr="006E518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identified </w:t>
                      </w:r>
                      <w:r w:rsidRPr="006E518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in red and venules in blue.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9504" behindDoc="1" locked="0" layoutInCell="1" allowOverlap="1" wp14:anchorId="086F5F8C" wp14:editId="33B1304A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943600" cy="5919470"/>
            <wp:effectExtent l="0" t="0" r="0" b="5080"/>
            <wp:wrapTight wrapText="bothSides">
              <wp:wrapPolygon edited="0">
                <wp:start x="0" y="0"/>
                <wp:lineTo x="0" y="21549"/>
                <wp:lineTo x="21531" y="21549"/>
                <wp:lineTo x="21531" y="0"/>
                <wp:lineTo x="0" y="0"/>
              </wp:wrapPolygon>
            </wp:wrapTight>
            <wp:docPr id="3" name="Picture 3" descr="A picture containing text, aircraft, balloon, oran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D 35_edit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19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B9D96A" w14:textId="694FDCFC" w:rsidR="007F3E6A" w:rsidRDefault="007F3E6A"/>
    <w:p w14:paraId="7348C667" w14:textId="691CCB19" w:rsidR="007F3E6A" w:rsidRDefault="007F3E6A"/>
    <w:p w14:paraId="10A85D05" w14:textId="2605419D" w:rsidR="007F3E6A" w:rsidRDefault="007F3E6A"/>
    <w:p w14:paraId="32B2F1BD" w14:textId="15F0A100" w:rsidR="007F3E6A" w:rsidRDefault="007F3E6A"/>
    <w:p w14:paraId="4B5D3F76" w14:textId="53587020" w:rsidR="007F3E6A" w:rsidRDefault="007F3E6A"/>
    <w:p w14:paraId="788CB0C6" w14:textId="77777777" w:rsidR="00BE2C15" w:rsidRDefault="00BE2C15" w:rsidP="00BE2C15">
      <w:pPr>
        <w:keepNext/>
      </w:pPr>
      <w:r>
        <w:rPr>
          <w:noProof/>
        </w:rPr>
        <w:drawing>
          <wp:inline distT="0" distB="0" distL="0" distR="0" wp14:anchorId="11954914" wp14:editId="4E39488E">
            <wp:extent cx="5943600" cy="4322445"/>
            <wp:effectExtent l="0" t="0" r="0" b="1905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RAE combined_PM modifier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F85BE" w14:textId="1033D38A" w:rsidR="00922F87" w:rsidRDefault="00BE2C15" w:rsidP="00922F8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17BD">
        <w:rPr>
          <w:rFonts w:ascii="Times New Roman" w:hAnsi="Times New Roman" w:cs="Times New Roman"/>
          <w:b/>
          <w:bCs/>
          <w:sz w:val="24"/>
          <w:szCs w:val="24"/>
        </w:rPr>
        <w:t>Figure S2:</w:t>
      </w:r>
      <w:r w:rsidRPr="00BE2C1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22F87" w:rsidRPr="000A3EB8">
        <w:rPr>
          <w:rFonts w:ascii="Times New Roman" w:hAnsi="Times New Roman" w:cs="Times New Roman"/>
          <w:sz w:val="24"/>
          <w:szCs w:val="24"/>
        </w:rPr>
        <w:t xml:space="preserve">Predicted values and 95% CIs for central retinal arteriolar </w:t>
      </w:r>
      <w:r w:rsidR="00922F87">
        <w:rPr>
          <w:rFonts w:ascii="Times New Roman" w:hAnsi="Times New Roman" w:cs="Times New Roman"/>
          <w:sz w:val="24"/>
          <w:szCs w:val="24"/>
        </w:rPr>
        <w:t>equivalent</w:t>
      </w:r>
      <w:r w:rsidR="003B01B7">
        <w:rPr>
          <w:rFonts w:ascii="Times New Roman" w:hAnsi="Times New Roman" w:cs="Times New Roman"/>
          <w:sz w:val="24"/>
          <w:szCs w:val="24"/>
        </w:rPr>
        <w:t xml:space="preserve"> (CRAE)</w:t>
      </w:r>
      <w:r w:rsidR="00922F87" w:rsidRPr="000A3EB8">
        <w:rPr>
          <w:rFonts w:ascii="Times New Roman" w:hAnsi="Times New Roman" w:cs="Times New Roman"/>
          <w:sz w:val="24"/>
          <w:szCs w:val="24"/>
        </w:rPr>
        <w:t xml:space="preserve"> at different concentrations of </w:t>
      </w:r>
      <w:r w:rsidR="00922F87">
        <w:rPr>
          <w:rFonts w:ascii="Times New Roman" w:hAnsi="Times New Roman" w:cs="Times New Roman"/>
          <w:sz w:val="24"/>
          <w:szCs w:val="24"/>
        </w:rPr>
        <w:t>O</w:t>
      </w:r>
      <w:r w:rsidR="00922F87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9019F1">
        <w:rPr>
          <w:rFonts w:ascii="Times New Roman" w:hAnsi="Times New Roman" w:cs="Times New Roman"/>
          <w:sz w:val="24"/>
          <w:szCs w:val="24"/>
        </w:rPr>
        <w:t xml:space="preserve"> (7-18 ppb)</w:t>
      </w:r>
      <w:r w:rsidR="00922F87" w:rsidRPr="000A3EB8">
        <w:rPr>
          <w:rFonts w:ascii="Times New Roman" w:hAnsi="Times New Roman" w:cs="Times New Roman"/>
          <w:sz w:val="24"/>
          <w:szCs w:val="24"/>
        </w:rPr>
        <w:t xml:space="preserve">, </w:t>
      </w:r>
      <w:r w:rsidR="00922F87">
        <w:rPr>
          <w:rFonts w:ascii="Times New Roman" w:hAnsi="Times New Roman" w:cs="Times New Roman"/>
          <w:sz w:val="24"/>
          <w:szCs w:val="24"/>
        </w:rPr>
        <w:t>stratified by PM</w:t>
      </w:r>
      <w:r w:rsidR="00922F87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922F87">
        <w:rPr>
          <w:rFonts w:ascii="Times New Roman" w:hAnsi="Times New Roman" w:cs="Times New Roman"/>
          <w:sz w:val="24"/>
          <w:szCs w:val="24"/>
        </w:rPr>
        <w:t xml:space="preserve"> (1 standard deviation below </w:t>
      </w:r>
      <w:r w:rsidR="00E117BD">
        <w:rPr>
          <w:rFonts w:ascii="Times New Roman" w:hAnsi="Times New Roman" w:cs="Times New Roman"/>
          <w:sz w:val="24"/>
          <w:szCs w:val="24"/>
        </w:rPr>
        <w:t xml:space="preserve">and above </w:t>
      </w:r>
      <w:r w:rsidR="00922F87">
        <w:rPr>
          <w:rFonts w:ascii="Times New Roman" w:hAnsi="Times New Roman" w:cs="Times New Roman"/>
          <w:sz w:val="24"/>
          <w:szCs w:val="24"/>
        </w:rPr>
        <w:t>mean PM</w:t>
      </w:r>
      <w:r w:rsidR="00922F87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E6205B">
        <w:rPr>
          <w:rFonts w:ascii="Times New Roman" w:hAnsi="Times New Roman" w:cs="Times New Roman"/>
          <w:sz w:val="24"/>
          <w:szCs w:val="24"/>
        </w:rPr>
        <w:t xml:space="preserve"> concentrations</w:t>
      </w:r>
      <w:r w:rsidR="00E117BD">
        <w:rPr>
          <w:rFonts w:ascii="Times New Roman" w:hAnsi="Times New Roman" w:cs="Times New Roman"/>
          <w:sz w:val="24"/>
          <w:szCs w:val="24"/>
        </w:rPr>
        <w:t>)</w:t>
      </w:r>
      <w:r w:rsidR="00922F87">
        <w:rPr>
          <w:rFonts w:ascii="Times New Roman" w:hAnsi="Times New Roman" w:cs="Times New Roman"/>
          <w:sz w:val="24"/>
          <w:szCs w:val="24"/>
        </w:rPr>
        <w:t xml:space="preserve">. Plots correspond to (A): Same-day exposure lag; (B): 3-day mean exposure lag; (C): 7-day mean exposure lag; (D): 21-day mean exposure lag. </w:t>
      </w:r>
    </w:p>
    <w:p w14:paraId="141DD0DB" w14:textId="78FAA7C1" w:rsidR="00BE2C15" w:rsidRPr="00BE2C15" w:rsidRDefault="00BE2C15" w:rsidP="00922F87">
      <w:pPr>
        <w:pStyle w:val="Caption"/>
      </w:pPr>
    </w:p>
    <w:p w14:paraId="2566ECF5" w14:textId="77777777" w:rsidR="007F3E6A" w:rsidRDefault="007F3E6A"/>
    <w:p w14:paraId="44EA7408" w14:textId="77777777" w:rsidR="007F3E6A" w:rsidRDefault="007F3E6A"/>
    <w:p w14:paraId="42243F52" w14:textId="77777777" w:rsidR="007F3E6A" w:rsidRDefault="007F3E6A"/>
    <w:p w14:paraId="612917E2" w14:textId="77777777" w:rsidR="007F3E6A" w:rsidRDefault="007F3E6A"/>
    <w:p w14:paraId="6FD69698" w14:textId="16B53A59" w:rsidR="0098512E" w:rsidRDefault="0098512E"/>
    <w:p w14:paraId="418C204E" w14:textId="37C01E1D" w:rsidR="003B01B7" w:rsidRDefault="003B01B7"/>
    <w:p w14:paraId="605006D7" w14:textId="79234ACE" w:rsidR="003B01B7" w:rsidRDefault="003B01B7"/>
    <w:p w14:paraId="59F9C5D5" w14:textId="5E27661A" w:rsidR="003B01B7" w:rsidRDefault="003B01B7"/>
    <w:p w14:paraId="2884D89A" w14:textId="0B7647AB" w:rsidR="003B01B7" w:rsidRDefault="003B01B7"/>
    <w:p w14:paraId="740D9CAA" w14:textId="77777777" w:rsidR="003B01B7" w:rsidRDefault="003B01B7" w:rsidP="003B01B7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BFF149C" wp14:editId="43826525">
            <wp:extent cx="6132285" cy="3479800"/>
            <wp:effectExtent l="0" t="0" r="1905" b="635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BP7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5333" cy="348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E5C40" w14:textId="505DD336" w:rsidR="003B01B7" w:rsidRPr="003B01B7" w:rsidRDefault="003B01B7" w:rsidP="003B01B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B01B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3B01B7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3B01B7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3B01B7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3B01B7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3B01B7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3B01B7">
        <w:rPr>
          <w:rFonts w:ascii="Times New Roman" w:hAnsi="Times New Roman" w:cs="Times New Roman"/>
          <w:sz w:val="24"/>
          <w:szCs w:val="24"/>
        </w:rPr>
        <w:t>:</w:t>
      </w:r>
      <w:r w:rsidRPr="003B01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01B7">
        <w:rPr>
          <w:rFonts w:ascii="Times New Roman" w:hAnsi="Times New Roman" w:cs="Times New Roman"/>
          <w:sz w:val="24"/>
          <w:szCs w:val="24"/>
        </w:rPr>
        <w:t xml:space="preserve">Predicted values and 95% CIs for systolic blood pressure at different concentrations of </w:t>
      </w:r>
      <w:r>
        <w:rPr>
          <w:rFonts w:ascii="Times New Roman" w:hAnsi="Times New Roman" w:cs="Times New Roman"/>
          <w:sz w:val="24"/>
          <w:szCs w:val="24"/>
        </w:rPr>
        <w:t xml:space="preserve">7-day mean </w:t>
      </w:r>
      <w:r w:rsidRPr="003B01B7">
        <w:rPr>
          <w:rFonts w:ascii="Times New Roman" w:hAnsi="Times New Roman" w:cs="Times New Roman"/>
          <w:sz w:val="24"/>
          <w:szCs w:val="24"/>
        </w:rPr>
        <w:t>PM</w:t>
      </w:r>
      <w:r w:rsidRPr="003B01B7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3B01B7">
        <w:rPr>
          <w:rFonts w:ascii="Times New Roman" w:hAnsi="Times New Roman" w:cs="Times New Roman"/>
          <w:sz w:val="24"/>
          <w:szCs w:val="24"/>
        </w:rPr>
        <w:t>, stratified by</w:t>
      </w:r>
      <w:r>
        <w:rPr>
          <w:rFonts w:ascii="Times New Roman" w:hAnsi="Times New Roman" w:cs="Times New Roman"/>
          <w:sz w:val="24"/>
          <w:szCs w:val="24"/>
        </w:rPr>
        <w:t xml:space="preserve"> 7-day mean</w:t>
      </w:r>
      <w:r w:rsidRPr="003B01B7">
        <w:rPr>
          <w:rFonts w:ascii="Times New Roman" w:hAnsi="Times New Roman" w:cs="Times New Roman"/>
          <w:sz w:val="24"/>
          <w:szCs w:val="24"/>
        </w:rPr>
        <w:t xml:space="preserve"> O</w:t>
      </w:r>
      <w:r w:rsidRPr="003B01B7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3B01B7">
        <w:rPr>
          <w:rFonts w:ascii="Times New Roman" w:hAnsi="Times New Roman" w:cs="Times New Roman"/>
          <w:sz w:val="24"/>
          <w:szCs w:val="24"/>
        </w:rPr>
        <w:t xml:space="preserve"> (1 standard deviation below and above </w:t>
      </w:r>
      <w:r>
        <w:rPr>
          <w:rFonts w:ascii="Times New Roman" w:hAnsi="Times New Roman" w:cs="Times New Roman"/>
          <w:sz w:val="24"/>
          <w:szCs w:val="24"/>
        </w:rPr>
        <w:t xml:space="preserve">7-day </w:t>
      </w:r>
      <w:r w:rsidRPr="003B01B7">
        <w:rPr>
          <w:rFonts w:ascii="Times New Roman" w:hAnsi="Times New Roman" w:cs="Times New Roman"/>
          <w:sz w:val="24"/>
          <w:szCs w:val="24"/>
        </w:rPr>
        <w:t>mean O</w:t>
      </w:r>
      <w:r w:rsidRPr="003B01B7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E6205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6205B">
        <w:rPr>
          <w:rFonts w:ascii="Times New Roman" w:hAnsi="Times New Roman" w:cs="Times New Roman"/>
          <w:sz w:val="24"/>
          <w:szCs w:val="24"/>
        </w:rPr>
        <w:t>concentrations</w:t>
      </w:r>
      <w:r w:rsidRPr="003B01B7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3A815AE" w14:textId="7475DE36" w:rsidR="003B01B7" w:rsidRDefault="003B01B7" w:rsidP="003B01B7">
      <w:pPr>
        <w:pStyle w:val="Caption"/>
      </w:pPr>
    </w:p>
    <w:sectPr w:rsidR="003B01B7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14CF49" w14:textId="77777777" w:rsidR="00D02B41" w:rsidRDefault="00D02B41" w:rsidP="00C27FA9">
      <w:pPr>
        <w:spacing w:after="0" w:line="240" w:lineRule="auto"/>
      </w:pPr>
      <w:r>
        <w:separator/>
      </w:r>
    </w:p>
  </w:endnote>
  <w:endnote w:type="continuationSeparator" w:id="0">
    <w:p w14:paraId="77D37060" w14:textId="77777777" w:rsidR="00D02B41" w:rsidRDefault="00D02B41" w:rsidP="00C27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849486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718153" w14:textId="45B78A79" w:rsidR="00C27FA9" w:rsidRDefault="00C27F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6E8876" w14:textId="77777777" w:rsidR="00C27FA9" w:rsidRDefault="00C27F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77A7FC" w14:textId="77777777" w:rsidR="00D02B41" w:rsidRDefault="00D02B41" w:rsidP="00C27FA9">
      <w:pPr>
        <w:spacing w:after="0" w:line="240" w:lineRule="auto"/>
      </w:pPr>
      <w:r>
        <w:separator/>
      </w:r>
    </w:p>
  </w:footnote>
  <w:footnote w:type="continuationSeparator" w:id="0">
    <w:p w14:paraId="6A975756" w14:textId="77777777" w:rsidR="00D02B41" w:rsidRDefault="00D02B41" w:rsidP="00C27F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C96"/>
    <w:rsid w:val="00017936"/>
    <w:rsid w:val="00035F12"/>
    <w:rsid w:val="000A3EB8"/>
    <w:rsid w:val="000B06B4"/>
    <w:rsid w:val="000D3E3D"/>
    <w:rsid w:val="00136747"/>
    <w:rsid w:val="001A0D3D"/>
    <w:rsid w:val="001A6C48"/>
    <w:rsid w:val="001B7650"/>
    <w:rsid w:val="002114F7"/>
    <w:rsid w:val="002812C8"/>
    <w:rsid w:val="00342EFC"/>
    <w:rsid w:val="00344F40"/>
    <w:rsid w:val="00355D5A"/>
    <w:rsid w:val="003B01B7"/>
    <w:rsid w:val="003C05EA"/>
    <w:rsid w:val="003D5FFD"/>
    <w:rsid w:val="00420B09"/>
    <w:rsid w:val="004742FB"/>
    <w:rsid w:val="004744C3"/>
    <w:rsid w:val="004B2DF9"/>
    <w:rsid w:val="00513552"/>
    <w:rsid w:val="005B78B6"/>
    <w:rsid w:val="005C3BB1"/>
    <w:rsid w:val="005E5EB0"/>
    <w:rsid w:val="00612C39"/>
    <w:rsid w:val="00613F41"/>
    <w:rsid w:val="006166B7"/>
    <w:rsid w:val="0065295E"/>
    <w:rsid w:val="006E5087"/>
    <w:rsid w:val="006E5186"/>
    <w:rsid w:val="00726710"/>
    <w:rsid w:val="007F3E6A"/>
    <w:rsid w:val="00886130"/>
    <w:rsid w:val="008A763D"/>
    <w:rsid w:val="008E5A43"/>
    <w:rsid w:val="008E783B"/>
    <w:rsid w:val="009019F1"/>
    <w:rsid w:val="00922F87"/>
    <w:rsid w:val="00943808"/>
    <w:rsid w:val="00977956"/>
    <w:rsid w:val="0098512E"/>
    <w:rsid w:val="009A1A7E"/>
    <w:rsid w:val="009A5904"/>
    <w:rsid w:val="009B3B59"/>
    <w:rsid w:val="00A3705D"/>
    <w:rsid w:val="00BC00CD"/>
    <w:rsid w:val="00BE2C15"/>
    <w:rsid w:val="00C00354"/>
    <w:rsid w:val="00C15A39"/>
    <w:rsid w:val="00C25161"/>
    <w:rsid w:val="00C27FA9"/>
    <w:rsid w:val="00CC77E5"/>
    <w:rsid w:val="00CF1BA7"/>
    <w:rsid w:val="00CF6ED7"/>
    <w:rsid w:val="00D02B41"/>
    <w:rsid w:val="00D27C96"/>
    <w:rsid w:val="00D4366C"/>
    <w:rsid w:val="00D64258"/>
    <w:rsid w:val="00D717DA"/>
    <w:rsid w:val="00D778A1"/>
    <w:rsid w:val="00D872B3"/>
    <w:rsid w:val="00E117BD"/>
    <w:rsid w:val="00E6205B"/>
    <w:rsid w:val="00E86C37"/>
    <w:rsid w:val="00EA7E92"/>
    <w:rsid w:val="00EE7DDD"/>
    <w:rsid w:val="00F27E98"/>
    <w:rsid w:val="00F45C76"/>
    <w:rsid w:val="00F71513"/>
    <w:rsid w:val="00F81F93"/>
    <w:rsid w:val="00F85F26"/>
    <w:rsid w:val="00FC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3A332"/>
  <w15:chartTrackingRefBased/>
  <w15:docId w15:val="{F3FE0528-F61A-46D1-9452-5C7BF70BC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65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65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765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14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4F7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14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14F7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d15mcfceub">
    <w:name w:val="gd15mcfceub"/>
    <w:basedOn w:val="DefaultParagraphFont"/>
    <w:rsid w:val="002114F7"/>
  </w:style>
  <w:style w:type="character" w:styleId="CommentReference">
    <w:name w:val="annotation reference"/>
    <w:basedOn w:val="DefaultParagraphFont"/>
    <w:uiPriority w:val="99"/>
    <w:semiHidden/>
    <w:unhideWhenUsed/>
    <w:rsid w:val="002114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4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4F7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13F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C3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27F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FA9"/>
  </w:style>
  <w:style w:type="paragraph" w:styleId="Footer">
    <w:name w:val="footer"/>
    <w:basedOn w:val="Normal"/>
    <w:link w:val="FooterChar"/>
    <w:uiPriority w:val="99"/>
    <w:unhideWhenUsed/>
    <w:rsid w:val="00C27F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12</Pages>
  <Words>2282</Words>
  <Characters>13012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Korsiak</dc:creator>
  <cp:keywords/>
  <dc:description/>
  <cp:lastModifiedBy>Jill Korsiak</cp:lastModifiedBy>
  <cp:revision>53</cp:revision>
  <dcterms:created xsi:type="dcterms:W3CDTF">2020-12-14T15:43:00Z</dcterms:created>
  <dcterms:modified xsi:type="dcterms:W3CDTF">2021-05-11T23:49:00Z</dcterms:modified>
</cp:coreProperties>
</file>